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DD694" w14:textId="1C361992" w:rsidR="000A5911" w:rsidRPr="00ED6391" w:rsidRDefault="00ED6391" w:rsidP="0004114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639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295A63F3" w14:textId="77777777" w:rsidR="0004114C" w:rsidRPr="0004114C" w:rsidRDefault="0004114C" w:rsidP="0004114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114C">
        <w:rPr>
          <w:rFonts w:ascii="Times New Roman" w:hAnsi="Times New Roman" w:cs="Times New Roman"/>
          <w:b/>
          <w:bCs/>
          <w:sz w:val="24"/>
          <w:szCs w:val="24"/>
          <w:lang w:val="en-GB"/>
        </w:rPr>
        <w:t>Brazilian conditional cash transfer programme’s impact on youth human capital outcomes</w:t>
      </w:r>
    </w:p>
    <w:p w14:paraId="755C2861" w14:textId="3400C9FF" w:rsidR="00ED6391" w:rsidRDefault="0004114C" w:rsidP="0004114C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4C">
        <w:rPr>
          <w:rFonts w:ascii="Times New Roman" w:hAnsi="Times New Roman" w:cs="Times New Roman"/>
          <w:sz w:val="24"/>
          <w:szCs w:val="24"/>
        </w:rPr>
        <w:t xml:space="preserve">Jessica Mayumi Maruyama, Cristiane Silvestre de Paula, </w:t>
      </w:r>
      <w:r w:rsidR="00AB4D49" w:rsidRPr="0004114C">
        <w:rPr>
          <w:rFonts w:ascii="Times New Roman" w:hAnsi="Times New Roman" w:cs="Times New Roman"/>
          <w:sz w:val="24"/>
          <w:szCs w:val="24"/>
        </w:rPr>
        <w:t xml:space="preserve">Carolina Andrea </w:t>
      </w:r>
      <w:proofErr w:type="spellStart"/>
      <w:r w:rsidR="00AB4D49" w:rsidRPr="0004114C">
        <w:rPr>
          <w:rFonts w:ascii="Times New Roman" w:hAnsi="Times New Roman" w:cs="Times New Roman"/>
          <w:sz w:val="24"/>
          <w:szCs w:val="24"/>
        </w:rPr>
        <w:t>Ziebold</w:t>
      </w:r>
      <w:proofErr w:type="spellEnd"/>
      <w:r w:rsidR="00AB4D49" w:rsidRPr="000411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4D49" w:rsidRPr="0004114C">
        <w:rPr>
          <w:rFonts w:ascii="Times New Roman" w:hAnsi="Times New Roman" w:cs="Times New Roman"/>
          <w:sz w:val="24"/>
          <w:szCs w:val="24"/>
        </w:rPr>
        <w:t>Jorquera</w:t>
      </w:r>
      <w:proofErr w:type="spellEnd"/>
      <w:r w:rsidR="00AB4D49">
        <w:rPr>
          <w:rFonts w:ascii="Times New Roman" w:hAnsi="Times New Roman" w:cs="Times New Roman"/>
          <w:sz w:val="24"/>
          <w:szCs w:val="24"/>
        </w:rPr>
        <w:t xml:space="preserve">, </w:t>
      </w:r>
      <w:r w:rsidRPr="0004114C">
        <w:rPr>
          <w:rFonts w:ascii="Times New Roman" w:hAnsi="Times New Roman" w:cs="Times New Roman"/>
          <w:sz w:val="24"/>
          <w:szCs w:val="24"/>
        </w:rPr>
        <w:t xml:space="preserve">Luciana </w:t>
      </w:r>
      <w:proofErr w:type="spellStart"/>
      <w:r w:rsidRPr="0004114C">
        <w:rPr>
          <w:rFonts w:ascii="Times New Roman" w:hAnsi="Times New Roman" w:cs="Times New Roman"/>
          <w:sz w:val="24"/>
          <w:szCs w:val="24"/>
        </w:rPr>
        <w:t>Tovo</w:t>
      </w:r>
      <w:proofErr w:type="spellEnd"/>
      <w:r w:rsidRPr="0004114C">
        <w:rPr>
          <w:rFonts w:ascii="Times New Roman" w:hAnsi="Times New Roman" w:cs="Times New Roman"/>
          <w:sz w:val="24"/>
          <w:szCs w:val="24"/>
        </w:rPr>
        <w:t xml:space="preserve">-Rodrigues, Iná S. Santos, Aluísio J. D. Barros, </w:t>
      </w:r>
      <w:r w:rsidR="00504BD9">
        <w:rPr>
          <w:rFonts w:ascii="Times New Roman" w:hAnsi="Times New Roman" w:cs="Times New Roman"/>
          <w:sz w:val="24"/>
          <w:szCs w:val="24"/>
        </w:rPr>
        <w:t xml:space="preserve">Joseph Murray, </w:t>
      </w:r>
      <w:r w:rsidRPr="0004114C">
        <w:rPr>
          <w:rFonts w:ascii="Times New Roman" w:hAnsi="Times New Roman" w:cs="Times New Roman"/>
          <w:sz w:val="24"/>
          <w:szCs w:val="24"/>
        </w:rPr>
        <w:t>Sara Evans-</w:t>
      </w:r>
      <w:proofErr w:type="spellStart"/>
      <w:r w:rsidRPr="0004114C">
        <w:rPr>
          <w:rFonts w:ascii="Times New Roman" w:hAnsi="Times New Roman" w:cs="Times New Roman"/>
          <w:sz w:val="24"/>
          <w:szCs w:val="24"/>
        </w:rPr>
        <w:t>Lacko</w:t>
      </w:r>
      <w:proofErr w:type="spellEnd"/>
      <w:r w:rsidRPr="0004114C">
        <w:rPr>
          <w:rFonts w:ascii="Times New Roman" w:hAnsi="Times New Roman" w:cs="Times New Roman"/>
          <w:sz w:val="24"/>
          <w:szCs w:val="24"/>
        </w:rPr>
        <w:t>, Alicia Matijasevich</w:t>
      </w:r>
    </w:p>
    <w:p w14:paraId="4218FA08" w14:textId="497835FF" w:rsidR="006F5079" w:rsidRPr="004101B7" w:rsidRDefault="003A2718" w:rsidP="005A6BE3">
      <w:pPr>
        <w:jc w:val="both"/>
        <w:rPr>
          <w:rFonts w:ascii="Times New Roman" w:hAnsi="Times New Roman" w:cs="Times New Roman"/>
          <w:color w:val="EE0000"/>
          <w:sz w:val="24"/>
          <w:szCs w:val="24"/>
          <w:lang w:val="en-GB"/>
        </w:rPr>
      </w:pPr>
      <w:r w:rsidRPr="003B1E5F">
        <w:rPr>
          <w:rFonts w:ascii="Times New Roman" w:hAnsi="Times New Roman" w:cs="Times New Roman"/>
          <w:sz w:val="24"/>
          <w:szCs w:val="24"/>
          <w:lang w:val="en-GB"/>
        </w:rPr>
        <w:t xml:space="preserve">Supplementary methods. </w:t>
      </w:r>
      <w:r w:rsidR="006F5079" w:rsidRPr="003B1E5F">
        <w:rPr>
          <w:rFonts w:ascii="Times New Roman" w:hAnsi="Times New Roman" w:cs="Times New Roman"/>
          <w:sz w:val="24"/>
          <w:szCs w:val="24"/>
          <w:lang w:val="en-GB"/>
        </w:rPr>
        <w:t>Propensity Score Matching (PSM) Model Specifications</w:t>
      </w:r>
    </w:p>
    <w:p w14:paraId="7F78D4C3" w14:textId="0CC6CFA7" w:rsidR="005123DC" w:rsidRDefault="005123DC" w:rsidP="005A6BE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2AA9">
        <w:rPr>
          <w:rFonts w:ascii="Times New Roman" w:hAnsi="Times New Roman" w:cs="Times New Roman"/>
          <w:sz w:val="24"/>
          <w:szCs w:val="24"/>
          <w:lang w:val="en-GB"/>
        </w:rPr>
        <w:t xml:space="preserve">Figure S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lowchart of </w:t>
      </w:r>
      <w:r w:rsidR="00F031D5">
        <w:rPr>
          <w:rFonts w:ascii="Times New Roman" w:hAnsi="Times New Roman" w:cs="Times New Roman"/>
          <w:sz w:val="24"/>
          <w:szCs w:val="24"/>
          <w:lang w:val="en-US"/>
        </w:rPr>
        <w:t>included sample</w:t>
      </w:r>
    </w:p>
    <w:p w14:paraId="4B367918" w14:textId="77777777" w:rsidR="00BB42E3" w:rsidRDefault="00BB42E3" w:rsidP="00BB42E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2. </w:t>
      </w:r>
      <w:r w:rsidRPr="00300996">
        <w:rPr>
          <w:rFonts w:ascii="Times New Roman" w:hAnsi="Times New Roman" w:cs="Times New Roman"/>
          <w:sz w:val="24"/>
          <w:szCs w:val="24"/>
          <w:lang w:val="en-US"/>
        </w:rPr>
        <w:t xml:space="preserve">Distribution of the propensity score before and after matching (overlap assumption), matching for sex, maternal skin </w:t>
      </w:r>
      <w:proofErr w:type="spellStart"/>
      <w:r w:rsidRPr="00300996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Pr="00300996">
        <w:rPr>
          <w:rFonts w:ascii="Times New Roman" w:hAnsi="Times New Roman" w:cs="Times New Roman"/>
          <w:sz w:val="24"/>
          <w:szCs w:val="24"/>
          <w:lang w:val="en-US"/>
        </w:rPr>
        <w:t xml:space="preserve">, maternal schooling, household wealth score, maternal age at childbirth, maternal depressive symptoms at age 6 years, and parity. Bolsa Família </w:t>
      </w:r>
      <w:proofErr w:type="spellStart"/>
      <w:r w:rsidRPr="00300996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300996">
        <w:rPr>
          <w:rFonts w:ascii="Times New Roman" w:hAnsi="Times New Roman" w:cs="Times New Roman"/>
          <w:sz w:val="24"/>
          <w:szCs w:val="24"/>
          <w:lang w:val="en-US"/>
        </w:rPr>
        <w:t xml:space="preserve"> (BFP) at age 6 but not at age 11 years.</w:t>
      </w:r>
    </w:p>
    <w:p w14:paraId="03D059C6" w14:textId="77777777" w:rsidR="00BB42E3" w:rsidRPr="00ED6391" w:rsidRDefault="00BB42E3" w:rsidP="00BB42E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3. </w:t>
      </w:r>
      <w:r w:rsidRPr="00300996">
        <w:rPr>
          <w:rFonts w:ascii="Times New Roman" w:hAnsi="Times New Roman" w:cs="Times New Roman"/>
          <w:sz w:val="24"/>
          <w:szCs w:val="24"/>
          <w:lang w:val="en-US"/>
        </w:rPr>
        <w:t xml:space="preserve">Distribution of the propensity score before and after matching (overlap assumption), matching for sex, maternal skin </w:t>
      </w:r>
      <w:proofErr w:type="spellStart"/>
      <w:r w:rsidRPr="00300996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Pr="00300996">
        <w:rPr>
          <w:rFonts w:ascii="Times New Roman" w:hAnsi="Times New Roman" w:cs="Times New Roman"/>
          <w:sz w:val="24"/>
          <w:szCs w:val="24"/>
          <w:lang w:val="en-US"/>
        </w:rPr>
        <w:t xml:space="preserve">, maternal schooling, household wealth score, maternal age at childbirth, maternal depressive symptoms at age 6 years, and parity. Bolsa Família </w:t>
      </w:r>
      <w:proofErr w:type="spellStart"/>
      <w:r w:rsidRPr="00300996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300996">
        <w:rPr>
          <w:rFonts w:ascii="Times New Roman" w:hAnsi="Times New Roman" w:cs="Times New Roman"/>
          <w:sz w:val="24"/>
          <w:szCs w:val="24"/>
          <w:lang w:val="en-US"/>
        </w:rPr>
        <w:t xml:space="preserve"> (BFP) at age 11 but not at age 6</w:t>
      </w:r>
    </w:p>
    <w:p w14:paraId="6D7AB409" w14:textId="77777777" w:rsidR="0004114C" w:rsidRDefault="0004114C" w:rsidP="00ED639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114C">
        <w:rPr>
          <w:rFonts w:ascii="Times New Roman" w:hAnsi="Times New Roman" w:cs="Times New Roman"/>
          <w:sz w:val="24"/>
          <w:szCs w:val="24"/>
          <w:lang w:val="en-US"/>
        </w:rPr>
        <w:t>Table S1. Bivariate association between baseline characteristics and youth outcomes (have repeated a school grade, neither working nor studying, non-violent crime, violent crime, and any crime) at age 18 years</w:t>
      </w:r>
    </w:p>
    <w:p w14:paraId="50CC012C" w14:textId="3D139519" w:rsidR="0004114C" w:rsidRDefault="0004114C" w:rsidP="00ED639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114C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4114C">
        <w:rPr>
          <w:rFonts w:ascii="Times New Roman" w:hAnsi="Times New Roman" w:cs="Times New Roman"/>
          <w:sz w:val="24"/>
          <w:szCs w:val="24"/>
          <w:lang w:val="en-US"/>
        </w:rPr>
        <w:t xml:space="preserve">. Bivariate association between baseline characteristics and youth outcomes (tobacco use, binge drinking, and </w:t>
      </w:r>
      <w:r w:rsidR="000F0E14">
        <w:rPr>
          <w:rFonts w:ascii="Times New Roman" w:hAnsi="Times New Roman" w:cs="Times New Roman"/>
          <w:sz w:val="24"/>
          <w:szCs w:val="24"/>
          <w:lang w:val="en-US"/>
        </w:rPr>
        <w:t>drug</w:t>
      </w:r>
      <w:r w:rsidRPr="0004114C">
        <w:rPr>
          <w:rFonts w:ascii="Times New Roman" w:hAnsi="Times New Roman" w:cs="Times New Roman"/>
          <w:sz w:val="24"/>
          <w:szCs w:val="24"/>
          <w:lang w:val="en-US"/>
        </w:rPr>
        <w:t xml:space="preserve"> use) at age 18 years</w:t>
      </w:r>
    </w:p>
    <w:p w14:paraId="344AA7D6" w14:textId="2D14D701" w:rsidR="00ED6391" w:rsidRPr="00ED6391" w:rsidRDefault="00ED6391" w:rsidP="00ED639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6391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162D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D6391">
        <w:rPr>
          <w:rFonts w:ascii="Times New Roman" w:hAnsi="Times New Roman" w:cs="Times New Roman"/>
          <w:sz w:val="24"/>
          <w:szCs w:val="24"/>
          <w:lang w:val="en-US"/>
        </w:rPr>
        <w:t>. Covariates balance before and after nearest-neighbor propensity score matching (BFP at ages 6 and 11 years)</w:t>
      </w:r>
    </w:p>
    <w:p w14:paraId="17FA03DF" w14:textId="0C1F4000" w:rsidR="000A5911" w:rsidRDefault="00ED6391" w:rsidP="00ED639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6391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162D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D6391">
        <w:rPr>
          <w:rFonts w:ascii="Times New Roman" w:hAnsi="Times New Roman" w:cs="Times New Roman"/>
          <w:sz w:val="24"/>
          <w:szCs w:val="24"/>
          <w:lang w:val="en-US"/>
        </w:rPr>
        <w:t>. Common support and bias reduction after nearest-</w:t>
      </w:r>
      <w:proofErr w:type="spellStart"/>
      <w:r w:rsidRPr="00ED6391">
        <w:rPr>
          <w:rFonts w:ascii="Times New Roman" w:hAnsi="Times New Roman" w:cs="Times New Roman"/>
          <w:sz w:val="24"/>
          <w:szCs w:val="24"/>
          <w:lang w:val="en-US"/>
        </w:rPr>
        <w:t>neighbour</w:t>
      </w:r>
      <w:proofErr w:type="spellEnd"/>
      <w:r w:rsidRPr="00ED6391">
        <w:rPr>
          <w:rFonts w:ascii="Times New Roman" w:hAnsi="Times New Roman" w:cs="Times New Roman"/>
          <w:sz w:val="24"/>
          <w:szCs w:val="24"/>
          <w:lang w:val="en-US"/>
        </w:rPr>
        <w:t xml:space="preserve"> propensity score matching</w:t>
      </w:r>
    </w:p>
    <w:p w14:paraId="3F07C840" w14:textId="27DDE395" w:rsidR="007E6B98" w:rsidRDefault="007E6B98" w:rsidP="00ED639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B9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162D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7E6B98">
        <w:rPr>
          <w:rFonts w:ascii="Times New Roman" w:hAnsi="Times New Roman" w:cs="Times New Roman"/>
          <w:sz w:val="24"/>
          <w:szCs w:val="24"/>
          <w:lang w:val="en-US"/>
        </w:rPr>
        <w:t>. Effects of BF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t age 6 years but not at age 11 years, and at age 11 years but not at age 6 years)</w:t>
      </w:r>
      <w:r w:rsidRPr="007E6B98">
        <w:rPr>
          <w:rFonts w:ascii="Times New Roman" w:hAnsi="Times New Roman" w:cs="Times New Roman"/>
          <w:sz w:val="24"/>
          <w:szCs w:val="24"/>
          <w:lang w:val="en-US"/>
        </w:rPr>
        <w:t xml:space="preserve"> on 18-year-old youth outcomes</w:t>
      </w:r>
    </w:p>
    <w:p w14:paraId="3AC2FDDF" w14:textId="77777777" w:rsidR="009677D8" w:rsidRDefault="009677D8" w:rsidP="00ED639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533D02" w14:textId="77777777" w:rsidR="000A5911" w:rsidRPr="00ED6391" w:rsidRDefault="000A5911">
      <w:pPr>
        <w:rPr>
          <w:lang w:val="en-GB"/>
        </w:rPr>
      </w:pPr>
    </w:p>
    <w:p w14:paraId="209D09A0" w14:textId="77777777" w:rsidR="000A5911" w:rsidRPr="00ED6391" w:rsidRDefault="000A5911">
      <w:pPr>
        <w:rPr>
          <w:lang w:val="en-GB"/>
        </w:rPr>
      </w:pPr>
    </w:p>
    <w:p w14:paraId="2DDBCFAD" w14:textId="77777777" w:rsidR="000A5911" w:rsidRPr="00ED6391" w:rsidRDefault="000A5911">
      <w:pPr>
        <w:rPr>
          <w:lang w:val="en-GB"/>
        </w:rPr>
      </w:pPr>
    </w:p>
    <w:p w14:paraId="70E7AAB0" w14:textId="77777777" w:rsidR="000A5911" w:rsidRPr="00ED6391" w:rsidRDefault="000A5911">
      <w:pPr>
        <w:rPr>
          <w:lang w:val="en-GB"/>
        </w:rPr>
      </w:pPr>
    </w:p>
    <w:p w14:paraId="54CA339D" w14:textId="77777777" w:rsidR="000A5911" w:rsidRPr="00ED6391" w:rsidRDefault="000A5911">
      <w:pPr>
        <w:rPr>
          <w:lang w:val="en-GB"/>
        </w:rPr>
      </w:pPr>
    </w:p>
    <w:p w14:paraId="488C5CD4" w14:textId="77777777" w:rsidR="000A5911" w:rsidRPr="00ED6391" w:rsidRDefault="000A5911">
      <w:pPr>
        <w:rPr>
          <w:lang w:val="en-GB"/>
        </w:rPr>
      </w:pPr>
    </w:p>
    <w:p w14:paraId="55F12E78" w14:textId="77777777" w:rsidR="000A5911" w:rsidRPr="00ED6391" w:rsidRDefault="000A5911">
      <w:pPr>
        <w:rPr>
          <w:lang w:val="en-GB"/>
        </w:rPr>
      </w:pPr>
    </w:p>
    <w:p w14:paraId="64BAAD90" w14:textId="77777777" w:rsidR="000A5911" w:rsidRPr="00ED6391" w:rsidRDefault="000A5911">
      <w:pPr>
        <w:rPr>
          <w:lang w:val="en-GB"/>
        </w:rPr>
      </w:pPr>
    </w:p>
    <w:p w14:paraId="50D4D263" w14:textId="27015F2B" w:rsidR="00E753C4" w:rsidRPr="003B1E5F" w:rsidRDefault="00E753C4" w:rsidP="001F22DC">
      <w:pPr>
        <w:pStyle w:val="NormalWeb"/>
        <w:jc w:val="both"/>
        <w:rPr>
          <w:rFonts w:eastAsiaTheme="minorHAnsi"/>
          <w:b/>
          <w:bCs/>
          <w:kern w:val="2"/>
          <w:lang w:val="en-US" w:eastAsia="en-US"/>
          <w14:ligatures w14:val="standardContextual"/>
        </w:rPr>
      </w:pPr>
      <w:r w:rsidRPr="003B1E5F">
        <w:rPr>
          <w:rFonts w:eastAsiaTheme="minorHAnsi"/>
          <w:b/>
          <w:bCs/>
          <w:kern w:val="2"/>
          <w:lang w:val="en-US" w:eastAsia="en-US"/>
          <w14:ligatures w14:val="standardContextual"/>
        </w:rPr>
        <w:lastRenderedPageBreak/>
        <w:t xml:space="preserve">Supplementary </w:t>
      </w:r>
      <w:r w:rsidR="006731E4" w:rsidRPr="003B1E5F">
        <w:rPr>
          <w:rFonts w:eastAsiaTheme="minorHAnsi"/>
          <w:b/>
          <w:bCs/>
          <w:kern w:val="2"/>
          <w:lang w:val="en-US" w:eastAsia="en-US"/>
          <w14:ligatures w14:val="standardContextual"/>
        </w:rPr>
        <w:t xml:space="preserve">methods. </w:t>
      </w:r>
      <w:r w:rsidRPr="003B1E5F">
        <w:rPr>
          <w:rFonts w:eastAsiaTheme="minorHAnsi"/>
          <w:b/>
          <w:bCs/>
          <w:kern w:val="2"/>
          <w:lang w:val="en-US" w:eastAsia="en-US"/>
          <w14:ligatures w14:val="standardContextual"/>
        </w:rPr>
        <w:t>Propensity Score Matching (PSM) Model Specifications</w:t>
      </w:r>
    </w:p>
    <w:p w14:paraId="0F980964" w14:textId="77777777" w:rsidR="00E753C4" w:rsidRPr="003B1E5F" w:rsidRDefault="00E753C4" w:rsidP="00E753C4">
      <w:pPr>
        <w:pStyle w:val="NormalWeb"/>
        <w:rPr>
          <w:rFonts w:eastAsiaTheme="minorHAnsi"/>
          <w:kern w:val="2"/>
          <w:lang w:val="en-US" w:eastAsia="en-US"/>
          <w14:ligatures w14:val="standardContextual"/>
        </w:rPr>
      </w:pPr>
      <w:r w:rsidRPr="003B1E5F">
        <w:rPr>
          <w:rFonts w:eastAsiaTheme="minorHAnsi"/>
          <w:b/>
          <w:bCs/>
          <w:kern w:val="2"/>
          <w:lang w:val="en-US" w:eastAsia="en-US"/>
          <w14:ligatures w14:val="standardContextual"/>
        </w:rPr>
        <w:t>Propensity Score Estimation</w:t>
      </w:r>
      <w:r w:rsidRPr="003B1E5F">
        <w:rPr>
          <w:rFonts w:eastAsiaTheme="minorHAnsi"/>
          <w:kern w:val="2"/>
          <w:lang w:val="en-US" w:eastAsia="en-US"/>
          <w14:ligatures w14:val="standardContextual"/>
        </w:rPr>
        <w:br/>
        <w:t xml:space="preserve">The propensity score for individual </w:t>
      </w:r>
      <w:proofErr w:type="spellStart"/>
      <w:r w:rsidRPr="003B1E5F">
        <w:rPr>
          <w:rFonts w:eastAsiaTheme="minorHAnsi"/>
          <w:i/>
          <w:iCs/>
          <w:kern w:val="2"/>
          <w:lang w:val="en-US" w:eastAsia="en-US"/>
          <w14:ligatures w14:val="standardContextual"/>
        </w:rPr>
        <w:t>i</w:t>
      </w:r>
      <w:proofErr w:type="spellEnd"/>
      <w:r w:rsidRPr="003B1E5F">
        <w:rPr>
          <w:rFonts w:eastAsiaTheme="minorHAnsi"/>
          <w:kern w:val="2"/>
          <w:lang w:val="en-US" w:eastAsia="en-US"/>
          <w14:ligatures w14:val="standardContextual"/>
        </w:rPr>
        <w:t xml:space="preserve"> was estimated using a probit regression model:</w:t>
      </w:r>
    </w:p>
    <w:p w14:paraId="6708C452" w14:textId="3E233A93" w:rsidR="00736464" w:rsidRPr="003B1E5F" w:rsidRDefault="00931FC0" w:rsidP="00E753C4">
      <w:pPr>
        <w:pStyle w:val="NormalWeb"/>
        <w:rPr>
          <w:rFonts w:eastAsiaTheme="minorEastAsia"/>
          <w:kern w:val="2"/>
          <w:lang w:val="en-US" w:eastAsia="en-US"/>
          <w14:ligatures w14:val="standardContextual"/>
        </w:rPr>
      </w:pPr>
      <m:oMathPara>
        <m:oMath>
          <m:r>
            <w:rPr>
              <w:rFonts w:ascii="Cambria Math" w:eastAsiaTheme="minorEastAsia" w:hAnsi="Cambria Math"/>
              <w:kern w:val="2"/>
              <w:lang w:val="en-US" w:eastAsia="en-US"/>
              <w14:ligatures w14:val="standardContextual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kern w:val="2"/>
                  <w:lang w:val="en-US" w:eastAsia="en-US"/>
                  <w14:ligatures w14:val="standardContextual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kern w:val="2"/>
                      <w:lang w:val="en-US" w:eastAsia="en-US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kern w:val="2"/>
                      <w:lang w:val="en-US" w:eastAsia="en-US"/>
                      <w14:ligatures w14:val="standardContextual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kern w:val="2"/>
                      <w:lang w:val="en-US" w:eastAsia="en-US"/>
                      <w14:ligatures w14:val="standardContextual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=1</m:t>
              </m:r>
            </m:e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kern w:val="2"/>
                      <w:lang w:val="en-US" w:eastAsia="en-US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kern w:val="2"/>
                      <w:lang w:val="en-US" w:eastAsia="en-US"/>
                      <w14:ligatures w14:val="standardContextual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kern w:val="2"/>
                      <w:lang w:val="en-US" w:eastAsia="en-US"/>
                      <w14:ligatures w14:val="standardContextual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  <w:kern w:val="2"/>
              <w:lang w:val="en-US" w:eastAsia="en-US"/>
              <w14:ligatures w14:val="standardContextual"/>
            </w:rPr>
            <m:t>= ϕ(</m:t>
          </m:r>
          <m:sSub>
            <m:sSubPr>
              <m:ctrlPr>
                <w:rPr>
                  <w:rFonts w:ascii="Cambria Math" w:eastAsiaTheme="minorEastAsia" w:hAnsi="Cambria Math"/>
                  <w:i/>
                  <w:kern w:val="2"/>
                  <w:lang w:val="en-US" w:eastAsia="en-US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0</m:t>
              </m:r>
            </m:sub>
          </m:sSub>
          <m:r>
            <w:rPr>
              <w:rFonts w:ascii="Cambria Math" w:eastAsiaTheme="minorEastAsia" w:hAnsi="Cambria Math"/>
              <w:kern w:val="2"/>
              <w:lang w:val="en-US" w:eastAsia="en-US"/>
              <w14:ligatures w14:val="standardContextual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i/>
                  <w:kern w:val="2"/>
                  <w:lang w:val="en-US" w:eastAsia="en-US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1</m:t>
              </m:r>
            </m:sub>
          </m:sSub>
          <m:r>
            <w:rPr>
              <w:rFonts w:ascii="Cambria Math" w:eastAsiaTheme="minorEastAsia" w:hAnsi="Cambria Math"/>
              <w:kern w:val="2"/>
              <w:lang w:val="en-US" w:eastAsia="en-US"/>
              <w14:ligatures w14:val="standardContextual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/>
                  <w:i/>
                  <w:kern w:val="2"/>
                  <w:lang w:val="en-US" w:eastAsia="en-US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1i</m:t>
              </m:r>
            </m:sub>
          </m:sSub>
          <m:r>
            <w:rPr>
              <w:rFonts w:ascii="Cambria Math" w:eastAsiaTheme="minorEastAsia" w:hAnsi="Cambria Math"/>
              <w:kern w:val="2"/>
              <w:lang w:val="en-US" w:eastAsia="en-US"/>
              <w14:ligatures w14:val="standardContextual"/>
            </w:rPr>
            <m:t xml:space="preserve">+…+ </m:t>
          </m:r>
          <m:sSub>
            <m:sSubPr>
              <m:ctrlPr>
                <w:rPr>
                  <w:rFonts w:ascii="Cambria Math" w:eastAsiaTheme="minorEastAsia" w:hAnsi="Cambria Math"/>
                  <w:i/>
                  <w:kern w:val="2"/>
                  <w:lang w:val="en-US" w:eastAsia="en-US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k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kern w:val="2"/>
                  <w:lang w:val="en-US" w:eastAsia="en-US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kern w:val="2"/>
                  <w:lang w:val="en-US" w:eastAsia="en-US"/>
                  <w14:ligatures w14:val="standardContextual"/>
                </w:rPr>
                <m:t>ki</m:t>
              </m:r>
            </m:sub>
          </m:sSub>
        </m:oMath>
      </m:oMathPara>
    </w:p>
    <w:p w14:paraId="4BE53A45" w14:textId="77777777" w:rsidR="00DF5A06" w:rsidRPr="003B1E5F" w:rsidRDefault="00DF5A06" w:rsidP="001B38C3">
      <w:pPr>
        <w:pStyle w:val="NormalWeb"/>
        <w:spacing w:line="360" w:lineRule="auto"/>
        <w:jc w:val="both"/>
        <w:rPr>
          <w:lang w:val="en-GB"/>
        </w:rPr>
      </w:pPr>
    </w:p>
    <w:p w14:paraId="4E87F48F" w14:textId="2BB14D0A" w:rsidR="002356AF" w:rsidRPr="003B1E5F" w:rsidRDefault="001F22DC" w:rsidP="001B38C3">
      <w:pPr>
        <w:pStyle w:val="NormalWeb"/>
        <w:spacing w:line="360" w:lineRule="auto"/>
        <w:jc w:val="both"/>
        <w:rPr>
          <w:lang w:val="en-GB"/>
        </w:rPr>
      </w:pPr>
      <w:r w:rsidRPr="003B1E5F">
        <w:rPr>
          <w:lang w:val="en-GB"/>
        </w:rPr>
        <w:t xml:space="preserve">where </w:t>
      </w:r>
      <w:r w:rsidR="001B38C3" w:rsidRPr="003B1E5F">
        <w:rPr>
          <w:rStyle w:val="katex-mathml"/>
          <w:lang w:val="en-GB"/>
        </w:rPr>
        <w:t>T</w:t>
      </w:r>
      <w:r w:rsidR="001B38C3" w:rsidRPr="003B1E5F">
        <w:rPr>
          <w:rStyle w:val="katex-mathml"/>
          <w:vertAlign w:val="subscript"/>
          <w:lang w:val="en-GB"/>
        </w:rPr>
        <w:t>i</w:t>
      </w:r>
      <w:r w:rsidRPr="003B1E5F">
        <w:rPr>
          <w:rStyle w:val="vlist-s"/>
          <w:vertAlign w:val="subscript"/>
          <w:lang w:val="en-GB"/>
        </w:rPr>
        <w:t>​</w:t>
      </w:r>
      <w:r w:rsidRPr="003B1E5F">
        <w:rPr>
          <w:vertAlign w:val="subscript"/>
          <w:lang w:val="en-GB"/>
        </w:rPr>
        <w:t xml:space="preserve"> </w:t>
      </w:r>
      <w:r w:rsidRPr="003B1E5F">
        <w:rPr>
          <w:lang w:val="en-GB"/>
        </w:rPr>
        <w:t xml:space="preserve">indicates Bolsa Família Program (BFP) participation, </w:t>
      </w:r>
      <w:r w:rsidR="001B38C3" w:rsidRPr="003B1E5F">
        <w:rPr>
          <w:rStyle w:val="katex-mathml"/>
          <w:lang w:val="en-GB"/>
        </w:rPr>
        <w:t>X</w:t>
      </w:r>
      <w:r w:rsidR="001B38C3" w:rsidRPr="003B1E5F">
        <w:rPr>
          <w:rStyle w:val="katex-mathml"/>
          <w:vertAlign w:val="subscript"/>
          <w:lang w:val="en-GB"/>
        </w:rPr>
        <w:t>1i</w:t>
      </w:r>
      <w:r w:rsidR="001B38C3" w:rsidRPr="003B1E5F">
        <w:rPr>
          <w:rStyle w:val="katex-mathml"/>
          <w:lang w:val="en-GB"/>
        </w:rPr>
        <w:t>, …</w:t>
      </w:r>
      <w:proofErr w:type="spellStart"/>
      <w:r w:rsidR="001B38C3" w:rsidRPr="003B1E5F">
        <w:rPr>
          <w:rStyle w:val="katex-mathml"/>
          <w:lang w:val="en-GB"/>
        </w:rPr>
        <w:t>X</w:t>
      </w:r>
      <w:r w:rsidR="001B38C3" w:rsidRPr="003B1E5F">
        <w:rPr>
          <w:rStyle w:val="katex-mathml"/>
          <w:vertAlign w:val="subscript"/>
          <w:lang w:val="en-GB"/>
        </w:rPr>
        <w:t>ki</w:t>
      </w:r>
      <w:proofErr w:type="spellEnd"/>
      <w:r w:rsidR="001B38C3" w:rsidRPr="003B1E5F">
        <w:rPr>
          <w:rStyle w:val="katex-mathml"/>
          <w:lang w:val="en-GB"/>
        </w:rPr>
        <w:t xml:space="preserve"> </w:t>
      </w:r>
      <w:r w:rsidRPr="003B1E5F">
        <w:rPr>
          <w:lang w:val="en-GB"/>
        </w:rPr>
        <w:t xml:space="preserve">are covariates (household wealth index, maternal age at childbirth, parity, maternal schooling, skin </w:t>
      </w:r>
      <w:proofErr w:type="spellStart"/>
      <w:r w:rsidRPr="003B1E5F">
        <w:rPr>
          <w:lang w:val="en-GB"/>
        </w:rPr>
        <w:t>color</w:t>
      </w:r>
      <w:proofErr w:type="spellEnd"/>
      <w:r w:rsidRPr="003B1E5F">
        <w:rPr>
          <w:lang w:val="en-GB"/>
        </w:rPr>
        <w:t xml:space="preserve">, depressive symptoms, and child sex), and </w:t>
      </w:r>
      <w:r w:rsidRPr="003B1E5F">
        <w:rPr>
          <w:rStyle w:val="katex-mathml"/>
        </w:rPr>
        <w:t>Φ</w:t>
      </w:r>
      <w:r w:rsidRPr="003B1E5F">
        <w:rPr>
          <w:lang w:val="en-GB"/>
        </w:rPr>
        <w:t xml:space="preserve"> is the cumulative normal distribution. Separate propensity scores were estimated for BFP participation at ages 6, 11, and both ages.</w:t>
      </w:r>
    </w:p>
    <w:p w14:paraId="4D00473B" w14:textId="77777777" w:rsidR="00DF5A06" w:rsidRPr="003B1E5F" w:rsidRDefault="00DF5A06" w:rsidP="00DF5A06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"/>
          <w:lang w:val="en-GB" w:eastAsia="en-US"/>
          <w14:ligatures w14:val="standardContextual"/>
        </w:rPr>
      </w:pPr>
      <w:r w:rsidRPr="003B1E5F">
        <w:rPr>
          <w:rFonts w:eastAsiaTheme="minorEastAsia"/>
          <w:b/>
          <w:bCs/>
          <w:kern w:val="2"/>
          <w:lang w:val="en-GB" w:eastAsia="en-US"/>
          <w14:ligatures w14:val="standardContextual"/>
        </w:rPr>
        <w:t>Matching Algorithm</w:t>
      </w:r>
    </w:p>
    <w:p w14:paraId="22DBD250" w14:textId="272EE47D" w:rsidR="00DF5A06" w:rsidRPr="003B1E5F" w:rsidRDefault="00DF5A06" w:rsidP="00DF5A06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kern w:val="2"/>
          <w:lang w:val="en-GB" w:eastAsia="en-US"/>
          <w14:ligatures w14:val="standardContextual"/>
        </w:rPr>
      </w:pPr>
      <w:r w:rsidRPr="003B1E5F">
        <w:rPr>
          <w:rFonts w:eastAsiaTheme="minorEastAsia"/>
          <w:kern w:val="2"/>
          <w:lang w:val="en-GB" w:eastAsia="en-US"/>
          <w14:ligatures w14:val="standardContextual"/>
        </w:rPr>
        <w:t xml:space="preserve">We applied 1:1 nearest-neighbour matching with replacement, using a </w:t>
      </w:r>
      <w:proofErr w:type="spellStart"/>
      <w:r w:rsidRPr="003B1E5F">
        <w:rPr>
          <w:rFonts w:eastAsiaTheme="minorEastAsia"/>
          <w:kern w:val="2"/>
          <w:lang w:val="en-GB" w:eastAsia="en-US"/>
          <w14:ligatures w14:val="standardContextual"/>
        </w:rPr>
        <w:t>caliper</w:t>
      </w:r>
      <w:proofErr w:type="spellEnd"/>
      <w:r w:rsidRPr="003B1E5F">
        <w:rPr>
          <w:rFonts w:eastAsiaTheme="minorEastAsia"/>
          <w:kern w:val="2"/>
          <w:lang w:val="en-GB" w:eastAsia="en-US"/>
          <w14:ligatures w14:val="standardContextual"/>
        </w:rPr>
        <w:t xml:space="preserve"> of 0.005. Each beneficiary was paired with the non-beneficiary having the closest propensity score within the </w:t>
      </w:r>
      <w:proofErr w:type="spellStart"/>
      <w:r w:rsidRPr="003B1E5F">
        <w:rPr>
          <w:rFonts w:eastAsiaTheme="minorEastAsia"/>
          <w:kern w:val="2"/>
          <w:lang w:val="en-GB" w:eastAsia="en-US"/>
          <w14:ligatures w14:val="standardContextual"/>
        </w:rPr>
        <w:t>caliper</w:t>
      </w:r>
      <w:proofErr w:type="spellEnd"/>
      <w:r w:rsidRPr="003B1E5F">
        <w:rPr>
          <w:rFonts w:eastAsiaTheme="minorEastAsia"/>
          <w:kern w:val="2"/>
          <w:lang w:val="en-GB" w:eastAsia="en-US"/>
          <w14:ligatures w14:val="standardContextual"/>
        </w:rPr>
        <w:t>.</w:t>
      </w:r>
    </w:p>
    <w:p w14:paraId="5CF85F4B" w14:textId="77777777" w:rsidR="00DF5A06" w:rsidRPr="003B1E5F" w:rsidRDefault="00DF5A06" w:rsidP="00DF5A06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kern w:val="2"/>
          <w:lang w:val="en-GB" w:eastAsia="en-US"/>
          <w14:ligatures w14:val="standardContextual"/>
        </w:rPr>
      </w:pPr>
    </w:p>
    <w:p w14:paraId="661FFD3C" w14:textId="77777777" w:rsidR="00DF5A06" w:rsidRPr="003B1E5F" w:rsidRDefault="00DF5A06" w:rsidP="00DF5A06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b/>
          <w:bCs/>
          <w:kern w:val="2"/>
          <w:lang w:val="en-GB" w:eastAsia="en-US"/>
          <w14:ligatures w14:val="standardContextual"/>
        </w:rPr>
      </w:pPr>
      <w:r w:rsidRPr="003B1E5F">
        <w:rPr>
          <w:rFonts w:eastAsiaTheme="minorEastAsia"/>
          <w:b/>
          <w:bCs/>
          <w:kern w:val="2"/>
          <w:lang w:val="en-GB" w:eastAsia="en-US"/>
          <w14:ligatures w14:val="standardContextual"/>
        </w:rPr>
        <w:t>Average Treatment Effect on the Treated (ATT)</w:t>
      </w:r>
    </w:p>
    <w:p w14:paraId="1D63F133" w14:textId="7442CD25" w:rsidR="00DF5A06" w:rsidRPr="003B1E5F" w:rsidRDefault="00DF5A06" w:rsidP="00DF5A06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kern w:val="2"/>
          <w:lang w:val="en-GB" w:eastAsia="en-US"/>
          <w14:ligatures w14:val="standardContextual"/>
        </w:rPr>
      </w:pPr>
      <w:r w:rsidRPr="003B1E5F">
        <w:rPr>
          <w:rFonts w:eastAsiaTheme="minorEastAsia"/>
          <w:kern w:val="2"/>
          <w:lang w:val="en-GB" w:eastAsia="en-US"/>
          <w14:ligatures w14:val="standardContextual"/>
        </w:rPr>
        <w:t>The ATT was estimated as:</w:t>
      </w:r>
    </w:p>
    <w:p w14:paraId="7D350831" w14:textId="4FEEB27B" w:rsidR="00DF5A06" w:rsidRPr="003B1E5F" w:rsidRDefault="006731E4" w:rsidP="00DF5A06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kern w:val="2"/>
          <w:lang w:val="en-GB" w:eastAsia="en-US"/>
          <w14:ligatures w14:val="standardContextual"/>
        </w:rPr>
      </w:pPr>
      <m:oMathPara>
        <m:oMath>
          <m:r>
            <w:rPr>
              <w:rFonts w:ascii="Cambria Math" w:eastAsiaTheme="minorEastAsia" w:hAnsi="Cambria Math"/>
              <w:kern w:val="2"/>
              <w:lang w:val="en-GB" w:eastAsia="en-US"/>
              <w14:ligatures w14:val="standardContextual"/>
            </w:rPr>
            <m:t>ATT=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kern w:val="2"/>
                  <w:lang w:val="en-GB" w:eastAsia="en-US"/>
                  <w14:ligatures w14:val="standardContextual"/>
                </w:rPr>
              </m:ctrlPr>
            </m:dPr>
            <m:e>
              <m:r>
                <w:rPr>
                  <w:rFonts w:ascii="Cambria Math" w:eastAsiaTheme="minorEastAsia" w:hAnsi="Cambria Math"/>
                  <w:kern w:val="2"/>
                  <w:lang w:val="en-GB" w:eastAsia="en-US"/>
                  <w14:ligatures w14:val="standardContextual"/>
                </w:rPr>
                <m:t>Y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kern w:val="2"/>
                      <w:lang w:val="en-GB" w:eastAsia="en-US"/>
                      <w14:ligatures w14:val="standardContextual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kern w:val="2"/>
                      <w:lang w:val="en-GB" w:eastAsia="en-US"/>
                      <w14:ligatures w14:val="standardContextual"/>
                    </w:rPr>
                    <m:t>1</m:t>
                  </m:r>
                </m:e>
              </m:d>
              <m:r>
                <w:rPr>
                  <w:rFonts w:ascii="Cambria Math" w:eastAsiaTheme="minorEastAsia" w:hAnsi="Cambria Math"/>
                  <w:kern w:val="2"/>
                  <w:lang w:val="en-GB" w:eastAsia="en-US"/>
                  <w14:ligatures w14:val="standardContextual"/>
                </w:rPr>
                <m:t>-Y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kern w:val="2"/>
                      <w:lang w:val="en-GB" w:eastAsia="en-US"/>
                      <w14:ligatures w14:val="standardContextual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kern w:val="2"/>
                      <w:lang w:val="en-GB" w:eastAsia="en-US"/>
                      <w14:ligatures w14:val="standardContextual"/>
                    </w:rPr>
                    <m:t>0</m:t>
                  </m:r>
                </m:e>
              </m:d>
            </m:e>
            <m:e>
              <m:r>
                <w:rPr>
                  <w:rFonts w:ascii="Cambria Math" w:eastAsiaTheme="minorEastAsia" w:hAnsi="Cambria Math"/>
                  <w:kern w:val="2"/>
                  <w:lang w:val="en-GB" w:eastAsia="en-US"/>
                  <w14:ligatures w14:val="standardContextual"/>
                </w:rPr>
                <m:t>T=1</m:t>
              </m:r>
            </m:e>
          </m:d>
        </m:oMath>
      </m:oMathPara>
    </w:p>
    <w:p w14:paraId="5D51E029" w14:textId="77777777" w:rsidR="006731E4" w:rsidRPr="003B1E5F" w:rsidRDefault="006731E4" w:rsidP="006731E4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</w:p>
    <w:p w14:paraId="15280AA2" w14:textId="4D4E00EA" w:rsidR="006731E4" w:rsidRPr="006731E4" w:rsidRDefault="006731E4" w:rsidP="006731E4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  <w:r w:rsidRPr="006731E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  <w:t xml:space="preserve">where </w:t>
      </w:r>
      <w:proofErr w:type="gramStart"/>
      <w:r w:rsidRPr="006731E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  <w:t>Y(</w:t>
      </w:r>
      <w:proofErr w:type="gramEnd"/>
      <w:r w:rsidRPr="006731E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  <w:t xml:space="preserve">1) is the outcome if treated, and </w:t>
      </w:r>
      <w:proofErr w:type="gramStart"/>
      <w:r w:rsidRPr="006731E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  <w:t>Y(</w:t>
      </w:r>
      <w:proofErr w:type="gramEnd"/>
      <w:r w:rsidRPr="006731E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  <w:t>0) is the counterfactual outcome estimated through matched controls. For binary outcomes, the ATT corresponds to the absolute difference in proportions between treated and matched control groups.</w:t>
      </w:r>
    </w:p>
    <w:p w14:paraId="27432AE9" w14:textId="77777777" w:rsidR="006731E4" w:rsidRPr="003B1E5F" w:rsidRDefault="006731E4" w:rsidP="006731E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pt-BR"/>
          <w14:ligatures w14:val="none"/>
        </w:rPr>
      </w:pPr>
      <w:r w:rsidRPr="006731E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pt-BR"/>
          <w14:ligatures w14:val="none"/>
        </w:rPr>
        <w:t>Statistical Inference</w:t>
      </w:r>
    </w:p>
    <w:p w14:paraId="15148419" w14:textId="56D1F027" w:rsidR="006731E4" w:rsidRPr="006731E4" w:rsidRDefault="006731E4" w:rsidP="006731E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</w:pPr>
      <w:r w:rsidRPr="006731E4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BR"/>
          <w14:ligatures w14:val="none"/>
        </w:rPr>
        <w:t>We calculated 95% confidence intervals using bootstrapping with 1,000 replications, resampling the matched sample to account for uncertainty.</w:t>
      </w:r>
    </w:p>
    <w:p w14:paraId="2AC31A72" w14:textId="77777777" w:rsidR="006731E4" w:rsidRPr="003B1E5F" w:rsidRDefault="006731E4" w:rsidP="00DF5A06">
      <w:pPr>
        <w:pStyle w:val="NormalWeb"/>
        <w:spacing w:before="0" w:beforeAutospacing="0" w:after="0" w:afterAutospacing="0" w:line="360" w:lineRule="auto"/>
        <w:jc w:val="both"/>
        <w:rPr>
          <w:rFonts w:eastAsiaTheme="minorEastAsia"/>
          <w:kern w:val="2"/>
          <w:lang w:val="en-GB" w:eastAsia="en-US"/>
          <w14:ligatures w14:val="standardContextual"/>
        </w:rPr>
      </w:pPr>
    </w:p>
    <w:p w14:paraId="69EFFA13" w14:textId="77777777" w:rsidR="00736464" w:rsidRPr="00736464" w:rsidRDefault="00736464" w:rsidP="00E753C4">
      <w:pPr>
        <w:pStyle w:val="NormalWeb"/>
        <w:rPr>
          <w:rFonts w:eastAsiaTheme="minorEastAsia"/>
          <w:kern w:val="2"/>
          <w:lang w:val="en-US" w:eastAsia="en-US"/>
          <w14:ligatures w14:val="standardContextual"/>
        </w:rPr>
      </w:pPr>
    </w:p>
    <w:p w14:paraId="5F4C74E4" w14:textId="495669ED" w:rsidR="000C2176" w:rsidRPr="00E110FE" w:rsidRDefault="000C2176" w:rsidP="00E753C4">
      <w:pPr>
        <w:pStyle w:val="NormalWeb"/>
        <w:rPr>
          <w:rFonts w:eastAsiaTheme="minorEastAsia"/>
          <w:kern w:val="2"/>
          <w:lang w:val="en-US" w:eastAsia="en-US"/>
          <w14:ligatures w14:val="standardContextual"/>
        </w:rPr>
      </w:pPr>
    </w:p>
    <w:p w14:paraId="47C73DBA" w14:textId="77777777" w:rsidR="00E110FE" w:rsidRPr="00E110FE" w:rsidRDefault="00E110FE" w:rsidP="00E753C4">
      <w:pPr>
        <w:pStyle w:val="NormalWeb"/>
        <w:rPr>
          <w:rFonts w:eastAsiaTheme="minorEastAsia"/>
          <w:kern w:val="2"/>
          <w:lang w:val="en-US" w:eastAsia="en-US"/>
          <w14:ligatures w14:val="standardContextual"/>
        </w:rPr>
      </w:pPr>
    </w:p>
    <w:p w14:paraId="5BD5B81C" w14:textId="77777777" w:rsidR="00BA4428" w:rsidRPr="00BA4428" w:rsidRDefault="00BA4428" w:rsidP="00E753C4">
      <w:pPr>
        <w:pStyle w:val="NormalWeb"/>
        <w:rPr>
          <w:rFonts w:eastAsiaTheme="minorEastAsia"/>
          <w:kern w:val="2"/>
          <w:lang w:val="en-US" w:eastAsia="en-US"/>
          <w14:ligatures w14:val="standardContextual"/>
        </w:rPr>
      </w:pPr>
    </w:p>
    <w:tbl>
      <w:tblPr>
        <w:tblStyle w:val="TableGrid"/>
        <w:tblW w:w="8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0"/>
      </w:tblGrid>
      <w:tr w:rsidR="00F031D5" w:rsidRPr="00855A89" w14:paraId="0EC0D317" w14:textId="77777777" w:rsidTr="0004114C">
        <w:trPr>
          <w:trHeight w:val="6849"/>
        </w:trPr>
        <w:tc>
          <w:tcPr>
            <w:tcW w:w="8720" w:type="dxa"/>
            <w:vAlign w:val="center"/>
          </w:tcPr>
          <w:p w14:paraId="6851373B" w14:textId="37729692" w:rsidR="00F031D5" w:rsidRDefault="00111F57" w:rsidP="009C52BD">
            <w:pPr>
              <w:jc w:val="center"/>
              <w:rPr>
                <w:lang w:val="en-GB"/>
              </w:rPr>
            </w:pPr>
            <w:r w:rsidRPr="00111F57">
              <w:rPr>
                <w:noProof/>
                <w:lang w:val="en-GB"/>
              </w:rPr>
              <w:drawing>
                <wp:inline distT="0" distB="0" distL="0" distR="0" wp14:anchorId="420735E2" wp14:editId="29AAE696">
                  <wp:extent cx="5400040" cy="3468370"/>
                  <wp:effectExtent l="0" t="0" r="0" b="0"/>
                  <wp:docPr id="21259681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596817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3468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1D5" w:rsidRPr="004D2593" w14:paraId="32FFC133" w14:textId="77777777" w:rsidTr="0004114C">
        <w:trPr>
          <w:trHeight w:val="383"/>
        </w:trPr>
        <w:tc>
          <w:tcPr>
            <w:tcW w:w="8720" w:type="dxa"/>
          </w:tcPr>
          <w:p w14:paraId="166EC81D" w14:textId="78CF1B29" w:rsidR="00F031D5" w:rsidRPr="00F031D5" w:rsidRDefault="00F031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gure S1. Flowchart of included sample</w:t>
            </w:r>
            <w:r w:rsidR="006B16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4 Pelotas Birth Cohort</w:t>
            </w:r>
          </w:p>
        </w:tc>
      </w:tr>
    </w:tbl>
    <w:p w14:paraId="1AC87C4D" w14:textId="77777777" w:rsidR="000A5911" w:rsidRDefault="000A5911">
      <w:pPr>
        <w:rPr>
          <w:lang w:val="en-GB"/>
        </w:rPr>
      </w:pPr>
    </w:p>
    <w:p w14:paraId="03DFCEC3" w14:textId="77777777" w:rsidR="00F031D5" w:rsidRDefault="00F031D5">
      <w:pPr>
        <w:rPr>
          <w:lang w:val="en-GB"/>
        </w:rPr>
      </w:pPr>
    </w:p>
    <w:p w14:paraId="279DEC75" w14:textId="77777777" w:rsidR="00F031D5" w:rsidRDefault="00F031D5">
      <w:pPr>
        <w:rPr>
          <w:lang w:val="en-GB"/>
        </w:rPr>
      </w:pPr>
    </w:p>
    <w:p w14:paraId="3A4F3128" w14:textId="77777777" w:rsidR="00F031D5" w:rsidRDefault="00F031D5">
      <w:pPr>
        <w:rPr>
          <w:lang w:val="en-GB"/>
        </w:rPr>
      </w:pPr>
    </w:p>
    <w:p w14:paraId="0855E21B" w14:textId="77777777" w:rsidR="00F031D5" w:rsidRDefault="00F031D5">
      <w:pPr>
        <w:rPr>
          <w:lang w:val="en-GB"/>
        </w:rPr>
      </w:pPr>
    </w:p>
    <w:p w14:paraId="7DC417B5" w14:textId="77777777" w:rsidR="00F031D5" w:rsidRDefault="00F031D5">
      <w:pPr>
        <w:rPr>
          <w:lang w:val="en-GB"/>
        </w:rPr>
      </w:pPr>
    </w:p>
    <w:p w14:paraId="16F7414B" w14:textId="77777777" w:rsidR="00F031D5" w:rsidRDefault="00F031D5">
      <w:pPr>
        <w:rPr>
          <w:lang w:val="en-GB"/>
        </w:rPr>
      </w:pPr>
    </w:p>
    <w:p w14:paraId="13A517DB" w14:textId="77777777" w:rsidR="00F031D5" w:rsidRDefault="00F031D5">
      <w:pPr>
        <w:rPr>
          <w:lang w:val="en-GB"/>
        </w:rPr>
      </w:pPr>
    </w:p>
    <w:p w14:paraId="33ECAB12" w14:textId="77777777" w:rsidR="00F031D5" w:rsidRDefault="00F031D5">
      <w:pPr>
        <w:rPr>
          <w:lang w:val="en-GB"/>
        </w:rPr>
      </w:pPr>
    </w:p>
    <w:p w14:paraId="53275393" w14:textId="77777777" w:rsidR="00F031D5" w:rsidRDefault="00F031D5">
      <w:pPr>
        <w:rPr>
          <w:lang w:val="en-GB"/>
        </w:rPr>
      </w:pPr>
    </w:p>
    <w:p w14:paraId="61B9B66E" w14:textId="77777777" w:rsidR="00F031D5" w:rsidRDefault="00F031D5">
      <w:pPr>
        <w:rPr>
          <w:lang w:val="en-GB"/>
        </w:rPr>
      </w:pPr>
    </w:p>
    <w:tbl>
      <w:tblPr>
        <w:tblStyle w:val="TableGrid"/>
        <w:tblW w:w="10149" w:type="dxa"/>
        <w:tblInd w:w="-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9"/>
      </w:tblGrid>
      <w:tr w:rsidR="00BB42E3" w:rsidRPr="0053372D" w14:paraId="1DCEBE1B" w14:textId="77777777" w:rsidTr="002F151A">
        <w:trPr>
          <w:trHeight w:val="9305"/>
        </w:trPr>
        <w:tc>
          <w:tcPr>
            <w:tcW w:w="10149" w:type="dxa"/>
            <w:vAlign w:val="center"/>
          </w:tcPr>
          <w:p w14:paraId="39F8EDFC" w14:textId="77777777" w:rsidR="00BB42E3" w:rsidRPr="0053372D" w:rsidRDefault="00BB42E3" w:rsidP="002F15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br w:type="page"/>
            </w:r>
            <w:r w:rsidRPr="00A317B2">
              <w:rPr>
                <w:noProof/>
                <w:lang w:val="en-GB"/>
              </w:rPr>
              <w:drawing>
                <wp:inline distT="0" distB="0" distL="0" distR="0" wp14:anchorId="3501686B" wp14:editId="120FB188">
                  <wp:extent cx="5396230" cy="6269990"/>
                  <wp:effectExtent l="0" t="0" r="0" b="0"/>
                  <wp:docPr id="3166734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6230" cy="6269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42E3" w:rsidRPr="004D2593" w14:paraId="3AFA7258" w14:textId="77777777" w:rsidTr="002F151A">
        <w:trPr>
          <w:trHeight w:val="73"/>
        </w:trPr>
        <w:tc>
          <w:tcPr>
            <w:tcW w:w="10149" w:type="dxa"/>
            <w:vAlign w:val="center"/>
          </w:tcPr>
          <w:p w14:paraId="1F5FD852" w14:textId="77777777" w:rsidR="00BB42E3" w:rsidRPr="00B25A4D" w:rsidRDefault="00BB42E3" w:rsidP="002F151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5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2. </w:t>
            </w:r>
            <w:r w:rsidRPr="00192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ibution of the propensity score before and after matching (overlap assumption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matching for sex, maternal skin colour, maternal schooling, household wealth score, maternal age at childbirth, maternal depressive symptoms at age 6 years, and parity. </w:t>
            </w:r>
            <w:r w:rsidRPr="001922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olsa Família</w:t>
            </w:r>
            <w:r w:rsidRPr="00192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gramme (BFP) at age 6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not at age</w:t>
            </w:r>
            <w:r w:rsidRPr="00192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1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</w:tr>
    </w:tbl>
    <w:p w14:paraId="7065A838" w14:textId="77777777" w:rsidR="00F031D5" w:rsidRDefault="00F031D5">
      <w:pPr>
        <w:rPr>
          <w:lang w:val="en-GB"/>
        </w:rPr>
      </w:pPr>
    </w:p>
    <w:p w14:paraId="33FB97D3" w14:textId="77777777" w:rsidR="00BB42E3" w:rsidRDefault="00BB42E3">
      <w:pPr>
        <w:rPr>
          <w:lang w:val="en-GB"/>
        </w:rPr>
      </w:pPr>
    </w:p>
    <w:p w14:paraId="49BA75DD" w14:textId="77777777" w:rsidR="00BB42E3" w:rsidRDefault="00BB42E3">
      <w:pPr>
        <w:rPr>
          <w:lang w:val="en-GB"/>
        </w:rPr>
      </w:pPr>
    </w:p>
    <w:p w14:paraId="22FCE214" w14:textId="77777777" w:rsidR="00BB42E3" w:rsidRDefault="00BB42E3">
      <w:pPr>
        <w:rPr>
          <w:lang w:val="en-GB"/>
        </w:rPr>
      </w:pPr>
    </w:p>
    <w:p w14:paraId="0E3A607E" w14:textId="77777777" w:rsidR="00BB42E3" w:rsidRDefault="00BB42E3">
      <w:pPr>
        <w:rPr>
          <w:lang w:val="en-GB"/>
        </w:rPr>
      </w:pPr>
    </w:p>
    <w:p w14:paraId="096BB50C" w14:textId="77777777" w:rsidR="00BB42E3" w:rsidRDefault="00BB42E3">
      <w:pPr>
        <w:rPr>
          <w:lang w:val="en-GB"/>
        </w:rPr>
      </w:pPr>
    </w:p>
    <w:p w14:paraId="0CCA946A" w14:textId="77777777" w:rsidR="00BB42E3" w:rsidRDefault="00BB42E3">
      <w:pPr>
        <w:rPr>
          <w:lang w:val="en-GB"/>
        </w:rPr>
      </w:pPr>
    </w:p>
    <w:tbl>
      <w:tblPr>
        <w:tblStyle w:val="TableGrid"/>
        <w:tblW w:w="10149" w:type="dxa"/>
        <w:tblInd w:w="-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9"/>
      </w:tblGrid>
      <w:tr w:rsidR="00BB42E3" w:rsidRPr="0053372D" w14:paraId="545A87D2" w14:textId="77777777" w:rsidTr="002F151A">
        <w:trPr>
          <w:trHeight w:val="9305"/>
        </w:trPr>
        <w:tc>
          <w:tcPr>
            <w:tcW w:w="10149" w:type="dxa"/>
            <w:vAlign w:val="center"/>
          </w:tcPr>
          <w:p w14:paraId="17773C8C" w14:textId="77777777" w:rsidR="00BB42E3" w:rsidRPr="0053372D" w:rsidRDefault="00BB42E3" w:rsidP="002F151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br w:type="page"/>
            </w:r>
            <w:r w:rsidRPr="00763811">
              <w:rPr>
                <w:noProof/>
                <w:lang w:val="en-GB"/>
              </w:rPr>
              <w:drawing>
                <wp:inline distT="0" distB="0" distL="0" distR="0" wp14:anchorId="5A0F33C7" wp14:editId="14423755">
                  <wp:extent cx="5396230" cy="6269990"/>
                  <wp:effectExtent l="0" t="0" r="0" b="0"/>
                  <wp:docPr id="195731922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6230" cy="6269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42E3" w:rsidRPr="004D2593" w14:paraId="5ADC8CB7" w14:textId="77777777" w:rsidTr="002F151A">
        <w:trPr>
          <w:trHeight w:val="73"/>
        </w:trPr>
        <w:tc>
          <w:tcPr>
            <w:tcW w:w="10149" w:type="dxa"/>
            <w:vAlign w:val="center"/>
          </w:tcPr>
          <w:p w14:paraId="30196FA3" w14:textId="77777777" w:rsidR="00BB42E3" w:rsidRPr="00B25A4D" w:rsidRDefault="00BB42E3" w:rsidP="002F151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5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3. </w:t>
            </w:r>
            <w:r w:rsidRPr="00192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ibution of the propensity score before and after matching (overlap assumption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matching for sex, maternal skin colour, maternal schooling, household wealth score, maternal age at childbirth, maternal depressive symptoms at age 6 years, and parity. </w:t>
            </w:r>
            <w:r w:rsidRPr="001922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olsa Família</w:t>
            </w:r>
            <w:r w:rsidRPr="00192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gramme (BFP) a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1 but not at age 6 </w:t>
            </w:r>
          </w:p>
        </w:tc>
      </w:tr>
    </w:tbl>
    <w:p w14:paraId="3C0D074D" w14:textId="77777777" w:rsidR="00BB42E3" w:rsidRDefault="00BB42E3">
      <w:pPr>
        <w:rPr>
          <w:lang w:val="en-GB"/>
        </w:rPr>
      </w:pPr>
    </w:p>
    <w:p w14:paraId="412844BF" w14:textId="77777777" w:rsidR="00F031D5" w:rsidRDefault="00F031D5">
      <w:pPr>
        <w:rPr>
          <w:lang w:val="en-GB"/>
        </w:rPr>
      </w:pPr>
    </w:p>
    <w:p w14:paraId="3DFC921E" w14:textId="77777777" w:rsidR="00F031D5" w:rsidRDefault="00F031D5">
      <w:pPr>
        <w:rPr>
          <w:lang w:val="en-GB"/>
        </w:rPr>
      </w:pPr>
    </w:p>
    <w:p w14:paraId="12293AA8" w14:textId="77777777" w:rsidR="00F031D5" w:rsidRDefault="00F031D5">
      <w:pPr>
        <w:rPr>
          <w:lang w:val="en-GB"/>
        </w:rPr>
      </w:pPr>
    </w:p>
    <w:p w14:paraId="3961F1EB" w14:textId="77777777" w:rsidR="006A6010" w:rsidRPr="00ED6391" w:rsidRDefault="006A6010">
      <w:pPr>
        <w:rPr>
          <w:lang w:val="en-GB"/>
        </w:rPr>
        <w:sectPr w:rsidR="006A6010" w:rsidRPr="00ED6391" w:rsidSect="00104D2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XSpec="center" w:tblpY="1621"/>
        <w:tblW w:w="14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6"/>
        <w:gridCol w:w="1339"/>
        <w:gridCol w:w="850"/>
        <w:gridCol w:w="1418"/>
        <w:gridCol w:w="850"/>
        <w:gridCol w:w="1418"/>
        <w:gridCol w:w="850"/>
        <w:gridCol w:w="1418"/>
        <w:gridCol w:w="850"/>
        <w:gridCol w:w="1418"/>
        <w:gridCol w:w="654"/>
      </w:tblGrid>
      <w:tr w:rsidR="005502DD" w:rsidRPr="004D2593" w14:paraId="5C81EF01" w14:textId="77777777" w:rsidTr="005502DD">
        <w:trPr>
          <w:trHeight w:val="282"/>
        </w:trPr>
        <w:tc>
          <w:tcPr>
            <w:tcW w:w="14121" w:type="dxa"/>
            <w:gridSpan w:val="11"/>
            <w:tcBorders>
              <w:bottom w:val="single" w:sz="4" w:space="0" w:color="auto"/>
            </w:tcBorders>
            <w:vAlign w:val="center"/>
          </w:tcPr>
          <w:p w14:paraId="5C12E903" w14:textId="218F8950" w:rsidR="005502DD" w:rsidRPr="005502DD" w:rsidRDefault="005502DD" w:rsidP="005502DD">
            <w:pPr>
              <w:spacing w:after="160" w:line="259" w:lineRule="auto"/>
              <w:rPr>
                <w:lang w:val="en-GB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Bivariate association between baseline characteristics and youth outcomes</w:t>
            </w:r>
            <w:r w:rsidR="000411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ave repeated a school grade, neither working nor studying, non-violent crime, violent crime, and any crime)</w:t>
            </w: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age 18 yea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4D25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D2593" w:rsidRPr="004D2593">
              <w:rPr>
                <w:rFonts w:ascii="Times New Roman" w:hAnsi="Times New Roman" w:cs="Times New Roman"/>
                <w:color w:val="EE0000"/>
                <w:sz w:val="16"/>
                <w:szCs w:val="16"/>
                <w:lang w:val="en-US"/>
              </w:rPr>
              <w:t>(N = 2,743)</w:t>
            </w:r>
          </w:p>
        </w:tc>
      </w:tr>
      <w:tr w:rsidR="005502DD" w:rsidRPr="006C51D8" w14:paraId="2B908850" w14:textId="3EB937B9" w:rsidTr="005502DD">
        <w:trPr>
          <w:trHeight w:val="282"/>
        </w:trPr>
        <w:tc>
          <w:tcPr>
            <w:tcW w:w="3056" w:type="dxa"/>
            <w:tcBorders>
              <w:top w:val="single" w:sz="4" w:space="0" w:color="auto"/>
            </w:tcBorders>
          </w:tcPr>
          <w:p w14:paraId="4026E23E" w14:textId="68E90B1C" w:rsidR="005502DD" w:rsidRPr="00913A29" w:rsidRDefault="005502DD" w:rsidP="000A5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136794225"/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2EC24D59" w14:textId="769F272D" w:rsidR="005502DD" w:rsidRPr="00913A29" w:rsidRDefault="005502DD" w:rsidP="000A59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ve repeated a school grad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1E2D97" w14:textId="1BBADB3A" w:rsidR="005502DD" w:rsidRPr="00913A29" w:rsidRDefault="005502DD" w:rsidP="000A59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C7E706" w14:textId="7252BC2A" w:rsidR="005502DD" w:rsidRPr="00913A29" w:rsidRDefault="005502DD" w:rsidP="000A59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ither working </w:t>
            </w:r>
            <w:r w:rsidR="0004114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913A2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study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F6C40B" w14:textId="6A7900A8" w:rsidR="005502DD" w:rsidRPr="00913A29" w:rsidRDefault="005502DD" w:rsidP="000A59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3463CD" w14:textId="069F5954" w:rsidR="005502DD" w:rsidRPr="00913A29" w:rsidRDefault="005502DD" w:rsidP="000A59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violent crim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2E1D8B" w14:textId="7E0A7301" w:rsidR="005502DD" w:rsidRPr="00913A29" w:rsidRDefault="005502DD" w:rsidP="000A59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F802FA" w14:textId="3DD75D9F" w:rsidR="005502DD" w:rsidRPr="00913A29" w:rsidRDefault="005502DD" w:rsidP="000A59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olent crim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9C0772" w14:textId="72B5905A" w:rsidR="005502DD" w:rsidRPr="00286F36" w:rsidRDefault="005502DD" w:rsidP="000A59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6F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86C4A2" w14:textId="64195FA7" w:rsidR="005502DD" w:rsidRPr="00286F36" w:rsidRDefault="005502DD" w:rsidP="000A59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crime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629B9B4E" w14:textId="1FE80385" w:rsidR="005502DD" w:rsidRPr="00913A29" w:rsidRDefault="005502DD" w:rsidP="000A591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</w:tr>
      <w:tr w:rsidR="005502DD" w:rsidRPr="006C51D8" w14:paraId="2CE38B0C" w14:textId="35D7D5BA" w:rsidTr="005502DD">
        <w:trPr>
          <w:trHeight w:val="282"/>
        </w:trPr>
        <w:tc>
          <w:tcPr>
            <w:tcW w:w="3056" w:type="dxa"/>
            <w:tcBorders>
              <w:bottom w:val="single" w:sz="4" w:space="0" w:color="auto"/>
            </w:tcBorders>
          </w:tcPr>
          <w:p w14:paraId="62CA3E3A" w14:textId="55C15192" w:rsidR="005502DD" w:rsidRPr="00913A29" w:rsidRDefault="005502DD" w:rsidP="00C568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03C216C2" w14:textId="515FA0BC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EFC23B" w14:textId="7777777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3FB1C49" w14:textId="5D6235E8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7907F7" w14:textId="7777777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06EF08" w14:textId="281CF8C8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77121F" w14:textId="16B75A11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8A1DFE4" w14:textId="7A80DF54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82AC9B" w14:textId="7777777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F874C5" w14:textId="47E01174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342F02CF" w14:textId="7777777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2DD" w:rsidRPr="006C51D8" w14:paraId="0182386A" w14:textId="495F17C7" w:rsidTr="00514CE1">
        <w:trPr>
          <w:trHeight w:val="282"/>
        </w:trPr>
        <w:tc>
          <w:tcPr>
            <w:tcW w:w="3056" w:type="dxa"/>
            <w:tcBorders>
              <w:top w:val="single" w:sz="4" w:space="0" w:color="auto"/>
            </w:tcBorders>
          </w:tcPr>
          <w:p w14:paraId="305A2786" w14:textId="726A11C6" w:rsidR="005502DD" w:rsidRPr="00913A29" w:rsidRDefault="005502DD" w:rsidP="00C568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 child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0DAB0332" w14:textId="41619B09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 (0.57</w:t>
            </w:r>
            <w:r w:rsidRPr="00913A29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A63B86" w14:textId="05EE6406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84683E2" w14:textId="4EEA29E1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 (0.69;1.2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3E46D9" w14:textId="0F5997A6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C9C5720" w14:textId="5EC4FAC9" w:rsidR="005502DD" w:rsidRPr="00913A29" w:rsidRDefault="00514CE1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61726F" w14:textId="1038634D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AF4C7C" w14:textId="03078E69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0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BAD178" w14:textId="53EF173A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2D0AE2F" w14:textId="70E7CF51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14:paraId="60201C2F" w14:textId="1D6FD52D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5502DD" w:rsidRPr="004D2593" w14:paraId="11060083" w14:textId="5429F83E" w:rsidTr="00514CE1">
        <w:trPr>
          <w:trHeight w:val="282"/>
        </w:trPr>
        <w:tc>
          <w:tcPr>
            <w:tcW w:w="3056" w:type="dxa"/>
          </w:tcPr>
          <w:p w14:paraId="7BBADC99" w14:textId="5178E2F8" w:rsidR="005502DD" w:rsidRPr="00913A29" w:rsidRDefault="005502DD" w:rsidP="00C568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lth index (2nd to 5th quintile: reference)</w:t>
            </w:r>
          </w:p>
        </w:tc>
        <w:tc>
          <w:tcPr>
            <w:tcW w:w="1339" w:type="dxa"/>
            <w:vAlign w:val="center"/>
          </w:tcPr>
          <w:p w14:paraId="4AADCC39" w14:textId="7777777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88088A4" w14:textId="7777777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606BE90" w14:textId="7777777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BC982FE" w14:textId="7777777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8A93B9B" w14:textId="7777777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973EEEA" w14:textId="5D6FE4CC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74D8ACE" w14:textId="0275BA2D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EBE180A" w14:textId="7777777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262CE01" w14:textId="7777777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69253637" w14:textId="7777777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2DD" w:rsidRPr="006C51D8" w14:paraId="307176CF" w14:textId="094560CB" w:rsidTr="00514CE1">
        <w:trPr>
          <w:trHeight w:val="282"/>
        </w:trPr>
        <w:tc>
          <w:tcPr>
            <w:tcW w:w="3056" w:type="dxa"/>
          </w:tcPr>
          <w:p w14:paraId="2E4E669A" w14:textId="7BC33B8D" w:rsidR="005502DD" w:rsidRPr="00913A29" w:rsidRDefault="005502DD" w:rsidP="00C568E7">
            <w:pPr>
              <w:ind w:firstLine="17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st quintile (poorest)</w:t>
            </w:r>
          </w:p>
        </w:tc>
        <w:tc>
          <w:tcPr>
            <w:tcW w:w="1339" w:type="dxa"/>
            <w:vAlign w:val="center"/>
          </w:tcPr>
          <w:p w14:paraId="10C2E097" w14:textId="12D7D520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1 (2.86;4.29)</w:t>
            </w:r>
          </w:p>
        </w:tc>
        <w:tc>
          <w:tcPr>
            <w:tcW w:w="850" w:type="dxa"/>
          </w:tcPr>
          <w:p w14:paraId="1F2EAEA4" w14:textId="48551326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5CEE7C61" w14:textId="4FD2D309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9 (1.67;3.15)</w:t>
            </w:r>
          </w:p>
        </w:tc>
        <w:tc>
          <w:tcPr>
            <w:tcW w:w="850" w:type="dxa"/>
            <w:vAlign w:val="center"/>
          </w:tcPr>
          <w:p w14:paraId="442674EC" w14:textId="51D79623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2AAE5D8E" w14:textId="67863864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69E7751" w14:textId="5FE8358A" w:rsidR="005502DD" w:rsidRPr="00913A29" w:rsidRDefault="007D3C70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1418" w:type="dxa"/>
            <w:vAlign w:val="center"/>
          </w:tcPr>
          <w:p w14:paraId="252D18DF" w14:textId="1BE62703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.5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E0D2D4A" w14:textId="477CAED5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1418" w:type="dxa"/>
            <w:vAlign w:val="center"/>
          </w:tcPr>
          <w:p w14:paraId="499C88FE" w14:textId="1E9933F4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dxa"/>
            <w:vAlign w:val="center"/>
          </w:tcPr>
          <w:p w14:paraId="459F055E" w14:textId="7FB25720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</w:p>
        </w:tc>
      </w:tr>
      <w:tr w:rsidR="005502DD" w:rsidRPr="006C51D8" w14:paraId="4BC063FD" w14:textId="00197058" w:rsidTr="00514CE1">
        <w:trPr>
          <w:trHeight w:val="282"/>
        </w:trPr>
        <w:tc>
          <w:tcPr>
            <w:tcW w:w="3056" w:type="dxa"/>
          </w:tcPr>
          <w:p w14:paraId="0BE7A8D0" w14:textId="35ED51D5" w:rsidR="005502DD" w:rsidRPr="00913A29" w:rsidRDefault="005502DD" w:rsidP="00C568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schooling (years)</w:t>
            </w:r>
          </w:p>
        </w:tc>
        <w:tc>
          <w:tcPr>
            <w:tcW w:w="1339" w:type="dxa"/>
            <w:vAlign w:val="center"/>
          </w:tcPr>
          <w:p w14:paraId="5143DD39" w14:textId="19DA41A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 (0.76;0.79)</w:t>
            </w:r>
          </w:p>
        </w:tc>
        <w:tc>
          <w:tcPr>
            <w:tcW w:w="850" w:type="dxa"/>
          </w:tcPr>
          <w:p w14:paraId="338AAD3F" w14:textId="3492A46C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6A25260C" w14:textId="49AFDAA1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83;0.91)</w:t>
            </w:r>
          </w:p>
        </w:tc>
        <w:tc>
          <w:tcPr>
            <w:tcW w:w="850" w:type="dxa"/>
            <w:vAlign w:val="center"/>
          </w:tcPr>
          <w:p w14:paraId="2E31843C" w14:textId="0989E18C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3A4636E2" w14:textId="3BBD4897" w:rsidR="005502DD" w:rsidRPr="009E4608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0.9</w:t>
            </w:r>
            <w:r w:rsidR="00514CE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69A074DA" w14:textId="0F1EFC5A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418" w:type="dxa"/>
            <w:vAlign w:val="center"/>
          </w:tcPr>
          <w:p w14:paraId="7257A44C" w14:textId="729E1356" w:rsidR="005502DD" w:rsidRPr="00913A29" w:rsidRDefault="007D3C70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53C5096" w14:textId="1CE4811F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3</w:t>
            </w:r>
          </w:p>
        </w:tc>
        <w:tc>
          <w:tcPr>
            <w:tcW w:w="1418" w:type="dxa"/>
            <w:vAlign w:val="center"/>
          </w:tcPr>
          <w:p w14:paraId="76876449" w14:textId="6F4D66CC" w:rsidR="005502DD" w:rsidRPr="00913A29" w:rsidRDefault="007D3C70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98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dxa"/>
            <w:vAlign w:val="center"/>
          </w:tcPr>
          <w:p w14:paraId="6AF7A2F4" w14:textId="3F380DA3" w:rsidR="005502DD" w:rsidRPr="00913A29" w:rsidRDefault="007D3C70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</w:tr>
      <w:tr w:rsidR="005502DD" w:rsidRPr="004D2593" w14:paraId="0410755C" w14:textId="63ED0F21" w:rsidTr="00514CE1">
        <w:trPr>
          <w:trHeight w:val="282"/>
        </w:trPr>
        <w:tc>
          <w:tcPr>
            <w:tcW w:w="3056" w:type="dxa"/>
          </w:tcPr>
          <w:p w14:paraId="2EC8BA73" w14:textId="650B5A99" w:rsidR="005502DD" w:rsidRPr="00913A29" w:rsidRDefault="005502DD" w:rsidP="00C568E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skin color (White</w:t>
            </w:r>
            <w:r w:rsidRPr="00913A2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reference)</w:t>
            </w:r>
          </w:p>
        </w:tc>
        <w:tc>
          <w:tcPr>
            <w:tcW w:w="1339" w:type="dxa"/>
            <w:vAlign w:val="center"/>
          </w:tcPr>
          <w:p w14:paraId="65A5A9F0" w14:textId="7777777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F754610" w14:textId="7777777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10DA089" w14:textId="77777777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2D4A7F9" w14:textId="7777777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2C29DCF" w14:textId="7777777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4DC534A" w14:textId="32D0E3DF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0168641" w14:textId="077A9615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2F9D518" w14:textId="7777777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2D74438" w14:textId="7777777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dxa"/>
            <w:vAlign w:val="center"/>
          </w:tcPr>
          <w:p w14:paraId="186A6425" w14:textId="7777777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2DD" w:rsidRPr="006C51D8" w14:paraId="3FD175A1" w14:textId="5C9B63FD" w:rsidTr="00514CE1">
        <w:trPr>
          <w:trHeight w:val="282"/>
        </w:trPr>
        <w:tc>
          <w:tcPr>
            <w:tcW w:w="3056" w:type="dxa"/>
          </w:tcPr>
          <w:p w14:paraId="0672F044" w14:textId="44D9FC71" w:rsidR="005502DD" w:rsidRPr="00913A29" w:rsidRDefault="005502DD" w:rsidP="00C568E7">
            <w:pPr>
              <w:ind w:firstLine="17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ck/mixed</w:t>
            </w:r>
          </w:p>
        </w:tc>
        <w:tc>
          <w:tcPr>
            <w:tcW w:w="1339" w:type="dxa"/>
            <w:vAlign w:val="center"/>
          </w:tcPr>
          <w:p w14:paraId="027809C5" w14:textId="7FA2EDC3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7 (1.85;2.53)</w:t>
            </w:r>
          </w:p>
        </w:tc>
        <w:tc>
          <w:tcPr>
            <w:tcW w:w="850" w:type="dxa"/>
          </w:tcPr>
          <w:p w14:paraId="521B6C5C" w14:textId="39965332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0118DC32" w14:textId="4971C6A5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 (1.05;1.93)</w:t>
            </w:r>
          </w:p>
        </w:tc>
        <w:tc>
          <w:tcPr>
            <w:tcW w:w="850" w:type="dxa"/>
            <w:vAlign w:val="center"/>
          </w:tcPr>
          <w:p w14:paraId="31C41B51" w14:textId="74863CBE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418" w:type="dxa"/>
            <w:vAlign w:val="center"/>
          </w:tcPr>
          <w:p w14:paraId="413306B6" w14:textId="3BC01784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.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61860EC" w14:textId="172D3111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</w:t>
            </w:r>
          </w:p>
        </w:tc>
        <w:tc>
          <w:tcPr>
            <w:tcW w:w="1418" w:type="dxa"/>
            <w:vAlign w:val="center"/>
          </w:tcPr>
          <w:p w14:paraId="6B942415" w14:textId="70356F7C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88AF35F" w14:textId="1D81446E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0</w:t>
            </w:r>
          </w:p>
        </w:tc>
        <w:tc>
          <w:tcPr>
            <w:tcW w:w="1418" w:type="dxa"/>
            <w:vAlign w:val="center"/>
          </w:tcPr>
          <w:p w14:paraId="26B28058" w14:textId="4AFEC144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dxa"/>
            <w:vAlign w:val="center"/>
          </w:tcPr>
          <w:p w14:paraId="5057CAA2" w14:textId="5C756ACB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6</w:t>
            </w:r>
          </w:p>
        </w:tc>
      </w:tr>
      <w:tr w:rsidR="005502DD" w:rsidRPr="003A6FD4" w14:paraId="6D1CEEA9" w14:textId="193C4C57" w:rsidTr="00514CE1">
        <w:trPr>
          <w:trHeight w:val="282"/>
        </w:trPr>
        <w:tc>
          <w:tcPr>
            <w:tcW w:w="3056" w:type="dxa"/>
          </w:tcPr>
          <w:p w14:paraId="619A776E" w14:textId="5E010C33" w:rsidR="005502DD" w:rsidRPr="00913A29" w:rsidRDefault="005502DD" w:rsidP="00C568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her not living with a partner at childbirth</w:t>
            </w:r>
          </w:p>
        </w:tc>
        <w:tc>
          <w:tcPr>
            <w:tcW w:w="1339" w:type="dxa"/>
            <w:vAlign w:val="center"/>
          </w:tcPr>
          <w:p w14:paraId="7DE49DE9" w14:textId="1304E79F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2 (1.26;1.83)</w:t>
            </w:r>
          </w:p>
        </w:tc>
        <w:tc>
          <w:tcPr>
            <w:tcW w:w="850" w:type="dxa"/>
          </w:tcPr>
          <w:p w14:paraId="468AE383" w14:textId="7B809CBA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5946F9C5" w14:textId="6F53A542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 (0.89;1.85)</w:t>
            </w:r>
          </w:p>
        </w:tc>
        <w:tc>
          <w:tcPr>
            <w:tcW w:w="850" w:type="dxa"/>
            <w:vAlign w:val="center"/>
          </w:tcPr>
          <w:p w14:paraId="12E8EAF6" w14:textId="4FC4A381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1418" w:type="dxa"/>
            <w:vAlign w:val="center"/>
          </w:tcPr>
          <w:p w14:paraId="08CD11D9" w14:textId="66EFF25D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6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8FD8CCB" w14:textId="3E26F35E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8" w:type="dxa"/>
            <w:vAlign w:val="center"/>
          </w:tcPr>
          <w:p w14:paraId="530D94A9" w14:textId="513D1EDD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D5DE7E7" w14:textId="1011BC54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1418" w:type="dxa"/>
            <w:vAlign w:val="center"/>
          </w:tcPr>
          <w:p w14:paraId="21ADA0B9" w14:textId="3B9FFA8E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2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dxa"/>
            <w:vAlign w:val="center"/>
          </w:tcPr>
          <w:p w14:paraId="39495FAD" w14:textId="58EBA104" w:rsidR="005502DD" w:rsidRPr="00913A29" w:rsidRDefault="00B05E24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</w:tr>
      <w:tr w:rsidR="005502DD" w:rsidRPr="006C51D8" w14:paraId="46729AE1" w14:textId="4CBEF2DA" w:rsidTr="00514CE1">
        <w:trPr>
          <w:trHeight w:val="282"/>
        </w:trPr>
        <w:tc>
          <w:tcPr>
            <w:tcW w:w="3056" w:type="dxa"/>
          </w:tcPr>
          <w:p w14:paraId="09FCC9AD" w14:textId="1E373EE3" w:rsidR="005502DD" w:rsidRPr="00913A29" w:rsidRDefault="005502DD" w:rsidP="00C568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parity at childbirth</w:t>
            </w:r>
          </w:p>
        </w:tc>
        <w:tc>
          <w:tcPr>
            <w:tcW w:w="1339" w:type="dxa"/>
            <w:vAlign w:val="center"/>
          </w:tcPr>
          <w:p w14:paraId="41D1A420" w14:textId="4C7E20AA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 (1.23;1.35)</w:t>
            </w:r>
          </w:p>
        </w:tc>
        <w:tc>
          <w:tcPr>
            <w:tcW w:w="850" w:type="dxa"/>
          </w:tcPr>
          <w:p w14:paraId="229234E5" w14:textId="0169997F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5E0403CA" w14:textId="188707D4" w:rsidR="005502DD" w:rsidRPr="00913A29" w:rsidRDefault="005502DD" w:rsidP="00C568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1.11;1.28)</w:t>
            </w:r>
          </w:p>
        </w:tc>
        <w:tc>
          <w:tcPr>
            <w:tcW w:w="850" w:type="dxa"/>
            <w:vAlign w:val="center"/>
          </w:tcPr>
          <w:p w14:paraId="5B124AFA" w14:textId="41C614C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2819C5B4" w14:textId="1FB3CA9D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0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87B1F9B" w14:textId="03F54922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418" w:type="dxa"/>
            <w:vAlign w:val="center"/>
          </w:tcPr>
          <w:p w14:paraId="5F8C3706" w14:textId="4CA534E5" w:rsidR="005502DD" w:rsidRPr="00913A29" w:rsidRDefault="007D3C70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4A8C6FF" w14:textId="5E2F5DF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7</w:t>
            </w:r>
          </w:p>
        </w:tc>
        <w:tc>
          <w:tcPr>
            <w:tcW w:w="1418" w:type="dxa"/>
            <w:vAlign w:val="center"/>
          </w:tcPr>
          <w:p w14:paraId="230E2BBD" w14:textId="32C568BF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dxa"/>
            <w:vAlign w:val="center"/>
          </w:tcPr>
          <w:p w14:paraId="54778450" w14:textId="4E55ED8D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0</w:t>
            </w:r>
          </w:p>
        </w:tc>
      </w:tr>
      <w:tr w:rsidR="005502DD" w:rsidRPr="003A6FD4" w14:paraId="451F919F" w14:textId="6455685C" w:rsidTr="00514CE1">
        <w:trPr>
          <w:trHeight w:val="282"/>
        </w:trPr>
        <w:tc>
          <w:tcPr>
            <w:tcW w:w="3056" w:type="dxa"/>
          </w:tcPr>
          <w:p w14:paraId="35AC8B72" w14:textId="6BBA291F" w:rsidR="005502DD" w:rsidRPr="00913A29" w:rsidRDefault="005502DD" w:rsidP="000277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her`s age at childbirth (years)</w:t>
            </w:r>
          </w:p>
        </w:tc>
        <w:tc>
          <w:tcPr>
            <w:tcW w:w="1339" w:type="dxa"/>
            <w:vAlign w:val="center"/>
          </w:tcPr>
          <w:p w14:paraId="376E68DC" w14:textId="359B9FA9" w:rsidR="005502DD" w:rsidRPr="00913A29" w:rsidRDefault="005502DD" w:rsidP="00027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95;0.97)</w:t>
            </w:r>
          </w:p>
        </w:tc>
        <w:tc>
          <w:tcPr>
            <w:tcW w:w="850" w:type="dxa"/>
          </w:tcPr>
          <w:p w14:paraId="21B98E99" w14:textId="0F4666E3" w:rsidR="005502DD" w:rsidRPr="00913A29" w:rsidRDefault="005502DD" w:rsidP="00027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66A052C7" w14:textId="4146736D" w:rsidR="005502DD" w:rsidRPr="00913A29" w:rsidRDefault="005502DD" w:rsidP="00027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96;1.01)</w:t>
            </w:r>
          </w:p>
        </w:tc>
        <w:tc>
          <w:tcPr>
            <w:tcW w:w="850" w:type="dxa"/>
            <w:vAlign w:val="center"/>
          </w:tcPr>
          <w:p w14:paraId="2F949C46" w14:textId="323B4D5B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6</w:t>
            </w:r>
          </w:p>
        </w:tc>
        <w:tc>
          <w:tcPr>
            <w:tcW w:w="1418" w:type="dxa"/>
            <w:vAlign w:val="center"/>
          </w:tcPr>
          <w:p w14:paraId="269CF2D2" w14:textId="11608DF7" w:rsidR="005502DD" w:rsidRPr="00913A29" w:rsidRDefault="00514CE1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807EF78" w14:textId="6BDBDE91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514C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1</w:t>
            </w:r>
          </w:p>
        </w:tc>
        <w:tc>
          <w:tcPr>
            <w:tcW w:w="1418" w:type="dxa"/>
            <w:vAlign w:val="center"/>
          </w:tcPr>
          <w:p w14:paraId="3032AE68" w14:textId="14C4FFB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8 (0.97; 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8100D9B" w14:textId="596A6AB4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</w:t>
            </w:r>
          </w:p>
        </w:tc>
        <w:tc>
          <w:tcPr>
            <w:tcW w:w="1418" w:type="dxa"/>
            <w:vAlign w:val="center"/>
          </w:tcPr>
          <w:p w14:paraId="5521A453" w14:textId="1A62EE78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7; 1.0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dxa"/>
            <w:vAlign w:val="center"/>
          </w:tcPr>
          <w:p w14:paraId="3B9180D7" w14:textId="3ED66748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3</w:t>
            </w:r>
          </w:p>
        </w:tc>
      </w:tr>
      <w:tr w:rsidR="005502DD" w:rsidRPr="003A6FD4" w14:paraId="223A065A" w14:textId="5DE3E64E" w:rsidTr="00514CE1">
        <w:trPr>
          <w:trHeight w:val="282"/>
        </w:trPr>
        <w:tc>
          <w:tcPr>
            <w:tcW w:w="3056" w:type="dxa"/>
            <w:tcBorders>
              <w:bottom w:val="single" w:sz="4" w:space="0" w:color="auto"/>
            </w:tcBorders>
          </w:tcPr>
          <w:p w14:paraId="67226504" w14:textId="0923BB12" w:rsidR="005502DD" w:rsidRPr="00913A29" w:rsidRDefault="005502DD" w:rsidP="000277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depressive symptoms at age 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2D8A25A4" w14:textId="3C637FEE" w:rsidR="005502DD" w:rsidRPr="00913A29" w:rsidRDefault="005502DD" w:rsidP="00027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0 (1.70;2.5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D2E098" w14:textId="47ACDFA1" w:rsidR="005502DD" w:rsidRPr="00913A29" w:rsidRDefault="005502DD" w:rsidP="00027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FFEDCCA" w14:textId="59258127" w:rsidR="005502DD" w:rsidRPr="00913A29" w:rsidRDefault="005502DD" w:rsidP="00027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 (0.75;1.7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F692CB7" w14:textId="771DE936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7ACA02" w14:textId="6C3C0B6F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6A46BF" w14:textId="6A9D9AEA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9064F35" w14:textId="7599A1C5" w:rsidR="005502DD" w:rsidRPr="00913A29" w:rsidRDefault="007D3C70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</w:t>
            </w:r>
            <w:r w:rsidR="005502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54F22B" w14:textId="68137680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D3C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FC7E132" w14:textId="2760BCFC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0B071FAC" w14:textId="2882F507" w:rsidR="005502DD" w:rsidRPr="00913A29" w:rsidRDefault="005502DD" w:rsidP="00514CE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0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6</w:t>
            </w:r>
          </w:p>
        </w:tc>
      </w:tr>
      <w:tr w:rsidR="005502DD" w:rsidRPr="003A6FD4" w14:paraId="53C67FB8" w14:textId="77777777" w:rsidTr="00C761F3">
        <w:trPr>
          <w:trHeight w:val="282"/>
        </w:trPr>
        <w:tc>
          <w:tcPr>
            <w:tcW w:w="14121" w:type="dxa"/>
            <w:gridSpan w:val="11"/>
            <w:tcBorders>
              <w:top w:val="single" w:sz="4" w:space="0" w:color="auto"/>
            </w:tcBorders>
          </w:tcPr>
          <w:p w14:paraId="11ADCE0D" w14:textId="6942775C" w:rsidR="005502DD" w:rsidRPr="005502DD" w:rsidRDefault="005502DD" w:rsidP="005502DD">
            <w:pPr>
              <w:spacing w:after="160" w:line="259" w:lineRule="auto"/>
              <w:rPr>
                <w:lang w:val="en-GB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e. 95% CI – 95% Confidence Interv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</w:tr>
      <w:bookmarkEnd w:id="0"/>
    </w:tbl>
    <w:p w14:paraId="662CA917" w14:textId="77777777" w:rsidR="000A5911" w:rsidRPr="000A5911" w:rsidRDefault="000A5911">
      <w:pPr>
        <w:rPr>
          <w:lang w:val="en-GB"/>
        </w:rPr>
      </w:pPr>
    </w:p>
    <w:p w14:paraId="26A73F9C" w14:textId="77777777" w:rsidR="000A5911" w:rsidRPr="000A5911" w:rsidRDefault="000A5911">
      <w:pPr>
        <w:rPr>
          <w:lang w:val="en-GB"/>
        </w:rPr>
      </w:pPr>
    </w:p>
    <w:p w14:paraId="6C29B92A" w14:textId="77777777" w:rsidR="000A5911" w:rsidRDefault="000A5911">
      <w:pPr>
        <w:rPr>
          <w:lang w:val="en-GB"/>
        </w:rPr>
      </w:pPr>
    </w:p>
    <w:p w14:paraId="582C9AA7" w14:textId="77777777" w:rsidR="005502DD" w:rsidRDefault="005502DD">
      <w:pPr>
        <w:rPr>
          <w:lang w:val="en-GB"/>
        </w:rPr>
      </w:pPr>
    </w:p>
    <w:p w14:paraId="287758C4" w14:textId="77777777" w:rsidR="005502DD" w:rsidRDefault="005502DD">
      <w:pPr>
        <w:rPr>
          <w:lang w:val="en-GB"/>
        </w:rPr>
      </w:pPr>
    </w:p>
    <w:p w14:paraId="474AE762" w14:textId="77777777" w:rsidR="005502DD" w:rsidRDefault="005502DD">
      <w:pPr>
        <w:rPr>
          <w:lang w:val="en-GB"/>
        </w:rPr>
      </w:pPr>
    </w:p>
    <w:tbl>
      <w:tblPr>
        <w:tblStyle w:val="TableGrid"/>
        <w:tblpPr w:leftFromText="141" w:rightFromText="141" w:vertAnchor="page" w:horzAnchor="page" w:tblpX="953" w:tblpY="1380"/>
        <w:tblW w:w="14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2"/>
        <w:gridCol w:w="2144"/>
        <w:gridCol w:w="1284"/>
        <w:gridCol w:w="2144"/>
        <w:gridCol w:w="1284"/>
        <w:gridCol w:w="2144"/>
        <w:gridCol w:w="988"/>
      </w:tblGrid>
      <w:tr w:rsidR="005502DD" w:rsidRPr="004D2593" w14:paraId="3FFFE678" w14:textId="77777777" w:rsidTr="00516D28">
        <w:trPr>
          <w:trHeight w:val="227"/>
        </w:trPr>
        <w:tc>
          <w:tcPr>
            <w:tcW w:w="14610" w:type="dxa"/>
            <w:gridSpan w:val="7"/>
            <w:tcBorders>
              <w:bottom w:val="single" w:sz="4" w:space="0" w:color="auto"/>
            </w:tcBorders>
          </w:tcPr>
          <w:p w14:paraId="3058213D" w14:textId="47463880" w:rsidR="005502DD" w:rsidRPr="004D2593" w:rsidRDefault="005502DD" w:rsidP="00516D28">
            <w:pPr>
              <w:spacing w:after="160" w:line="259" w:lineRule="auto"/>
              <w:rPr>
                <w:color w:val="EE0000"/>
                <w:lang w:val="en-GB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able S</w:t>
            </w:r>
            <w:r w:rsidR="000411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Bivariate association between baseline characteristics and youth outcomes</w:t>
            </w:r>
            <w:r w:rsidR="000411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obacco use, binge drinking, and </w:t>
            </w:r>
            <w:r w:rsidR="000F0E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</w:t>
            </w:r>
            <w:r w:rsidR="000411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se)</w:t>
            </w: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age 18 </w:t>
            </w:r>
            <w:r w:rsidRPr="003B1E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s</w:t>
            </w:r>
            <w:r w:rsidR="004D2593" w:rsidRPr="003B1E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D2593" w:rsidRPr="003B1E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 = 2,743)</w:t>
            </w:r>
          </w:p>
        </w:tc>
      </w:tr>
      <w:tr w:rsidR="005502DD" w:rsidRPr="006C51D8" w14:paraId="1659FED7" w14:textId="77777777" w:rsidTr="00516D28">
        <w:trPr>
          <w:trHeight w:val="227"/>
        </w:trPr>
        <w:tc>
          <w:tcPr>
            <w:tcW w:w="4622" w:type="dxa"/>
            <w:tcBorders>
              <w:top w:val="single" w:sz="4" w:space="0" w:color="auto"/>
            </w:tcBorders>
          </w:tcPr>
          <w:p w14:paraId="797C8124" w14:textId="77777777" w:rsidR="005502DD" w:rsidRPr="00913A29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38732CC7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bacco use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5899AF2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7B0A08C8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ge drinking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AFFDCD0" w14:textId="77777777" w:rsidR="005502DD" w:rsidRPr="00286F36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6F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54C6F0A7" w14:textId="505303FB" w:rsidR="005502DD" w:rsidRPr="00286F36" w:rsidRDefault="000F0E14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</w:t>
            </w:r>
            <w:r w:rsidR="005502DD" w:rsidRPr="00286F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se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F0B0F61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</w:tr>
      <w:tr w:rsidR="005502DD" w:rsidRPr="006C51D8" w14:paraId="329D05B0" w14:textId="77777777" w:rsidTr="00516D28">
        <w:trPr>
          <w:trHeight w:val="227"/>
        </w:trPr>
        <w:tc>
          <w:tcPr>
            <w:tcW w:w="4622" w:type="dxa"/>
            <w:tcBorders>
              <w:bottom w:val="single" w:sz="4" w:space="0" w:color="auto"/>
            </w:tcBorders>
          </w:tcPr>
          <w:p w14:paraId="159248A9" w14:textId="77777777" w:rsidR="005502DD" w:rsidRPr="00913A29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14:paraId="27FA4AF8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81AE230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14:paraId="4A6419F6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D44D9FD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14:paraId="556BC721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2C31F85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2DD" w:rsidRPr="006C51D8" w14:paraId="78E96B3A" w14:textId="77777777" w:rsidTr="00516D28">
        <w:trPr>
          <w:trHeight w:val="227"/>
        </w:trPr>
        <w:tc>
          <w:tcPr>
            <w:tcW w:w="4622" w:type="dxa"/>
            <w:tcBorders>
              <w:top w:val="single" w:sz="4" w:space="0" w:color="auto"/>
            </w:tcBorders>
          </w:tcPr>
          <w:p w14:paraId="4CEFF8A5" w14:textId="77777777" w:rsidR="005502DD" w:rsidRPr="00913A29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 child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2D22A543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 (0.86; 1.33)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52AD495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5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772A186A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(0.50; 0.76)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4F794DE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4916D3F3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0.75; 1.16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BCE002D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4</w:t>
            </w:r>
          </w:p>
        </w:tc>
      </w:tr>
      <w:tr w:rsidR="005502DD" w:rsidRPr="004D2593" w14:paraId="267AE43A" w14:textId="77777777" w:rsidTr="00516D28">
        <w:trPr>
          <w:trHeight w:val="227"/>
        </w:trPr>
        <w:tc>
          <w:tcPr>
            <w:tcW w:w="4622" w:type="dxa"/>
          </w:tcPr>
          <w:p w14:paraId="2DC388B5" w14:textId="77777777" w:rsidR="005502DD" w:rsidRPr="00913A29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lth index (2nd to 5th quintile: reference)</w:t>
            </w:r>
          </w:p>
        </w:tc>
        <w:tc>
          <w:tcPr>
            <w:tcW w:w="2144" w:type="dxa"/>
          </w:tcPr>
          <w:p w14:paraId="41604C50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</w:tcPr>
          <w:p w14:paraId="265C7A9F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</w:tcPr>
          <w:p w14:paraId="44D8EC45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</w:tcPr>
          <w:p w14:paraId="50ECE9FC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</w:tcPr>
          <w:p w14:paraId="2BD93700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14:paraId="471FB54B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2DD" w:rsidRPr="006C51D8" w14:paraId="7C118573" w14:textId="77777777" w:rsidTr="00516D28">
        <w:trPr>
          <w:trHeight w:val="227"/>
        </w:trPr>
        <w:tc>
          <w:tcPr>
            <w:tcW w:w="4622" w:type="dxa"/>
          </w:tcPr>
          <w:p w14:paraId="539240B6" w14:textId="77777777" w:rsidR="005502DD" w:rsidRPr="00913A29" w:rsidRDefault="005502DD" w:rsidP="00516D28">
            <w:pPr>
              <w:ind w:firstLine="17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st quintile (poorest)</w:t>
            </w:r>
          </w:p>
        </w:tc>
        <w:tc>
          <w:tcPr>
            <w:tcW w:w="2144" w:type="dxa"/>
          </w:tcPr>
          <w:p w14:paraId="2CC97670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3 (1.34; 2.23)</w:t>
            </w:r>
          </w:p>
        </w:tc>
        <w:tc>
          <w:tcPr>
            <w:tcW w:w="1284" w:type="dxa"/>
          </w:tcPr>
          <w:p w14:paraId="47D164E1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144" w:type="dxa"/>
          </w:tcPr>
          <w:p w14:paraId="4717DC70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 (0.93; 1.59)</w:t>
            </w:r>
          </w:p>
        </w:tc>
        <w:tc>
          <w:tcPr>
            <w:tcW w:w="1284" w:type="dxa"/>
          </w:tcPr>
          <w:p w14:paraId="79708036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2144" w:type="dxa"/>
          </w:tcPr>
          <w:p w14:paraId="6BF39B6A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 (0.90; 1.59)</w:t>
            </w:r>
          </w:p>
        </w:tc>
        <w:tc>
          <w:tcPr>
            <w:tcW w:w="988" w:type="dxa"/>
          </w:tcPr>
          <w:p w14:paraId="7B9E1ED3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2</w:t>
            </w:r>
          </w:p>
        </w:tc>
      </w:tr>
      <w:tr w:rsidR="005502DD" w:rsidRPr="006C51D8" w14:paraId="7B56B59D" w14:textId="77777777" w:rsidTr="00516D28">
        <w:trPr>
          <w:trHeight w:val="227"/>
        </w:trPr>
        <w:tc>
          <w:tcPr>
            <w:tcW w:w="4622" w:type="dxa"/>
          </w:tcPr>
          <w:p w14:paraId="47399645" w14:textId="77777777" w:rsidR="005502DD" w:rsidRPr="00913A29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schooling (years)</w:t>
            </w:r>
          </w:p>
        </w:tc>
        <w:tc>
          <w:tcPr>
            <w:tcW w:w="2144" w:type="dxa"/>
          </w:tcPr>
          <w:p w14:paraId="0746BAE6" w14:textId="77777777" w:rsidR="005502DD" w:rsidRPr="009E4608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0.93)</w:t>
            </w:r>
          </w:p>
        </w:tc>
        <w:tc>
          <w:tcPr>
            <w:tcW w:w="1284" w:type="dxa"/>
          </w:tcPr>
          <w:p w14:paraId="3F7CB743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144" w:type="dxa"/>
          </w:tcPr>
          <w:p w14:paraId="2E8F578A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(0.98; 1.05)</w:t>
            </w:r>
          </w:p>
        </w:tc>
        <w:tc>
          <w:tcPr>
            <w:tcW w:w="1284" w:type="dxa"/>
          </w:tcPr>
          <w:p w14:paraId="4C1E0693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2144" w:type="dxa"/>
          </w:tcPr>
          <w:p w14:paraId="36EF0D25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(0.97; 1.04)</w:t>
            </w:r>
          </w:p>
        </w:tc>
        <w:tc>
          <w:tcPr>
            <w:tcW w:w="988" w:type="dxa"/>
          </w:tcPr>
          <w:p w14:paraId="0BD812D2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6</w:t>
            </w:r>
          </w:p>
        </w:tc>
      </w:tr>
      <w:tr w:rsidR="005502DD" w:rsidRPr="004D2593" w14:paraId="68A6F94B" w14:textId="77777777" w:rsidTr="00516D28">
        <w:trPr>
          <w:trHeight w:val="227"/>
        </w:trPr>
        <w:tc>
          <w:tcPr>
            <w:tcW w:w="4622" w:type="dxa"/>
          </w:tcPr>
          <w:p w14:paraId="48823222" w14:textId="77777777" w:rsidR="005502DD" w:rsidRPr="00913A29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skin color (White</w:t>
            </w:r>
            <w:r w:rsidRPr="00913A2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reference)</w:t>
            </w:r>
          </w:p>
        </w:tc>
        <w:tc>
          <w:tcPr>
            <w:tcW w:w="2144" w:type="dxa"/>
          </w:tcPr>
          <w:p w14:paraId="45CA23FC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</w:tcPr>
          <w:p w14:paraId="76D34805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</w:tcPr>
          <w:p w14:paraId="227EE0FA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</w:tcPr>
          <w:p w14:paraId="7889A5B7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4" w:type="dxa"/>
          </w:tcPr>
          <w:p w14:paraId="53A767F2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14:paraId="584BA287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02DD" w:rsidRPr="006C51D8" w14:paraId="3D987675" w14:textId="77777777" w:rsidTr="00516D28">
        <w:trPr>
          <w:trHeight w:val="227"/>
        </w:trPr>
        <w:tc>
          <w:tcPr>
            <w:tcW w:w="4622" w:type="dxa"/>
          </w:tcPr>
          <w:p w14:paraId="68B6B3CC" w14:textId="77777777" w:rsidR="005502DD" w:rsidRPr="00913A29" w:rsidRDefault="005502DD" w:rsidP="00516D28">
            <w:pPr>
              <w:ind w:firstLine="17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ck/mixed</w:t>
            </w:r>
          </w:p>
        </w:tc>
        <w:tc>
          <w:tcPr>
            <w:tcW w:w="2144" w:type="dxa"/>
          </w:tcPr>
          <w:p w14:paraId="441C751F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3 (0.81; 1.31) </w:t>
            </w:r>
          </w:p>
        </w:tc>
        <w:tc>
          <w:tcPr>
            <w:tcW w:w="1284" w:type="dxa"/>
          </w:tcPr>
          <w:p w14:paraId="12C60234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2</w:t>
            </w:r>
          </w:p>
        </w:tc>
        <w:tc>
          <w:tcPr>
            <w:tcW w:w="2144" w:type="dxa"/>
          </w:tcPr>
          <w:p w14:paraId="514F337F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 (0.93; 1.47)</w:t>
            </w:r>
          </w:p>
        </w:tc>
        <w:tc>
          <w:tcPr>
            <w:tcW w:w="1284" w:type="dxa"/>
          </w:tcPr>
          <w:p w14:paraId="66776839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5</w:t>
            </w:r>
          </w:p>
        </w:tc>
        <w:tc>
          <w:tcPr>
            <w:tcW w:w="2144" w:type="dxa"/>
          </w:tcPr>
          <w:p w14:paraId="0DE651CA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855; 1.39)</w:t>
            </w:r>
          </w:p>
        </w:tc>
        <w:tc>
          <w:tcPr>
            <w:tcW w:w="988" w:type="dxa"/>
          </w:tcPr>
          <w:p w14:paraId="57DC6841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0</w:t>
            </w:r>
          </w:p>
        </w:tc>
      </w:tr>
      <w:tr w:rsidR="005502DD" w:rsidRPr="003A6FD4" w14:paraId="34C7F78D" w14:textId="77777777" w:rsidTr="00516D28">
        <w:trPr>
          <w:trHeight w:val="227"/>
        </w:trPr>
        <w:tc>
          <w:tcPr>
            <w:tcW w:w="4622" w:type="dxa"/>
          </w:tcPr>
          <w:p w14:paraId="1D052F1D" w14:textId="77777777" w:rsidR="005502DD" w:rsidRPr="00913A29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her not living with a partner at childbirth</w:t>
            </w:r>
          </w:p>
        </w:tc>
        <w:tc>
          <w:tcPr>
            <w:tcW w:w="2144" w:type="dxa"/>
          </w:tcPr>
          <w:p w14:paraId="6AED1F62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 (0.98; 1.72)</w:t>
            </w:r>
          </w:p>
        </w:tc>
        <w:tc>
          <w:tcPr>
            <w:tcW w:w="1284" w:type="dxa"/>
          </w:tcPr>
          <w:p w14:paraId="25D9E71E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2144" w:type="dxa"/>
          </w:tcPr>
          <w:p w14:paraId="33842EC2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 (1.06; 1.80)</w:t>
            </w:r>
          </w:p>
        </w:tc>
        <w:tc>
          <w:tcPr>
            <w:tcW w:w="1284" w:type="dxa"/>
          </w:tcPr>
          <w:p w14:paraId="71029F8A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144" w:type="dxa"/>
          </w:tcPr>
          <w:p w14:paraId="0CAF73E3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2 (1.16; 2.01)</w:t>
            </w:r>
          </w:p>
        </w:tc>
        <w:tc>
          <w:tcPr>
            <w:tcW w:w="988" w:type="dxa"/>
          </w:tcPr>
          <w:p w14:paraId="41FD7D98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</w:tr>
      <w:tr w:rsidR="005502DD" w:rsidRPr="006C51D8" w14:paraId="3C9697E7" w14:textId="77777777" w:rsidTr="00516D28">
        <w:trPr>
          <w:trHeight w:val="227"/>
        </w:trPr>
        <w:tc>
          <w:tcPr>
            <w:tcW w:w="4622" w:type="dxa"/>
          </w:tcPr>
          <w:p w14:paraId="7670B310" w14:textId="77777777" w:rsidR="005502DD" w:rsidRPr="00913A29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parity at childbirth</w:t>
            </w:r>
          </w:p>
        </w:tc>
        <w:tc>
          <w:tcPr>
            <w:tcW w:w="2144" w:type="dxa"/>
          </w:tcPr>
          <w:p w14:paraId="5C925AA8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 (1.03; 1.17)</w:t>
            </w:r>
          </w:p>
        </w:tc>
        <w:tc>
          <w:tcPr>
            <w:tcW w:w="1284" w:type="dxa"/>
          </w:tcPr>
          <w:p w14:paraId="75ACC3F5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144" w:type="dxa"/>
          </w:tcPr>
          <w:p w14:paraId="7FE6818A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91; 1.04)</w:t>
            </w:r>
          </w:p>
        </w:tc>
        <w:tc>
          <w:tcPr>
            <w:tcW w:w="1284" w:type="dxa"/>
          </w:tcPr>
          <w:p w14:paraId="49048EEE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2144" w:type="dxa"/>
          </w:tcPr>
          <w:p w14:paraId="4EEC2DC8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99; 1.13)</w:t>
            </w:r>
          </w:p>
        </w:tc>
        <w:tc>
          <w:tcPr>
            <w:tcW w:w="988" w:type="dxa"/>
          </w:tcPr>
          <w:p w14:paraId="55A52C05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0</w:t>
            </w:r>
          </w:p>
        </w:tc>
      </w:tr>
      <w:tr w:rsidR="005502DD" w:rsidRPr="003A6FD4" w14:paraId="2056AB4B" w14:textId="77777777" w:rsidTr="00516D28">
        <w:trPr>
          <w:trHeight w:val="227"/>
        </w:trPr>
        <w:tc>
          <w:tcPr>
            <w:tcW w:w="4622" w:type="dxa"/>
          </w:tcPr>
          <w:p w14:paraId="784E5BD2" w14:textId="77777777" w:rsidR="005502DD" w:rsidRPr="00913A29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her`s age at childbirth (years)</w:t>
            </w:r>
          </w:p>
        </w:tc>
        <w:tc>
          <w:tcPr>
            <w:tcW w:w="2144" w:type="dxa"/>
          </w:tcPr>
          <w:p w14:paraId="71257E7F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96; 0.99)</w:t>
            </w:r>
          </w:p>
        </w:tc>
        <w:tc>
          <w:tcPr>
            <w:tcW w:w="1284" w:type="dxa"/>
          </w:tcPr>
          <w:p w14:paraId="4672CE0A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2144" w:type="dxa"/>
          </w:tcPr>
          <w:p w14:paraId="3D5731DF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97; 0.99)</w:t>
            </w:r>
          </w:p>
        </w:tc>
        <w:tc>
          <w:tcPr>
            <w:tcW w:w="1284" w:type="dxa"/>
          </w:tcPr>
          <w:p w14:paraId="5521027D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2144" w:type="dxa"/>
          </w:tcPr>
          <w:p w14:paraId="6E696460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97; 1.00)</w:t>
            </w:r>
          </w:p>
        </w:tc>
        <w:tc>
          <w:tcPr>
            <w:tcW w:w="988" w:type="dxa"/>
          </w:tcPr>
          <w:p w14:paraId="5C3CB773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1)</w:t>
            </w:r>
          </w:p>
        </w:tc>
      </w:tr>
      <w:tr w:rsidR="005502DD" w:rsidRPr="003A6FD4" w14:paraId="18A177B1" w14:textId="77777777" w:rsidTr="00516D28">
        <w:trPr>
          <w:trHeight w:val="227"/>
        </w:trPr>
        <w:tc>
          <w:tcPr>
            <w:tcW w:w="4622" w:type="dxa"/>
            <w:tcBorders>
              <w:bottom w:val="single" w:sz="4" w:space="0" w:color="auto"/>
            </w:tcBorders>
          </w:tcPr>
          <w:p w14:paraId="37F62108" w14:textId="77777777" w:rsidR="005502DD" w:rsidRPr="00913A29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depressive symptoms at age 6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785E0000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 (1.03; 1.84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93306DF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459B710D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74; 1.31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74CE9F8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9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5CB8BEA9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 (0.83; 1.53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6774511" w14:textId="77777777" w:rsidR="005502DD" w:rsidRPr="00913A29" w:rsidRDefault="005502DD" w:rsidP="00516D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2</w:t>
            </w:r>
          </w:p>
        </w:tc>
      </w:tr>
      <w:tr w:rsidR="005502DD" w:rsidRPr="003A6FD4" w14:paraId="7508FCF4" w14:textId="77777777" w:rsidTr="00516D28">
        <w:trPr>
          <w:trHeight w:val="227"/>
        </w:trPr>
        <w:tc>
          <w:tcPr>
            <w:tcW w:w="14610" w:type="dxa"/>
            <w:gridSpan w:val="7"/>
            <w:tcBorders>
              <w:top w:val="single" w:sz="4" w:space="0" w:color="auto"/>
            </w:tcBorders>
            <w:vAlign w:val="center"/>
          </w:tcPr>
          <w:p w14:paraId="7D74630E" w14:textId="306C2699" w:rsidR="005502DD" w:rsidRDefault="005502DD" w:rsidP="00516D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3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e. 95% CI – 95% Confidence Interv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</w:tr>
    </w:tbl>
    <w:p w14:paraId="2B36348F" w14:textId="77777777" w:rsidR="005502DD" w:rsidRDefault="005502DD">
      <w:pPr>
        <w:rPr>
          <w:lang w:val="en-GB"/>
        </w:rPr>
      </w:pPr>
    </w:p>
    <w:p w14:paraId="5B9C2D62" w14:textId="77777777" w:rsidR="005502DD" w:rsidRDefault="005502DD">
      <w:pPr>
        <w:rPr>
          <w:lang w:val="en-GB"/>
        </w:rPr>
      </w:pPr>
    </w:p>
    <w:p w14:paraId="5D1E033E" w14:textId="77777777" w:rsidR="005502DD" w:rsidRDefault="005502DD">
      <w:pPr>
        <w:rPr>
          <w:lang w:val="en-GB"/>
        </w:rPr>
      </w:pPr>
    </w:p>
    <w:p w14:paraId="3CB856CB" w14:textId="77777777" w:rsidR="005502DD" w:rsidRDefault="005502DD">
      <w:pPr>
        <w:rPr>
          <w:lang w:val="en-GB"/>
        </w:rPr>
      </w:pPr>
    </w:p>
    <w:p w14:paraId="55C5B27B" w14:textId="77777777" w:rsidR="005502DD" w:rsidRDefault="005502DD">
      <w:pPr>
        <w:rPr>
          <w:lang w:val="en-GB"/>
        </w:rPr>
      </w:pPr>
    </w:p>
    <w:p w14:paraId="359167B0" w14:textId="77777777" w:rsidR="005502DD" w:rsidRDefault="005502DD">
      <w:pPr>
        <w:rPr>
          <w:lang w:val="en-GB"/>
        </w:rPr>
      </w:pPr>
    </w:p>
    <w:p w14:paraId="0AE1A5CE" w14:textId="77777777" w:rsidR="005502DD" w:rsidRDefault="005502DD">
      <w:pPr>
        <w:rPr>
          <w:lang w:val="en-GB"/>
        </w:rPr>
      </w:pPr>
    </w:p>
    <w:p w14:paraId="315A65CB" w14:textId="77777777" w:rsidR="005502DD" w:rsidRDefault="005502DD">
      <w:pPr>
        <w:rPr>
          <w:lang w:val="en-GB"/>
        </w:rPr>
      </w:pPr>
    </w:p>
    <w:p w14:paraId="24CD3F98" w14:textId="77777777" w:rsidR="00516D28" w:rsidRDefault="00516D28">
      <w:pPr>
        <w:rPr>
          <w:lang w:val="en-GB"/>
        </w:rPr>
      </w:pPr>
    </w:p>
    <w:p w14:paraId="2D177610" w14:textId="77777777" w:rsidR="00516D28" w:rsidRDefault="00516D28">
      <w:pPr>
        <w:rPr>
          <w:lang w:val="en-GB"/>
        </w:rPr>
      </w:pPr>
    </w:p>
    <w:p w14:paraId="76EF5D33" w14:textId="77777777" w:rsidR="00516D28" w:rsidRDefault="00516D28">
      <w:pPr>
        <w:rPr>
          <w:lang w:val="en-GB"/>
        </w:rPr>
      </w:pPr>
    </w:p>
    <w:p w14:paraId="1A2DD8C6" w14:textId="77777777" w:rsidR="00B717BF" w:rsidRDefault="00B717BF"/>
    <w:tbl>
      <w:tblPr>
        <w:tblStyle w:val="TableGrid"/>
        <w:tblpPr w:leftFromText="141" w:rightFromText="141" w:vertAnchor="text" w:horzAnchor="margin" w:tblpXSpec="center" w:tblpY="91"/>
        <w:tblW w:w="147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4"/>
        <w:gridCol w:w="1417"/>
        <w:gridCol w:w="2288"/>
        <w:gridCol w:w="2288"/>
        <w:gridCol w:w="2288"/>
        <w:gridCol w:w="2288"/>
      </w:tblGrid>
      <w:tr w:rsidR="00E162DF" w:rsidRPr="004D2593" w14:paraId="60D161CB" w14:textId="77777777" w:rsidTr="00E162DF">
        <w:trPr>
          <w:trHeight w:val="253"/>
        </w:trPr>
        <w:tc>
          <w:tcPr>
            <w:tcW w:w="14793" w:type="dxa"/>
            <w:gridSpan w:val="6"/>
            <w:tcBorders>
              <w:bottom w:val="single" w:sz="4" w:space="0" w:color="auto"/>
            </w:tcBorders>
          </w:tcPr>
          <w:p w14:paraId="7815364F" w14:textId="5C590243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D6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variates balance before and after nearest-neighbor propensity score matching (BFP at ages 6 and 11 </w:t>
            </w:r>
            <w:r w:rsidRPr="003B1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)</w:t>
            </w:r>
            <w:r w:rsidR="004D2593" w:rsidRPr="003B1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D2593" w:rsidRPr="003B1E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,743)</w:t>
            </w:r>
          </w:p>
        </w:tc>
      </w:tr>
      <w:tr w:rsidR="00E162DF" w:rsidRPr="008E1464" w14:paraId="1C14CDF7" w14:textId="77777777" w:rsidTr="00E162DF">
        <w:trPr>
          <w:trHeight w:val="253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</w:tcBorders>
          </w:tcPr>
          <w:p w14:paraId="5BA19491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lang w:val="en-US"/>
              </w:rPr>
              <w:br w:type="page"/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CD6720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A1868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P, mean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2932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BFP, mean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42DB8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as reduction (%)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ABB6C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test, p-value</w:t>
            </w:r>
          </w:p>
        </w:tc>
      </w:tr>
      <w:tr w:rsidR="00E162DF" w:rsidRPr="008E1464" w14:paraId="6C4CC52E" w14:textId="77777777" w:rsidTr="00E162DF">
        <w:trPr>
          <w:trHeight w:val="253"/>
        </w:trPr>
        <w:tc>
          <w:tcPr>
            <w:tcW w:w="4224" w:type="dxa"/>
            <w:tcBorders>
              <w:top w:val="single" w:sz="4" w:space="0" w:color="auto"/>
            </w:tcBorders>
          </w:tcPr>
          <w:p w14:paraId="652E4B41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chil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09E43D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6285DA04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4409ADD6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425EB12D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45BFDB4C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2DF" w:rsidRPr="008E1464" w14:paraId="6B4FECF2" w14:textId="77777777" w:rsidTr="00E162DF">
        <w:trPr>
          <w:trHeight w:val="253"/>
        </w:trPr>
        <w:tc>
          <w:tcPr>
            <w:tcW w:w="4224" w:type="dxa"/>
          </w:tcPr>
          <w:p w14:paraId="583555FE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130DADA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2288" w:type="dxa"/>
            <w:vAlign w:val="center"/>
          </w:tcPr>
          <w:p w14:paraId="1A488E0D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288" w:type="dxa"/>
            <w:vAlign w:val="center"/>
          </w:tcPr>
          <w:p w14:paraId="6C7E4CAE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288" w:type="dxa"/>
            <w:vAlign w:val="center"/>
          </w:tcPr>
          <w:p w14:paraId="4450A5BF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2288" w:type="dxa"/>
            <w:vAlign w:val="center"/>
          </w:tcPr>
          <w:p w14:paraId="64F37803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, p = 0.454</w:t>
            </w:r>
          </w:p>
        </w:tc>
      </w:tr>
      <w:tr w:rsidR="00E162DF" w:rsidRPr="008E1464" w14:paraId="12BAA7DA" w14:textId="77777777" w:rsidTr="00E162DF">
        <w:trPr>
          <w:trHeight w:val="253"/>
        </w:trPr>
        <w:tc>
          <w:tcPr>
            <w:tcW w:w="4224" w:type="dxa"/>
          </w:tcPr>
          <w:p w14:paraId="7441E24B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t wealth quintile (poorest)</w:t>
            </w:r>
          </w:p>
        </w:tc>
        <w:tc>
          <w:tcPr>
            <w:tcW w:w="1417" w:type="dxa"/>
          </w:tcPr>
          <w:p w14:paraId="1E93441F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2288" w:type="dxa"/>
            <w:vAlign w:val="center"/>
          </w:tcPr>
          <w:p w14:paraId="12A909E5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288" w:type="dxa"/>
            <w:vAlign w:val="center"/>
          </w:tcPr>
          <w:p w14:paraId="79ED453E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288" w:type="dxa"/>
            <w:vAlign w:val="center"/>
          </w:tcPr>
          <w:p w14:paraId="1E865E6D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vAlign w:val="center"/>
          </w:tcPr>
          <w:p w14:paraId="23E13BA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2DF" w:rsidRPr="008E1464" w14:paraId="25F33569" w14:textId="77777777" w:rsidTr="00E162DF">
        <w:trPr>
          <w:trHeight w:val="253"/>
        </w:trPr>
        <w:tc>
          <w:tcPr>
            <w:tcW w:w="4224" w:type="dxa"/>
          </w:tcPr>
          <w:p w14:paraId="1DC6076D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117A109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2288" w:type="dxa"/>
            <w:vAlign w:val="center"/>
          </w:tcPr>
          <w:p w14:paraId="1289B834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288" w:type="dxa"/>
            <w:vAlign w:val="center"/>
          </w:tcPr>
          <w:p w14:paraId="486C65E0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288" w:type="dxa"/>
            <w:vAlign w:val="center"/>
          </w:tcPr>
          <w:p w14:paraId="018D2B0E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</w:t>
            </w:r>
          </w:p>
        </w:tc>
        <w:tc>
          <w:tcPr>
            <w:tcW w:w="2288" w:type="dxa"/>
            <w:vAlign w:val="center"/>
          </w:tcPr>
          <w:p w14:paraId="1FB9620C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, p = 0.430</w:t>
            </w:r>
          </w:p>
        </w:tc>
      </w:tr>
      <w:tr w:rsidR="00E162DF" w:rsidRPr="008E1464" w14:paraId="6A45646C" w14:textId="77777777" w:rsidTr="00E162DF">
        <w:trPr>
          <w:trHeight w:val="253"/>
        </w:trPr>
        <w:tc>
          <w:tcPr>
            <w:tcW w:w="4224" w:type="dxa"/>
          </w:tcPr>
          <w:p w14:paraId="7E54D452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chooling</w:t>
            </w:r>
          </w:p>
        </w:tc>
        <w:tc>
          <w:tcPr>
            <w:tcW w:w="1417" w:type="dxa"/>
          </w:tcPr>
          <w:p w14:paraId="176247D0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2288" w:type="dxa"/>
            <w:vAlign w:val="center"/>
          </w:tcPr>
          <w:p w14:paraId="3069B5B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2</w:t>
            </w:r>
          </w:p>
        </w:tc>
        <w:tc>
          <w:tcPr>
            <w:tcW w:w="2288" w:type="dxa"/>
            <w:vAlign w:val="center"/>
          </w:tcPr>
          <w:p w14:paraId="626D7F21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2</w:t>
            </w:r>
          </w:p>
        </w:tc>
        <w:tc>
          <w:tcPr>
            <w:tcW w:w="2288" w:type="dxa"/>
            <w:vAlign w:val="center"/>
          </w:tcPr>
          <w:p w14:paraId="1DB2F7AC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vAlign w:val="center"/>
          </w:tcPr>
          <w:p w14:paraId="75D43D6D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2DF" w:rsidRPr="008E1464" w14:paraId="795000B1" w14:textId="77777777" w:rsidTr="00E162DF">
        <w:trPr>
          <w:trHeight w:val="253"/>
        </w:trPr>
        <w:tc>
          <w:tcPr>
            <w:tcW w:w="4224" w:type="dxa"/>
          </w:tcPr>
          <w:p w14:paraId="032A7DBF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026BB31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2288" w:type="dxa"/>
            <w:vAlign w:val="center"/>
          </w:tcPr>
          <w:p w14:paraId="38E80020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8</w:t>
            </w:r>
          </w:p>
        </w:tc>
        <w:tc>
          <w:tcPr>
            <w:tcW w:w="2288" w:type="dxa"/>
            <w:vAlign w:val="center"/>
          </w:tcPr>
          <w:p w14:paraId="37599462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7</w:t>
            </w:r>
          </w:p>
        </w:tc>
        <w:tc>
          <w:tcPr>
            <w:tcW w:w="2288" w:type="dxa"/>
            <w:vAlign w:val="center"/>
          </w:tcPr>
          <w:p w14:paraId="029E3565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</w:t>
            </w:r>
          </w:p>
        </w:tc>
        <w:tc>
          <w:tcPr>
            <w:tcW w:w="2288" w:type="dxa"/>
            <w:vAlign w:val="center"/>
          </w:tcPr>
          <w:p w14:paraId="0A73033D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, p = 0.582</w:t>
            </w:r>
          </w:p>
        </w:tc>
      </w:tr>
      <w:tr w:rsidR="00E162DF" w:rsidRPr="008E1464" w14:paraId="6E8ADC5D" w14:textId="77777777" w:rsidTr="00E162DF">
        <w:trPr>
          <w:trHeight w:val="253"/>
        </w:trPr>
        <w:tc>
          <w:tcPr>
            <w:tcW w:w="4224" w:type="dxa"/>
          </w:tcPr>
          <w:p w14:paraId="0D378CB7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/mixed mothers</w:t>
            </w:r>
          </w:p>
        </w:tc>
        <w:tc>
          <w:tcPr>
            <w:tcW w:w="1417" w:type="dxa"/>
          </w:tcPr>
          <w:p w14:paraId="271E0DF1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2288" w:type="dxa"/>
            <w:vAlign w:val="center"/>
          </w:tcPr>
          <w:p w14:paraId="470998A3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288" w:type="dxa"/>
            <w:vAlign w:val="center"/>
          </w:tcPr>
          <w:p w14:paraId="563186FF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288" w:type="dxa"/>
            <w:vAlign w:val="center"/>
          </w:tcPr>
          <w:p w14:paraId="4514C00D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vAlign w:val="center"/>
          </w:tcPr>
          <w:p w14:paraId="48187D47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2DF" w:rsidRPr="008E1464" w14:paraId="16CD18E6" w14:textId="77777777" w:rsidTr="00E162DF">
        <w:trPr>
          <w:trHeight w:val="253"/>
        </w:trPr>
        <w:tc>
          <w:tcPr>
            <w:tcW w:w="4224" w:type="dxa"/>
          </w:tcPr>
          <w:p w14:paraId="6034D83D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658911F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2288" w:type="dxa"/>
            <w:vAlign w:val="center"/>
          </w:tcPr>
          <w:p w14:paraId="6EC440D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288" w:type="dxa"/>
            <w:vAlign w:val="center"/>
          </w:tcPr>
          <w:p w14:paraId="79F8EF4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288" w:type="dxa"/>
            <w:vAlign w:val="center"/>
          </w:tcPr>
          <w:p w14:paraId="5E00F313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</w:t>
            </w:r>
          </w:p>
        </w:tc>
        <w:tc>
          <w:tcPr>
            <w:tcW w:w="2288" w:type="dxa"/>
            <w:vAlign w:val="center"/>
          </w:tcPr>
          <w:p w14:paraId="657A1038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4, p = 0.150</w:t>
            </w:r>
          </w:p>
        </w:tc>
      </w:tr>
      <w:tr w:rsidR="00E162DF" w:rsidRPr="008E1464" w14:paraId="0C647045" w14:textId="77777777" w:rsidTr="00E162DF">
        <w:trPr>
          <w:trHeight w:val="253"/>
        </w:trPr>
        <w:tc>
          <w:tcPr>
            <w:tcW w:w="4224" w:type="dxa"/>
          </w:tcPr>
          <w:p w14:paraId="55410040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 not living with partner at childbirth</w:t>
            </w:r>
          </w:p>
        </w:tc>
        <w:tc>
          <w:tcPr>
            <w:tcW w:w="1417" w:type="dxa"/>
          </w:tcPr>
          <w:p w14:paraId="39B38924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2288" w:type="dxa"/>
            <w:vAlign w:val="center"/>
          </w:tcPr>
          <w:p w14:paraId="37A10784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288" w:type="dxa"/>
            <w:vAlign w:val="center"/>
          </w:tcPr>
          <w:p w14:paraId="37AA19D6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288" w:type="dxa"/>
            <w:vAlign w:val="center"/>
          </w:tcPr>
          <w:p w14:paraId="13ADFA24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vAlign w:val="center"/>
          </w:tcPr>
          <w:p w14:paraId="1461F0ED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2DF" w:rsidRPr="008E1464" w14:paraId="31BD648C" w14:textId="77777777" w:rsidTr="00E162DF">
        <w:trPr>
          <w:trHeight w:val="253"/>
        </w:trPr>
        <w:tc>
          <w:tcPr>
            <w:tcW w:w="4224" w:type="dxa"/>
          </w:tcPr>
          <w:p w14:paraId="0433B514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EB6619C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2288" w:type="dxa"/>
            <w:vAlign w:val="center"/>
          </w:tcPr>
          <w:p w14:paraId="45CB70FE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288" w:type="dxa"/>
            <w:vAlign w:val="center"/>
          </w:tcPr>
          <w:p w14:paraId="28BA9984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288" w:type="dxa"/>
            <w:vAlign w:val="center"/>
          </w:tcPr>
          <w:p w14:paraId="19A01D3F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288" w:type="dxa"/>
            <w:vAlign w:val="center"/>
          </w:tcPr>
          <w:p w14:paraId="2E8EA785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, p = 0.768</w:t>
            </w:r>
          </w:p>
        </w:tc>
      </w:tr>
      <w:tr w:rsidR="00E162DF" w:rsidRPr="008E1464" w14:paraId="375F8FE3" w14:textId="77777777" w:rsidTr="00E162DF">
        <w:trPr>
          <w:trHeight w:val="253"/>
        </w:trPr>
        <w:tc>
          <w:tcPr>
            <w:tcW w:w="4224" w:type="dxa"/>
          </w:tcPr>
          <w:p w14:paraId="49C7106C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parity at childbirth</w:t>
            </w:r>
          </w:p>
        </w:tc>
        <w:tc>
          <w:tcPr>
            <w:tcW w:w="1417" w:type="dxa"/>
          </w:tcPr>
          <w:p w14:paraId="74CDD699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2288" w:type="dxa"/>
            <w:vAlign w:val="center"/>
          </w:tcPr>
          <w:p w14:paraId="17AEA3D8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2288" w:type="dxa"/>
            <w:vAlign w:val="center"/>
          </w:tcPr>
          <w:p w14:paraId="21D05D7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2288" w:type="dxa"/>
            <w:vAlign w:val="center"/>
          </w:tcPr>
          <w:p w14:paraId="519EDA26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vAlign w:val="center"/>
          </w:tcPr>
          <w:p w14:paraId="5623D2EC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2DF" w:rsidRPr="008E1464" w14:paraId="32F70FA6" w14:textId="77777777" w:rsidTr="00E162DF">
        <w:trPr>
          <w:trHeight w:val="253"/>
        </w:trPr>
        <w:tc>
          <w:tcPr>
            <w:tcW w:w="4224" w:type="dxa"/>
          </w:tcPr>
          <w:p w14:paraId="681FBD5F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4B0D169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2288" w:type="dxa"/>
            <w:vAlign w:val="center"/>
          </w:tcPr>
          <w:p w14:paraId="2E5E7233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2288" w:type="dxa"/>
            <w:vAlign w:val="center"/>
          </w:tcPr>
          <w:p w14:paraId="784FEC2F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2288" w:type="dxa"/>
            <w:vAlign w:val="center"/>
          </w:tcPr>
          <w:p w14:paraId="2D24C93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8</w:t>
            </w:r>
          </w:p>
        </w:tc>
        <w:tc>
          <w:tcPr>
            <w:tcW w:w="2288" w:type="dxa"/>
            <w:vAlign w:val="center"/>
          </w:tcPr>
          <w:p w14:paraId="77487D2D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, p = 0.252</w:t>
            </w:r>
          </w:p>
        </w:tc>
      </w:tr>
      <w:tr w:rsidR="00E162DF" w:rsidRPr="008E1464" w14:paraId="20627481" w14:textId="77777777" w:rsidTr="00E162DF">
        <w:trPr>
          <w:trHeight w:val="253"/>
        </w:trPr>
        <w:tc>
          <w:tcPr>
            <w:tcW w:w="4224" w:type="dxa"/>
          </w:tcPr>
          <w:p w14:paraId="4B202726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 at childbirth</w:t>
            </w:r>
          </w:p>
        </w:tc>
        <w:tc>
          <w:tcPr>
            <w:tcW w:w="1417" w:type="dxa"/>
          </w:tcPr>
          <w:p w14:paraId="2B8AC076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2288" w:type="dxa"/>
            <w:vAlign w:val="center"/>
          </w:tcPr>
          <w:p w14:paraId="050638AD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5</w:t>
            </w:r>
          </w:p>
        </w:tc>
        <w:tc>
          <w:tcPr>
            <w:tcW w:w="2288" w:type="dxa"/>
            <w:vAlign w:val="center"/>
          </w:tcPr>
          <w:p w14:paraId="5AB8F51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6</w:t>
            </w:r>
          </w:p>
        </w:tc>
        <w:tc>
          <w:tcPr>
            <w:tcW w:w="2288" w:type="dxa"/>
            <w:vAlign w:val="center"/>
          </w:tcPr>
          <w:p w14:paraId="049FBF64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vAlign w:val="center"/>
          </w:tcPr>
          <w:p w14:paraId="7F7E03BD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2DF" w:rsidRPr="008E1464" w14:paraId="51F4BAC5" w14:textId="77777777" w:rsidTr="00E162DF">
        <w:trPr>
          <w:trHeight w:val="253"/>
        </w:trPr>
        <w:tc>
          <w:tcPr>
            <w:tcW w:w="4224" w:type="dxa"/>
          </w:tcPr>
          <w:p w14:paraId="7C1C42AA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33670BD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2288" w:type="dxa"/>
            <w:vAlign w:val="center"/>
          </w:tcPr>
          <w:p w14:paraId="3A8FDB9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3</w:t>
            </w:r>
          </w:p>
        </w:tc>
        <w:tc>
          <w:tcPr>
            <w:tcW w:w="2288" w:type="dxa"/>
            <w:vAlign w:val="center"/>
          </w:tcPr>
          <w:p w14:paraId="3BE86DB9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7</w:t>
            </w:r>
          </w:p>
        </w:tc>
        <w:tc>
          <w:tcPr>
            <w:tcW w:w="2288" w:type="dxa"/>
            <w:vAlign w:val="center"/>
          </w:tcPr>
          <w:p w14:paraId="5EC636AF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4</w:t>
            </w:r>
          </w:p>
        </w:tc>
        <w:tc>
          <w:tcPr>
            <w:tcW w:w="2288" w:type="dxa"/>
            <w:vAlign w:val="center"/>
          </w:tcPr>
          <w:p w14:paraId="752CC7A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, p = 0.280</w:t>
            </w:r>
          </w:p>
        </w:tc>
      </w:tr>
      <w:tr w:rsidR="00E162DF" w:rsidRPr="008E1464" w14:paraId="178D2233" w14:textId="77777777" w:rsidTr="00E162DF">
        <w:trPr>
          <w:trHeight w:val="253"/>
        </w:trPr>
        <w:tc>
          <w:tcPr>
            <w:tcW w:w="4224" w:type="dxa"/>
          </w:tcPr>
          <w:p w14:paraId="34ADF4B4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depressive symptoms</w:t>
            </w:r>
          </w:p>
        </w:tc>
        <w:tc>
          <w:tcPr>
            <w:tcW w:w="1417" w:type="dxa"/>
          </w:tcPr>
          <w:p w14:paraId="10916EC4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2288" w:type="dxa"/>
            <w:vAlign w:val="center"/>
          </w:tcPr>
          <w:p w14:paraId="365312B8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288" w:type="dxa"/>
            <w:vAlign w:val="center"/>
          </w:tcPr>
          <w:p w14:paraId="2C01FB8E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288" w:type="dxa"/>
            <w:vAlign w:val="center"/>
          </w:tcPr>
          <w:p w14:paraId="631C40D7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vAlign w:val="center"/>
          </w:tcPr>
          <w:p w14:paraId="4DF0522B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2DF" w:rsidRPr="008E1464" w14:paraId="39D478C6" w14:textId="77777777" w:rsidTr="00E162DF">
        <w:trPr>
          <w:trHeight w:val="253"/>
        </w:trPr>
        <w:tc>
          <w:tcPr>
            <w:tcW w:w="4224" w:type="dxa"/>
            <w:tcBorders>
              <w:bottom w:val="single" w:sz="4" w:space="0" w:color="auto"/>
            </w:tcBorders>
          </w:tcPr>
          <w:p w14:paraId="1C65CB8E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3ED5F0" w14:textId="77777777" w:rsidR="00E162DF" w:rsidRPr="008E1464" w:rsidRDefault="00E162DF" w:rsidP="00E162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6DA2195F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7EB452C2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66D7E96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04227AFA" w14:textId="77777777" w:rsidR="00E162DF" w:rsidRPr="008E1464" w:rsidRDefault="00E162DF" w:rsidP="00E162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, p = 946 </w:t>
            </w:r>
          </w:p>
        </w:tc>
      </w:tr>
      <w:tr w:rsidR="00E162DF" w:rsidRPr="000B00AB" w14:paraId="1734CFB0" w14:textId="77777777" w:rsidTr="00E162DF">
        <w:trPr>
          <w:trHeight w:val="253"/>
        </w:trPr>
        <w:tc>
          <w:tcPr>
            <w:tcW w:w="14793" w:type="dxa"/>
            <w:gridSpan w:val="6"/>
            <w:tcBorders>
              <w:top w:val="single" w:sz="4" w:space="0" w:color="auto"/>
            </w:tcBorders>
          </w:tcPr>
          <w:p w14:paraId="272A275D" w14:textId="77777777" w:rsidR="00E162DF" w:rsidRPr="000B00AB" w:rsidRDefault="00E162DF" w:rsidP="00E16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00AB">
              <w:rPr>
                <w:rFonts w:ascii="Times New Roman" w:hAnsi="Times New Roman" w:cs="Times New Roman"/>
                <w:sz w:val="20"/>
                <w:szCs w:val="20"/>
              </w:rPr>
              <w:t xml:space="preserve">Note. BFP – </w:t>
            </w:r>
            <w:r w:rsidRPr="000B00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sa Família</w:t>
            </w:r>
            <w:r w:rsidRPr="000B0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00AB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</w:tr>
    </w:tbl>
    <w:p w14:paraId="345571F8" w14:textId="77777777" w:rsidR="000A5911" w:rsidRDefault="000A5911"/>
    <w:p w14:paraId="71EEFDB9" w14:textId="77777777" w:rsidR="000A5911" w:rsidRDefault="000A5911"/>
    <w:p w14:paraId="29618F35" w14:textId="77777777" w:rsidR="000A5911" w:rsidRDefault="000A5911"/>
    <w:p w14:paraId="3BEF7BC6" w14:textId="77777777" w:rsidR="000A5911" w:rsidRDefault="000A5911"/>
    <w:p w14:paraId="67FB2039" w14:textId="77777777" w:rsidR="000A5911" w:rsidRDefault="000A5911"/>
    <w:p w14:paraId="0DA19176" w14:textId="77777777" w:rsidR="000A5911" w:rsidRDefault="000A5911"/>
    <w:p w14:paraId="21F0BC25" w14:textId="77777777" w:rsidR="000A5911" w:rsidRDefault="000A5911"/>
    <w:p w14:paraId="614B648F" w14:textId="77777777" w:rsidR="000A5911" w:rsidRDefault="000A5911"/>
    <w:tbl>
      <w:tblPr>
        <w:tblStyle w:val="TableGrid"/>
        <w:tblW w:w="15895" w:type="dxa"/>
        <w:tblInd w:w="-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1729"/>
        <w:gridCol w:w="1991"/>
        <w:gridCol w:w="1991"/>
        <w:gridCol w:w="1993"/>
        <w:gridCol w:w="1787"/>
        <w:gridCol w:w="1787"/>
        <w:gridCol w:w="1789"/>
      </w:tblGrid>
      <w:tr w:rsidR="000A5911" w:rsidRPr="004D2593" w14:paraId="22009F71" w14:textId="77777777" w:rsidTr="00D64B86">
        <w:trPr>
          <w:trHeight w:val="251"/>
        </w:trPr>
        <w:tc>
          <w:tcPr>
            <w:tcW w:w="15895" w:type="dxa"/>
            <w:gridSpan w:val="8"/>
            <w:tcBorders>
              <w:bottom w:val="single" w:sz="4" w:space="0" w:color="auto"/>
            </w:tcBorders>
          </w:tcPr>
          <w:p w14:paraId="0AA61F04" w14:textId="0EE036C5" w:rsidR="000A5911" w:rsidRPr="008B440E" w:rsidRDefault="000A5911" w:rsidP="007E49D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able S</w:t>
            </w:r>
            <w:r w:rsidR="00E16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bookmarkStart w:id="1" w:name="_Hlk140244978"/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mon support and bias reduction after nearest-neighbour propensity </w:t>
            </w:r>
            <w:r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matching</w:t>
            </w:r>
            <w:bookmarkEnd w:id="1"/>
            <w:proofErr w:type="gramStart"/>
            <w:r w:rsidR="008B440E" w:rsidRPr="003B1E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="00C81D38" w:rsidRPr="003B1E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C81D38" w:rsidRPr="003B1E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C81D38"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End"/>
            <w:r w:rsidR="00C81D38"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,817)</w:t>
            </w:r>
          </w:p>
        </w:tc>
      </w:tr>
      <w:tr w:rsidR="000A5911" w:rsidRPr="0044002A" w14:paraId="17134104" w14:textId="77777777" w:rsidTr="00E6163A">
        <w:trPr>
          <w:trHeight w:val="251"/>
        </w:trPr>
        <w:tc>
          <w:tcPr>
            <w:tcW w:w="2828" w:type="dxa"/>
            <w:tcBorders>
              <w:top w:val="single" w:sz="4" w:space="0" w:color="auto"/>
            </w:tcBorders>
          </w:tcPr>
          <w:p w14:paraId="0CF1745E" w14:textId="77777777" w:rsidR="000A5911" w:rsidRPr="0044002A" w:rsidRDefault="000A5911" w:rsidP="007E49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136622260"/>
          </w:p>
        </w:tc>
        <w:tc>
          <w:tcPr>
            <w:tcW w:w="3720" w:type="dxa"/>
            <w:gridSpan w:val="2"/>
            <w:tcBorders>
              <w:top w:val="single" w:sz="4" w:space="0" w:color="auto"/>
            </w:tcBorders>
            <w:vAlign w:val="center"/>
          </w:tcPr>
          <w:p w14:paraId="2609E41C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ched BFP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</w:tcBorders>
            <w:vAlign w:val="center"/>
          </w:tcPr>
          <w:p w14:paraId="6480D538" w14:textId="349CFAC3" w:rsidR="000A5911" w:rsidRPr="0044002A" w:rsidRDefault="00807C8B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0A5911"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ch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</w:t>
            </w:r>
            <w:r w:rsidR="000A5911"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FP</w:t>
            </w:r>
          </w:p>
        </w:tc>
        <w:tc>
          <w:tcPr>
            <w:tcW w:w="3574" w:type="dxa"/>
            <w:gridSpan w:val="2"/>
            <w:tcBorders>
              <w:top w:val="single" w:sz="4" w:space="0" w:color="auto"/>
            </w:tcBorders>
            <w:vAlign w:val="center"/>
          </w:tcPr>
          <w:p w14:paraId="3D80B763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789" w:type="dxa"/>
            <w:vMerge w:val="restart"/>
            <w:tcBorders>
              <w:top w:val="single" w:sz="4" w:space="0" w:color="auto"/>
            </w:tcBorders>
            <w:vAlign w:val="center"/>
          </w:tcPr>
          <w:p w14:paraId="0E0815FA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as reduction</w:t>
            </w:r>
          </w:p>
          <w:p w14:paraId="673FD675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</w:tr>
      <w:tr w:rsidR="000A5911" w:rsidRPr="0044002A" w14:paraId="1DC99EED" w14:textId="77777777" w:rsidTr="00E6163A">
        <w:trPr>
          <w:trHeight w:val="241"/>
        </w:trPr>
        <w:tc>
          <w:tcPr>
            <w:tcW w:w="2828" w:type="dxa"/>
            <w:tcBorders>
              <w:bottom w:val="single" w:sz="4" w:space="0" w:color="auto"/>
            </w:tcBorders>
          </w:tcPr>
          <w:p w14:paraId="58B1E941" w14:textId="77777777" w:rsidR="000A5911" w:rsidRPr="0044002A" w:rsidRDefault="000A5911" w:rsidP="007E49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14:paraId="3C4E424C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support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215235BA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f support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69E3EB6C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support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7CB79AE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f support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0407F430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matching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402F7F19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matching</w:t>
            </w:r>
          </w:p>
        </w:tc>
        <w:tc>
          <w:tcPr>
            <w:tcW w:w="1789" w:type="dxa"/>
            <w:vMerge/>
            <w:vAlign w:val="center"/>
          </w:tcPr>
          <w:p w14:paraId="792BBB9E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5911" w:rsidRPr="0044002A" w14:paraId="6F03AA13" w14:textId="77777777" w:rsidTr="00E6163A">
        <w:trPr>
          <w:trHeight w:val="251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14:paraId="5AE2ADC2" w14:textId="77777777" w:rsidR="000A5911" w:rsidRPr="0044002A" w:rsidRDefault="000A5911" w:rsidP="007E49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0C624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E24AC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1D345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2D069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23DE2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CFCF8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789" w:type="dxa"/>
            <w:vMerge/>
            <w:tcBorders>
              <w:bottom w:val="single" w:sz="4" w:space="0" w:color="auto"/>
            </w:tcBorders>
            <w:vAlign w:val="center"/>
          </w:tcPr>
          <w:p w14:paraId="66E15EED" w14:textId="77777777" w:rsidR="000A5911" w:rsidRPr="0044002A" w:rsidRDefault="000A5911" w:rsidP="007E49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94818" w:rsidRPr="004D2593" w14:paraId="3AF1CCE0" w14:textId="77777777" w:rsidTr="00E6163A">
        <w:trPr>
          <w:trHeight w:val="241"/>
        </w:trPr>
        <w:tc>
          <w:tcPr>
            <w:tcW w:w="2828" w:type="dxa"/>
          </w:tcPr>
          <w:p w14:paraId="7892AB58" w14:textId="480E2EA4" w:rsidR="00294818" w:rsidRPr="00883B82" w:rsidRDefault="00D64B86" w:rsidP="002948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83B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FP at ages 6 and 11 years</w:t>
            </w:r>
          </w:p>
        </w:tc>
        <w:tc>
          <w:tcPr>
            <w:tcW w:w="1729" w:type="dxa"/>
            <w:vAlign w:val="center"/>
          </w:tcPr>
          <w:p w14:paraId="2DC4529F" w14:textId="6C804644" w:rsidR="00294818" w:rsidRPr="0044002A" w:rsidRDefault="00294818" w:rsidP="002948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vAlign w:val="center"/>
          </w:tcPr>
          <w:p w14:paraId="5FA256C8" w14:textId="64A01631" w:rsidR="00294818" w:rsidRPr="0044002A" w:rsidRDefault="00294818" w:rsidP="002948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dxa"/>
            <w:vAlign w:val="center"/>
          </w:tcPr>
          <w:p w14:paraId="71E81942" w14:textId="327243CE" w:rsidR="00294818" w:rsidRPr="0044002A" w:rsidRDefault="00294818" w:rsidP="002948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  <w:vAlign w:val="center"/>
          </w:tcPr>
          <w:p w14:paraId="701DFAAD" w14:textId="13BC1B5C" w:rsidR="00294818" w:rsidRPr="0044002A" w:rsidRDefault="00294818" w:rsidP="002948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vAlign w:val="center"/>
          </w:tcPr>
          <w:p w14:paraId="4926A8DF" w14:textId="4F769843" w:rsidR="00294818" w:rsidRPr="0044002A" w:rsidRDefault="00294818" w:rsidP="002948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vAlign w:val="center"/>
          </w:tcPr>
          <w:p w14:paraId="6B294DBF" w14:textId="4990B4D8" w:rsidR="00294818" w:rsidRPr="0044002A" w:rsidRDefault="00294818" w:rsidP="002948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vAlign w:val="center"/>
          </w:tcPr>
          <w:p w14:paraId="2A989751" w14:textId="3524384D" w:rsidR="00294818" w:rsidRPr="0044002A" w:rsidRDefault="00294818" w:rsidP="002948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6163A" w:rsidRPr="003A6FD4" w14:paraId="6607E59D" w14:textId="77777777" w:rsidTr="00E6163A">
        <w:trPr>
          <w:trHeight w:val="251"/>
        </w:trPr>
        <w:tc>
          <w:tcPr>
            <w:tcW w:w="2828" w:type="dxa"/>
          </w:tcPr>
          <w:p w14:paraId="694D8E08" w14:textId="375E2B26" w:rsidR="00E6163A" w:rsidRPr="00883B82" w:rsidRDefault="00E6163A" w:rsidP="00E6163A">
            <w:pPr>
              <w:ind w:firstLine="1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repeated a school grade</w:t>
            </w:r>
          </w:p>
        </w:tc>
        <w:tc>
          <w:tcPr>
            <w:tcW w:w="1729" w:type="dxa"/>
            <w:vAlign w:val="center"/>
          </w:tcPr>
          <w:p w14:paraId="5F4EAEE2" w14:textId="2E6A6946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6</w:t>
            </w:r>
          </w:p>
        </w:tc>
        <w:tc>
          <w:tcPr>
            <w:tcW w:w="1991" w:type="dxa"/>
            <w:vAlign w:val="center"/>
          </w:tcPr>
          <w:p w14:paraId="6897F61B" w14:textId="43556A83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991" w:type="dxa"/>
            <w:vAlign w:val="center"/>
          </w:tcPr>
          <w:p w14:paraId="28C95A21" w14:textId="3EE3F364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6</w:t>
            </w:r>
          </w:p>
        </w:tc>
        <w:tc>
          <w:tcPr>
            <w:tcW w:w="1993" w:type="dxa"/>
            <w:vAlign w:val="center"/>
          </w:tcPr>
          <w:p w14:paraId="4F93622E" w14:textId="49FD07F6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87" w:type="dxa"/>
            <w:vAlign w:val="center"/>
          </w:tcPr>
          <w:p w14:paraId="642A4F68" w14:textId="0B2750E5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7</w:t>
            </w:r>
          </w:p>
        </w:tc>
        <w:tc>
          <w:tcPr>
            <w:tcW w:w="1787" w:type="dxa"/>
            <w:vAlign w:val="center"/>
          </w:tcPr>
          <w:p w14:paraId="46353AAC" w14:textId="7E572393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1789" w:type="dxa"/>
            <w:vAlign w:val="center"/>
          </w:tcPr>
          <w:p w14:paraId="0318B5ED" w14:textId="6BFBB7FB" w:rsidR="00E6163A" w:rsidRPr="0044002A" w:rsidRDefault="00526946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4</w:t>
            </w:r>
          </w:p>
        </w:tc>
      </w:tr>
      <w:tr w:rsidR="00E6163A" w:rsidRPr="0044002A" w14:paraId="26BE4792" w14:textId="77777777" w:rsidTr="00E6163A">
        <w:trPr>
          <w:trHeight w:val="241"/>
        </w:trPr>
        <w:tc>
          <w:tcPr>
            <w:tcW w:w="2828" w:type="dxa"/>
          </w:tcPr>
          <w:p w14:paraId="5800B1CB" w14:textId="32AA1AE9" w:rsidR="00E6163A" w:rsidRPr="00883B82" w:rsidRDefault="00E6163A" w:rsidP="00E6163A">
            <w:pPr>
              <w:ind w:firstLine="1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ither working </w:t>
            </w:r>
            <w:proofErr w:type="gramStart"/>
            <w:r w:rsidRPr="00883B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proofErr w:type="gramEnd"/>
            <w:r w:rsidRPr="00883B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udying</w:t>
            </w:r>
          </w:p>
        </w:tc>
        <w:tc>
          <w:tcPr>
            <w:tcW w:w="1729" w:type="dxa"/>
            <w:vAlign w:val="center"/>
          </w:tcPr>
          <w:p w14:paraId="2DB1AFF5" w14:textId="6FFCBC0E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991" w:type="dxa"/>
            <w:vAlign w:val="center"/>
          </w:tcPr>
          <w:p w14:paraId="14B82379" w14:textId="4DC75674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991" w:type="dxa"/>
            <w:vAlign w:val="center"/>
          </w:tcPr>
          <w:p w14:paraId="773587C9" w14:textId="734C733C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2</w:t>
            </w:r>
          </w:p>
        </w:tc>
        <w:tc>
          <w:tcPr>
            <w:tcW w:w="1993" w:type="dxa"/>
            <w:vAlign w:val="center"/>
          </w:tcPr>
          <w:p w14:paraId="5BA71803" w14:textId="56EDAF7E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87" w:type="dxa"/>
            <w:vAlign w:val="center"/>
          </w:tcPr>
          <w:p w14:paraId="34511DCE" w14:textId="777267C9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</w:t>
            </w:r>
          </w:p>
        </w:tc>
        <w:tc>
          <w:tcPr>
            <w:tcW w:w="1787" w:type="dxa"/>
            <w:vAlign w:val="center"/>
          </w:tcPr>
          <w:p w14:paraId="26F14533" w14:textId="7B048340" w:rsidR="00E6163A" w:rsidRPr="0044002A" w:rsidRDefault="00E6163A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1789" w:type="dxa"/>
            <w:vAlign w:val="center"/>
          </w:tcPr>
          <w:p w14:paraId="10F87572" w14:textId="61101E3E" w:rsidR="00E6163A" w:rsidRPr="0044002A" w:rsidRDefault="00526946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9</w:t>
            </w:r>
          </w:p>
        </w:tc>
      </w:tr>
      <w:tr w:rsidR="00E6163A" w:rsidRPr="0044002A" w14:paraId="5E46A0D9" w14:textId="77777777" w:rsidTr="00E6163A">
        <w:trPr>
          <w:trHeight w:val="251"/>
        </w:trPr>
        <w:tc>
          <w:tcPr>
            <w:tcW w:w="2828" w:type="dxa"/>
          </w:tcPr>
          <w:p w14:paraId="6CCC6582" w14:textId="11821098" w:rsidR="00E6163A" w:rsidRPr="0004114C" w:rsidRDefault="0004114C" w:rsidP="00E6163A">
            <w:pPr>
              <w:ind w:firstLine="1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violent crime</w:t>
            </w:r>
          </w:p>
        </w:tc>
        <w:tc>
          <w:tcPr>
            <w:tcW w:w="1729" w:type="dxa"/>
            <w:vAlign w:val="center"/>
          </w:tcPr>
          <w:p w14:paraId="785F1247" w14:textId="7F025813" w:rsidR="00E6163A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5</w:t>
            </w:r>
          </w:p>
        </w:tc>
        <w:tc>
          <w:tcPr>
            <w:tcW w:w="1991" w:type="dxa"/>
            <w:vAlign w:val="center"/>
          </w:tcPr>
          <w:p w14:paraId="724D16EA" w14:textId="66536511" w:rsidR="00E6163A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991" w:type="dxa"/>
            <w:vAlign w:val="center"/>
          </w:tcPr>
          <w:p w14:paraId="12750938" w14:textId="36FB4AB8" w:rsidR="00E6163A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8</w:t>
            </w:r>
          </w:p>
        </w:tc>
        <w:tc>
          <w:tcPr>
            <w:tcW w:w="1993" w:type="dxa"/>
            <w:vAlign w:val="center"/>
          </w:tcPr>
          <w:p w14:paraId="2EEF66B6" w14:textId="616E3BD6" w:rsidR="00E6163A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87" w:type="dxa"/>
            <w:vAlign w:val="center"/>
          </w:tcPr>
          <w:p w14:paraId="314424E4" w14:textId="5DC1372A" w:rsidR="00E6163A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2</w:t>
            </w:r>
          </w:p>
        </w:tc>
        <w:tc>
          <w:tcPr>
            <w:tcW w:w="1787" w:type="dxa"/>
            <w:vAlign w:val="center"/>
          </w:tcPr>
          <w:p w14:paraId="1E481154" w14:textId="0553E087" w:rsidR="00E6163A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1789" w:type="dxa"/>
            <w:vAlign w:val="center"/>
          </w:tcPr>
          <w:p w14:paraId="4DCD7677" w14:textId="075C0A80" w:rsidR="00E6163A" w:rsidRPr="0044002A" w:rsidRDefault="00703723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2</w:t>
            </w:r>
          </w:p>
        </w:tc>
      </w:tr>
      <w:tr w:rsidR="0004114C" w:rsidRPr="0044002A" w14:paraId="70FB1070" w14:textId="77777777" w:rsidTr="00E6163A">
        <w:trPr>
          <w:trHeight w:val="251"/>
        </w:trPr>
        <w:tc>
          <w:tcPr>
            <w:tcW w:w="2828" w:type="dxa"/>
          </w:tcPr>
          <w:p w14:paraId="68C96DBC" w14:textId="534333F6" w:rsidR="0004114C" w:rsidRPr="0004114C" w:rsidRDefault="0004114C" w:rsidP="00E6163A">
            <w:pPr>
              <w:ind w:firstLine="1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olent crime</w:t>
            </w:r>
          </w:p>
        </w:tc>
        <w:tc>
          <w:tcPr>
            <w:tcW w:w="1729" w:type="dxa"/>
            <w:vAlign w:val="center"/>
          </w:tcPr>
          <w:p w14:paraId="1283C713" w14:textId="310F7F3A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1</w:t>
            </w:r>
          </w:p>
        </w:tc>
        <w:tc>
          <w:tcPr>
            <w:tcW w:w="1991" w:type="dxa"/>
            <w:vAlign w:val="center"/>
          </w:tcPr>
          <w:p w14:paraId="6478EE74" w14:textId="591F4FD4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991" w:type="dxa"/>
            <w:vAlign w:val="center"/>
          </w:tcPr>
          <w:p w14:paraId="0E60CE15" w14:textId="776BDF48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0</w:t>
            </w:r>
          </w:p>
        </w:tc>
        <w:tc>
          <w:tcPr>
            <w:tcW w:w="1993" w:type="dxa"/>
            <w:vAlign w:val="center"/>
          </w:tcPr>
          <w:p w14:paraId="32CEAB5C" w14:textId="0061B769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87" w:type="dxa"/>
            <w:vAlign w:val="center"/>
          </w:tcPr>
          <w:p w14:paraId="3D90B6F2" w14:textId="50A37DD1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</w:t>
            </w:r>
          </w:p>
        </w:tc>
        <w:tc>
          <w:tcPr>
            <w:tcW w:w="1787" w:type="dxa"/>
            <w:vAlign w:val="center"/>
          </w:tcPr>
          <w:p w14:paraId="73C74989" w14:textId="78EB5485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1789" w:type="dxa"/>
            <w:vAlign w:val="center"/>
          </w:tcPr>
          <w:p w14:paraId="3F5D14FD" w14:textId="3DE3035B" w:rsidR="0004114C" w:rsidRPr="0044002A" w:rsidRDefault="00703723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6</w:t>
            </w:r>
          </w:p>
        </w:tc>
      </w:tr>
      <w:tr w:rsidR="0004114C" w:rsidRPr="0044002A" w14:paraId="2D04B5BA" w14:textId="77777777" w:rsidTr="00E6163A">
        <w:trPr>
          <w:trHeight w:val="251"/>
        </w:trPr>
        <w:tc>
          <w:tcPr>
            <w:tcW w:w="2828" w:type="dxa"/>
          </w:tcPr>
          <w:p w14:paraId="20431E6C" w14:textId="02A05BAF" w:rsidR="0004114C" w:rsidRPr="0004114C" w:rsidRDefault="0004114C" w:rsidP="00E6163A">
            <w:pPr>
              <w:ind w:firstLine="1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crime</w:t>
            </w:r>
          </w:p>
        </w:tc>
        <w:tc>
          <w:tcPr>
            <w:tcW w:w="1729" w:type="dxa"/>
            <w:vAlign w:val="center"/>
          </w:tcPr>
          <w:p w14:paraId="49F2D8E5" w14:textId="0399D656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4</w:t>
            </w:r>
          </w:p>
        </w:tc>
        <w:tc>
          <w:tcPr>
            <w:tcW w:w="1991" w:type="dxa"/>
            <w:vAlign w:val="center"/>
          </w:tcPr>
          <w:p w14:paraId="0477A3DC" w14:textId="4FC410EC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991" w:type="dxa"/>
            <w:vAlign w:val="center"/>
          </w:tcPr>
          <w:p w14:paraId="7CD5DA27" w14:textId="0BBA8695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8</w:t>
            </w:r>
          </w:p>
        </w:tc>
        <w:tc>
          <w:tcPr>
            <w:tcW w:w="1993" w:type="dxa"/>
            <w:vAlign w:val="center"/>
          </w:tcPr>
          <w:p w14:paraId="331F02F4" w14:textId="0DC9C3EB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87" w:type="dxa"/>
            <w:vAlign w:val="center"/>
          </w:tcPr>
          <w:p w14:paraId="47C11CFD" w14:textId="04F39EB9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</w:t>
            </w:r>
          </w:p>
        </w:tc>
        <w:tc>
          <w:tcPr>
            <w:tcW w:w="1787" w:type="dxa"/>
            <w:vAlign w:val="center"/>
          </w:tcPr>
          <w:p w14:paraId="5681E149" w14:textId="5BB8EC6F" w:rsidR="0004114C" w:rsidRPr="0044002A" w:rsidRDefault="00957FAE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1789" w:type="dxa"/>
            <w:vAlign w:val="center"/>
          </w:tcPr>
          <w:p w14:paraId="4FACA362" w14:textId="5CB8D581" w:rsidR="0004114C" w:rsidRPr="0044002A" w:rsidRDefault="00703723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7</w:t>
            </w:r>
          </w:p>
        </w:tc>
      </w:tr>
      <w:tr w:rsidR="00913A29" w:rsidRPr="0044002A" w14:paraId="55458E5A" w14:textId="77777777" w:rsidTr="00E6163A">
        <w:trPr>
          <w:trHeight w:val="251"/>
        </w:trPr>
        <w:tc>
          <w:tcPr>
            <w:tcW w:w="2828" w:type="dxa"/>
          </w:tcPr>
          <w:p w14:paraId="1C25FF94" w14:textId="5D45E1B7" w:rsidR="00913A29" w:rsidRPr="00883B82" w:rsidRDefault="00913A29" w:rsidP="00E6163A">
            <w:pPr>
              <w:ind w:firstLine="1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bacco use</w:t>
            </w:r>
          </w:p>
        </w:tc>
        <w:tc>
          <w:tcPr>
            <w:tcW w:w="1729" w:type="dxa"/>
            <w:vAlign w:val="center"/>
          </w:tcPr>
          <w:p w14:paraId="78CA8DD4" w14:textId="26A55EB2" w:rsidR="00913A29" w:rsidRDefault="0066469D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7</w:t>
            </w:r>
          </w:p>
        </w:tc>
        <w:tc>
          <w:tcPr>
            <w:tcW w:w="1991" w:type="dxa"/>
            <w:vAlign w:val="center"/>
          </w:tcPr>
          <w:p w14:paraId="0DAFFFA5" w14:textId="6415DFA2" w:rsidR="00913A29" w:rsidRDefault="0066469D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991" w:type="dxa"/>
            <w:vAlign w:val="center"/>
          </w:tcPr>
          <w:p w14:paraId="33EF19B6" w14:textId="0B0D967C" w:rsidR="00913A29" w:rsidRDefault="0066469D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1</w:t>
            </w:r>
          </w:p>
        </w:tc>
        <w:tc>
          <w:tcPr>
            <w:tcW w:w="1993" w:type="dxa"/>
            <w:vAlign w:val="center"/>
          </w:tcPr>
          <w:p w14:paraId="76BA1A81" w14:textId="2352CE18" w:rsidR="00913A29" w:rsidRDefault="0066469D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87" w:type="dxa"/>
            <w:vAlign w:val="center"/>
          </w:tcPr>
          <w:p w14:paraId="5C97BA54" w14:textId="05FD4472" w:rsidR="00913A29" w:rsidRDefault="0066469D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2</w:t>
            </w:r>
          </w:p>
        </w:tc>
        <w:tc>
          <w:tcPr>
            <w:tcW w:w="1787" w:type="dxa"/>
            <w:vAlign w:val="center"/>
          </w:tcPr>
          <w:p w14:paraId="43D3FEE8" w14:textId="247959D6" w:rsidR="00913A29" w:rsidRDefault="0066469D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1789" w:type="dxa"/>
            <w:vAlign w:val="center"/>
          </w:tcPr>
          <w:p w14:paraId="36E6F4AE" w14:textId="31EEE1A4" w:rsidR="00913A29" w:rsidRDefault="00E8354C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5</w:t>
            </w:r>
          </w:p>
        </w:tc>
      </w:tr>
      <w:tr w:rsidR="00510B1B" w:rsidRPr="0044002A" w14:paraId="090706AC" w14:textId="77777777" w:rsidTr="00E6163A">
        <w:trPr>
          <w:trHeight w:val="251"/>
        </w:trPr>
        <w:tc>
          <w:tcPr>
            <w:tcW w:w="2828" w:type="dxa"/>
          </w:tcPr>
          <w:p w14:paraId="6CE6CBCE" w14:textId="77B4E2CC" w:rsidR="00510B1B" w:rsidRPr="00883B82" w:rsidRDefault="00510B1B" w:rsidP="00E6163A">
            <w:pPr>
              <w:ind w:firstLine="1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ge drinking</w:t>
            </w:r>
          </w:p>
        </w:tc>
        <w:tc>
          <w:tcPr>
            <w:tcW w:w="1729" w:type="dxa"/>
            <w:vAlign w:val="center"/>
          </w:tcPr>
          <w:p w14:paraId="6D25902D" w14:textId="445A3538" w:rsidR="00510B1B" w:rsidRDefault="0066469D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</w:t>
            </w:r>
          </w:p>
        </w:tc>
        <w:tc>
          <w:tcPr>
            <w:tcW w:w="1991" w:type="dxa"/>
            <w:vAlign w:val="center"/>
          </w:tcPr>
          <w:p w14:paraId="5518EF61" w14:textId="015D023B" w:rsidR="00510B1B" w:rsidRDefault="00191F26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991" w:type="dxa"/>
            <w:vAlign w:val="center"/>
          </w:tcPr>
          <w:p w14:paraId="38A43EC5" w14:textId="6C8DFF35" w:rsidR="00510B1B" w:rsidRDefault="00191F26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8</w:t>
            </w:r>
          </w:p>
        </w:tc>
        <w:tc>
          <w:tcPr>
            <w:tcW w:w="1993" w:type="dxa"/>
            <w:vAlign w:val="center"/>
          </w:tcPr>
          <w:p w14:paraId="1008DFF0" w14:textId="284A3EFB" w:rsidR="00510B1B" w:rsidRDefault="00191F26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87" w:type="dxa"/>
            <w:vAlign w:val="center"/>
          </w:tcPr>
          <w:p w14:paraId="3F83C1E5" w14:textId="48887EB5" w:rsidR="00510B1B" w:rsidRDefault="00191F26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</w:t>
            </w:r>
          </w:p>
        </w:tc>
        <w:tc>
          <w:tcPr>
            <w:tcW w:w="1787" w:type="dxa"/>
            <w:vAlign w:val="center"/>
          </w:tcPr>
          <w:p w14:paraId="3CB24183" w14:textId="03855330" w:rsidR="00510B1B" w:rsidRDefault="00191F26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1789" w:type="dxa"/>
            <w:vAlign w:val="center"/>
          </w:tcPr>
          <w:p w14:paraId="1D8817D5" w14:textId="009A5ABC" w:rsidR="00510B1B" w:rsidRDefault="00E8354C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3</w:t>
            </w:r>
          </w:p>
        </w:tc>
      </w:tr>
      <w:tr w:rsidR="008B41C3" w:rsidRPr="0044002A" w14:paraId="720620AA" w14:textId="77777777" w:rsidTr="00E6163A">
        <w:trPr>
          <w:trHeight w:val="251"/>
        </w:trPr>
        <w:tc>
          <w:tcPr>
            <w:tcW w:w="2828" w:type="dxa"/>
          </w:tcPr>
          <w:p w14:paraId="34F20F73" w14:textId="62695805" w:rsidR="008B41C3" w:rsidRPr="00883B82" w:rsidRDefault="000F0E14" w:rsidP="00E6163A">
            <w:pPr>
              <w:ind w:firstLine="1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</w:t>
            </w:r>
            <w:r w:rsidR="00232135" w:rsidRPr="00883B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1729" w:type="dxa"/>
            <w:vAlign w:val="center"/>
          </w:tcPr>
          <w:p w14:paraId="45476EFE" w14:textId="77FFE99E" w:rsidR="008B41C3" w:rsidRDefault="00642283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</w:t>
            </w:r>
          </w:p>
        </w:tc>
        <w:tc>
          <w:tcPr>
            <w:tcW w:w="1991" w:type="dxa"/>
            <w:vAlign w:val="center"/>
          </w:tcPr>
          <w:p w14:paraId="6079D34C" w14:textId="45C171FD" w:rsidR="008B41C3" w:rsidRDefault="00642283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991" w:type="dxa"/>
            <w:vAlign w:val="center"/>
          </w:tcPr>
          <w:p w14:paraId="3CAC0052" w14:textId="4E599FCD" w:rsidR="008B41C3" w:rsidRDefault="00642283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4</w:t>
            </w:r>
          </w:p>
        </w:tc>
        <w:tc>
          <w:tcPr>
            <w:tcW w:w="1993" w:type="dxa"/>
            <w:vAlign w:val="center"/>
          </w:tcPr>
          <w:p w14:paraId="2D953157" w14:textId="5F546066" w:rsidR="008B41C3" w:rsidRDefault="00642283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87" w:type="dxa"/>
            <w:vAlign w:val="center"/>
          </w:tcPr>
          <w:p w14:paraId="4F92B17E" w14:textId="7894C5D0" w:rsidR="008B41C3" w:rsidRDefault="00642283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3</w:t>
            </w:r>
          </w:p>
        </w:tc>
        <w:tc>
          <w:tcPr>
            <w:tcW w:w="1787" w:type="dxa"/>
            <w:vAlign w:val="center"/>
          </w:tcPr>
          <w:p w14:paraId="49B01546" w14:textId="2568DAB0" w:rsidR="008B41C3" w:rsidRDefault="00642283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1789" w:type="dxa"/>
            <w:vAlign w:val="center"/>
          </w:tcPr>
          <w:p w14:paraId="032D0ADB" w14:textId="7483CE2B" w:rsidR="008B41C3" w:rsidRDefault="00883B82" w:rsidP="00E6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</w:t>
            </w:r>
          </w:p>
        </w:tc>
      </w:tr>
      <w:tr w:rsidR="00E6163A" w:rsidRPr="004D2593" w14:paraId="5B332953" w14:textId="77777777" w:rsidTr="00D64B86">
        <w:trPr>
          <w:trHeight w:val="241"/>
        </w:trPr>
        <w:tc>
          <w:tcPr>
            <w:tcW w:w="15895" w:type="dxa"/>
            <w:gridSpan w:val="8"/>
            <w:tcBorders>
              <w:top w:val="single" w:sz="4" w:space="0" w:color="auto"/>
            </w:tcBorders>
          </w:tcPr>
          <w:p w14:paraId="4519E8FE" w14:textId="77777777" w:rsidR="00E6163A" w:rsidRPr="00863A9F" w:rsidRDefault="00E6163A" w:rsidP="008B440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0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e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440E" w:rsidRPr="00863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FP – Bolsa Família Programme, N – number of participants</w:t>
            </w:r>
          </w:p>
          <w:p w14:paraId="7A5648C8" w14:textId="642B2DBA" w:rsidR="008B440E" w:rsidRPr="008B440E" w:rsidRDefault="008B440E" w:rsidP="008B440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4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ching for sex, maternal skin colour, maternal schooling, household wea</w:t>
            </w:r>
            <w:r w:rsidR="00A412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 score, maternal age at childbirth, maternal depressive symptoms at age 6 years, and parity</w:t>
            </w:r>
          </w:p>
        </w:tc>
      </w:tr>
      <w:bookmarkEnd w:id="2"/>
    </w:tbl>
    <w:p w14:paraId="391124D2" w14:textId="77777777" w:rsidR="000A5911" w:rsidRPr="008B440E" w:rsidRDefault="000A5911">
      <w:pPr>
        <w:rPr>
          <w:lang w:val="en-GB"/>
        </w:rPr>
      </w:pPr>
    </w:p>
    <w:p w14:paraId="5CD19AA8" w14:textId="77777777" w:rsidR="000A5911" w:rsidRPr="008B440E" w:rsidRDefault="000A5911">
      <w:pPr>
        <w:rPr>
          <w:lang w:val="en-GB"/>
        </w:rPr>
      </w:pPr>
    </w:p>
    <w:p w14:paraId="5270C415" w14:textId="77777777" w:rsidR="000A5911" w:rsidRDefault="000A5911">
      <w:pPr>
        <w:rPr>
          <w:lang w:val="en-GB"/>
        </w:rPr>
      </w:pPr>
    </w:p>
    <w:p w14:paraId="36A14619" w14:textId="77777777" w:rsidR="00BF28F8" w:rsidRDefault="00BF28F8">
      <w:pPr>
        <w:rPr>
          <w:lang w:val="en-GB"/>
        </w:rPr>
      </w:pPr>
    </w:p>
    <w:p w14:paraId="4E9E25E9" w14:textId="77777777" w:rsidR="00E162DF" w:rsidRDefault="00E162DF">
      <w:pPr>
        <w:rPr>
          <w:lang w:val="en-GB"/>
        </w:rPr>
      </w:pPr>
    </w:p>
    <w:p w14:paraId="2BFBE5F7" w14:textId="77777777" w:rsidR="00E162DF" w:rsidRDefault="00E162DF">
      <w:pPr>
        <w:rPr>
          <w:lang w:val="en-GB"/>
        </w:rPr>
      </w:pPr>
    </w:p>
    <w:p w14:paraId="3E9DEBF2" w14:textId="77777777" w:rsidR="00E162DF" w:rsidRDefault="00E162DF">
      <w:pPr>
        <w:rPr>
          <w:lang w:val="en-GB"/>
        </w:rPr>
      </w:pPr>
    </w:p>
    <w:p w14:paraId="59EE9F41" w14:textId="77777777" w:rsidR="00E162DF" w:rsidRDefault="00E162DF">
      <w:pPr>
        <w:rPr>
          <w:lang w:val="en-GB"/>
        </w:rPr>
      </w:pPr>
    </w:p>
    <w:p w14:paraId="226BCD9A" w14:textId="77777777" w:rsidR="00BF28F8" w:rsidRDefault="00BF28F8">
      <w:pPr>
        <w:rPr>
          <w:lang w:val="en-GB"/>
        </w:rPr>
      </w:pPr>
    </w:p>
    <w:p w14:paraId="5BDBFBC5" w14:textId="77777777" w:rsidR="00BF28F8" w:rsidRDefault="00BF28F8">
      <w:pPr>
        <w:rPr>
          <w:lang w:val="en-GB"/>
        </w:rPr>
      </w:pPr>
    </w:p>
    <w:p w14:paraId="153C886F" w14:textId="77777777" w:rsidR="00BF28F8" w:rsidRDefault="00BF28F8">
      <w:pPr>
        <w:rPr>
          <w:lang w:val="en-GB"/>
        </w:rPr>
      </w:pPr>
    </w:p>
    <w:tbl>
      <w:tblPr>
        <w:tblStyle w:val="TableGrid"/>
        <w:tblW w:w="15490" w:type="dxa"/>
        <w:tblInd w:w="-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7"/>
        <w:gridCol w:w="3419"/>
        <w:gridCol w:w="2853"/>
        <w:gridCol w:w="1641"/>
      </w:tblGrid>
      <w:tr w:rsidR="00BF28F8" w:rsidRPr="004D2593" w14:paraId="044A946F" w14:textId="77777777" w:rsidTr="00E37188">
        <w:trPr>
          <w:trHeight w:val="267"/>
        </w:trPr>
        <w:tc>
          <w:tcPr>
            <w:tcW w:w="15490" w:type="dxa"/>
            <w:gridSpan w:val="4"/>
            <w:tcBorders>
              <w:bottom w:val="single" w:sz="4" w:space="0" w:color="auto"/>
            </w:tcBorders>
          </w:tcPr>
          <w:p w14:paraId="4EA3FDC0" w14:textId="347271B6" w:rsidR="00BF28F8" w:rsidRPr="00192266" w:rsidRDefault="00BF28F8" w:rsidP="00E3718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C7B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75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E16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C7B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Effects of BFP</w:t>
            </w:r>
            <w:r w:rsidR="007E6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E6B98" w:rsidRPr="007E6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age 6 years but not at age 11 years, and at age 11 years but not at age 6 years</w:t>
            </w:r>
            <w:r w:rsidR="007E6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7E6B98" w:rsidRPr="007E6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C7B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</w:t>
            </w:r>
            <w:r w:rsidRPr="007953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-year-old </w:t>
            </w:r>
            <w:r w:rsidRPr="007953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ou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BF28F8" w:rsidRPr="004D2593" w14:paraId="57E65E96" w14:textId="77777777" w:rsidTr="00E37188">
        <w:trPr>
          <w:trHeight w:val="267"/>
        </w:trPr>
        <w:tc>
          <w:tcPr>
            <w:tcW w:w="7577" w:type="dxa"/>
            <w:tcBorders>
              <w:top w:val="single" w:sz="4" w:space="0" w:color="auto"/>
            </w:tcBorders>
          </w:tcPr>
          <w:p w14:paraId="3C2D0618" w14:textId="77777777" w:rsidR="00BF28F8" w:rsidRPr="00795352" w:rsidRDefault="00BF28F8" w:rsidP="00E3718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13" w:type="dxa"/>
            <w:gridSpan w:val="3"/>
            <w:tcBorders>
              <w:top w:val="single" w:sz="4" w:space="0" w:color="auto"/>
            </w:tcBorders>
            <w:vAlign w:val="center"/>
          </w:tcPr>
          <w:p w14:paraId="264FA129" w14:textId="77777777" w:rsidR="00BF28F8" w:rsidRPr="00A85F63" w:rsidRDefault="00BF28F8" w:rsidP="00E371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5F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FP vs non-BFP difference</w:t>
            </w:r>
          </w:p>
        </w:tc>
      </w:tr>
      <w:tr w:rsidR="00BF28F8" w:rsidRPr="00795352" w14:paraId="5301C751" w14:textId="77777777" w:rsidTr="00E37188">
        <w:trPr>
          <w:trHeight w:val="256"/>
        </w:trPr>
        <w:tc>
          <w:tcPr>
            <w:tcW w:w="7577" w:type="dxa"/>
            <w:tcBorders>
              <w:bottom w:val="single" w:sz="4" w:space="0" w:color="auto"/>
            </w:tcBorders>
          </w:tcPr>
          <w:p w14:paraId="3BC77F47" w14:textId="77777777" w:rsidR="00BF28F8" w:rsidRPr="00795352" w:rsidRDefault="00BF28F8" w:rsidP="00E3718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9" w:type="dxa"/>
            <w:tcBorders>
              <w:bottom w:val="single" w:sz="4" w:space="0" w:color="auto"/>
            </w:tcBorders>
            <w:vAlign w:val="center"/>
          </w:tcPr>
          <w:p w14:paraId="6F6A9803" w14:textId="0EC9A9A7" w:rsidR="00BF28F8" w:rsidRPr="00795352" w:rsidRDefault="00BF28F8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53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</w:t>
            </w:r>
            <w:r w:rsidR="006B5C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853" w:type="dxa"/>
            <w:tcBorders>
              <w:bottom w:val="single" w:sz="4" w:space="0" w:color="auto"/>
            </w:tcBorders>
            <w:vAlign w:val="center"/>
          </w:tcPr>
          <w:p w14:paraId="6756A765" w14:textId="0570936C" w:rsidR="00BF28F8" w:rsidRPr="00795352" w:rsidRDefault="006B5C5B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otstrap </w:t>
            </w:r>
            <w:r w:rsidR="00BD6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0260B4B9" w14:textId="77777777" w:rsidR="00BF28F8" w:rsidRPr="00795352" w:rsidRDefault="00BF28F8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53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BF28F8" w:rsidRPr="004D2593" w14:paraId="6BD22E08" w14:textId="77777777" w:rsidTr="00E37188">
        <w:trPr>
          <w:trHeight w:val="256"/>
        </w:trPr>
        <w:tc>
          <w:tcPr>
            <w:tcW w:w="7577" w:type="dxa"/>
          </w:tcPr>
          <w:p w14:paraId="06484B6B" w14:textId="0768654A" w:rsidR="00BF28F8" w:rsidRPr="003B1E5F" w:rsidRDefault="00BF28F8" w:rsidP="00E371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B1E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FP at age 6 years but not at </w:t>
            </w:r>
            <w:r w:rsidR="006757D8" w:rsidRPr="003B1E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11 years</w:t>
            </w:r>
            <w:r w:rsidR="00855A89" w:rsidRPr="003B1E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 = </w:t>
            </w:r>
            <w:r w:rsidR="00817BEF" w:rsidRPr="003B1E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21</w:t>
            </w:r>
            <w:r w:rsidR="00855A89" w:rsidRPr="003B1E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419" w:type="dxa"/>
            <w:vAlign w:val="center"/>
          </w:tcPr>
          <w:p w14:paraId="1E81FBF3" w14:textId="77777777" w:rsidR="00BF28F8" w:rsidRPr="00795352" w:rsidRDefault="00BF28F8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3" w:type="dxa"/>
            <w:vAlign w:val="center"/>
          </w:tcPr>
          <w:p w14:paraId="7BAB55F7" w14:textId="77777777" w:rsidR="00BF28F8" w:rsidRPr="00795352" w:rsidRDefault="00BF28F8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vAlign w:val="center"/>
          </w:tcPr>
          <w:p w14:paraId="770DE9E0" w14:textId="77777777" w:rsidR="00BF28F8" w:rsidRPr="00795352" w:rsidRDefault="00BF28F8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8F8" w:rsidRPr="0008039C" w14:paraId="764EF225" w14:textId="77777777" w:rsidTr="00E37188">
        <w:trPr>
          <w:trHeight w:val="256"/>
        </w:trPr>
        <w:tc>
          <w:tcPr>
            <w:tcW w:w="7577" w:type="dxa"/>
          </w:tcPr>
          <w:p w14:paraId="793CEC41" w14:textId="77777777" w:rsidR="00BF28F8" w:rsidRPr="003B1E5F" w:rsidRDefault="00BF28F8" w:rsidP="00E37188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repeated a school grade</w:t>
            </w:r>
          </w:p>
        </w:tc>
        <w:tc>
          <w:tcPr>
            <w:tcW w:w="3419" w:type="dxa"/>
            <w:vAlign w:val="center"/>
          </w:tcPr>
          <w:p w14:paraId="3140637D" w14:textId="48E62C23" w:rsidR="00BF28F8" w:rsidRPr="00795352" w:rsidRDefault="00B40831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562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F76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; 0.11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0E357F37" w14:textId="27D42BE1" w:rsidR="00BF28F8" w:rsidRPr="00795352" w:rsidRDefault="00A550A4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641" w:type="dxa"/>
            <w:vAlign w:val="center"/>
          </w:tcPr>
          <w:p w14:paraId="355E1B6D" w14:textId="46953E2D" w:rsidR="00BF28F8" w:rsidRPr="00795352" w:rsidRDefault="006E7CA0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0</w:t>
            </w:r>
          </w:p>
        </w:tc>
      </w:tr>
      <w:tr w:rsidR="00BF28F8" w:rsidRPr="00795352" w14:paraId="6C93462E" w14:textId="77777777" w:rsidTr="00E37188">
        <w:trPr>
          <w:trHeight w:val="267"/>
        </w:trPr>
        <w:tc>
          <w:tcPr>
            <w:tcW w:w="7577" w:type="dxa"/>
          </w:tcPr>
          <w:p w14:paraId="4DAC7591" w14:textId="77777777" w:rsidR="00BF28F8" w:rsidRPr="003B1E5F" w:rsidRDefault="00BF28F8" w:rsidP="00E37188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ither studying nor working</w:t>
            </w:r>
          </w:p>
        </w:tc>
        <w:tc>
          <w:tcPr>
            <w:tcW w:w="3419" w:type="dxa"/>
            <w:vAlign w:val="center"/>
          </w:tcPr>
          <w:p w14:paraId="6C272CE4" w14:textId="713291A6" w:rsidR="00BF28F8" w:rsidRPr="00795352" w:rsidRDefault="00FE21A7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23C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; 0.07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35F21247" w14:textId="00CBDB71" w:rsidR="00BF28F8" w:rsidRPr="00795352" w:rsidRDefault="00A550A4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641" w:type="dxa"/>
            <w:vAlign w:val="center"/>
          </w:tcPr>
          <w:p w14:paraId="22B3F38E" w14:textId="315FDB45" w:rsidR="00BF28F8" w:rsidRPr="00795352" w:rsidRDefault="000A63B3" w:rsidP="00E37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6</w:t>
            </w:r>
          </w:p>
        </w:tc>
      </w:tr>
      <w:tr w:rsidR="0004114C" w:rsidRPr="00795352" w14:paraId="0E588DE1" w14:textId="77777777" w:rsidTr="00E37188">
        <w:trPr>
          <w:trHeight w:val="256"/>
        </w:trPr>
        <w:tc>
          <w:tcPr>
            <w:tcW w:w="7577" w:type="dxa"/>
          </w:tcPr>
          <w:p w14:paraId="68F84A5F" w14:textId="55BAB047" w:rsidR="0004114C" w:rsidRPr="003B1E5F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violent crime</w:t>
            </w:r>
          </w:p>
        </w:tc>
        <w:tc>
          <w:tcPr>
            <w:tcW w:w="3419" w:type="dxa"/>
            <w:vAlign w:val="center"/>
          </w:tcPr>
          <w:p w14:paraId="1849FB80" w14:textId="4B4D9208" w:rsidR="0004114C" w:rsidRPr="00795352" w:rsidRDefault="00957FAE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B54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;03; 0.05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694220EF" w14:textId="47F4B2F7" w:rsidR="0004114C" w:rsidRPr="00795352" w:rsidRDefault="00957FAE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641" w:type="dxa"/>
            <w:vAlign w:val="center"/>
          </w:tcPr>
          <w:p w14:paraId="28F65CF3" w14:textId="2AFE2D0B" w:rsidR="0004114C" w:rsidRPr="00795352" w:rsidRDefault="00703723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8</w:t>
            </w:r>
          </w:p>
        </w:tc>
      </w:tr>
      <w:tr w:rsidR="0004114C" w:rsidRPr="00795352" w14:paraId="7BDBEE80" w14:textId="77777777" w:rsidTr="00E37188">
        <w:trPr>
          <w:trHeight w:val="256"/>
        </w:trPr>
        <w:tc>
          <w:tcPr>
            <w:tcW w:w="7577" w:type="dxa"/>
          </w:tcPr>
          <w:p w14:paraId="01655FF0" w14:textId="7609786B" w:rsidR="0004114C" w:rsidRPr="003B1E5F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olent crime</w:t>
            </w:r>
          </w:p>
        </w:tc>
        <w:tc>
          <w:tcPr>
            <w:tcW w:w="3419" w:type="dxa"/>
            <w:vAlign w:val="center"/>
          </w:tcPr>
          <w:p w14:paraId="291E2E90" w14:textId="28BA6670" w:rsidR="0004114C" w:rsidRPr="00795352" w:rsidRDefault="00957FAE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EB7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; 0.08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05ED22E2" w14:textId="6990DBC5" w:rsidR="0004114C" w:rsidRPr="00795352" w:rsidRDefault="00957FAE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41" w:type="dxa"/>
            <w:vAlign w:val="center"/>
          </w:tcPr>
          <w:p w14:paraId="755FEB89" w14:textId="68370532" w:rsidR="0004114C" w:rsidRPr="00795352" w:rsidRDefault="00957FAE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03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4</w:t>
            </w:r>
          </w:p>
        </w:tc>
      </w:tr>
      <w:tr w:rsidR="0004114C" w:rsidRPr="00795352" w14:paraId="7D1CD9EE" w14:textId="77777777" w:rsidTr="00E37188">
        <w:trPr>
          <w:trHeight w:val="256"/>
        </w:trPr>
        <w:tc>
          <w:tcPr>
            <w:tcW w:w="7577" w:type="dxa"/>
          </w:tcPr>
          <w:p w14:paraId="2E8FA583" w14:textId="645D9EE6" w:rsidR="0004114C" w:rsidRPr="003B1E5F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crime</w:t>
            </w:r>
          </w:p>
        </w:tc>
        <w:tc>
          <w:tcPr>
            <w:tcW w:w="3419" w:type="dxa"/>
            <w:vAlign w:val="center"/>
          </w:tcPr>
          <w:p w14:paraId="57CD4EE8" w14:textId="68315732" w:rsidR="0004114C" w:rsidRPr="00795352" w:rsidRDefault="00957FAE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23C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; 0.08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7A58FC95" w14:textId="7576671E" w:rsidR="00957FAE" w:rsidRPr="00795352" w:rsidRDefault="00957FAE" w:rsidP="00957F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41" w:type="dxa"/>
            <w:vAlign w:val="center"/>
          </w:tcPr>
          <w:p w14:paraId="42DEEC52" w14:textId="7B39CBDC" w:rsidR="0004114C" w:rsidRPr="00795352" w:rsidRDefault="00957FAE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03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9</w:t>
            </w:r>
          </w:p>
        </w:tc>
      </w:tr>
      <w:tr w:rsidR="0004114C" w:rsidRPr="00795352" w14:paraId="5AA39889" w14:textId="77777777" w:rsidTr="00E37188">
        <w:trPr>
          <w:trHeight w:val="256"/>
        </w:trPr>
        <w:tc>
          <w:tcPr>
            <w:tcW w:w="7577" w:type="dxa"/>
          </w:tcPr>
          <w:p w14:paraId="76479BAB" w14:textId="77777777" w:rsidR="0004114C" w:rsidRPr="003B1E5F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bacco use</w:t>
            </w:r>
          </w:p>
        </w:tc>
        <w:tc>
          <w:tcPr>
            <w:tcW w:w="3419" w:type="dxa"/>
            <w:vAlign w:val="center"/>
          </w:tcPr>
          <w:p w14:paraId="342BF266" w14:textId="6D4DDF14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83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; 0.07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14FEEF86" w14:textId="0E6E8135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41" w:type="dxa"/>
            <w:vAlign w:val="center"/>
          </w:tcPr>
          <w:p w14:paraId="1337B190" w14:textId="640591CD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9</w:t>
            </w:r>
          </w:p>
        </w:tc>
      </w:tr>
      <w:tr w:rsidR="0004114C" w:rsidRPr="00795352" w14:paraId="77561D55" w14:textId="77777777" w:rsidTr="00E37188">
        <w:trPr>
          <w:trHeight w:val="256"/>
        </w:trPr>
        <w:tc>
          <w:tcPr>
            <w:tcW w:w="7577" w:type="dxa"/>
          </w:tcPr>
          <w:p w14:paraId="511F9496" w14:textId="77777777" w:rsidR="0004114C" w:rsidRPr="003B1E5F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ge drinking</w:t>
            </w:r>
          </w:p>
        </w:tc>
        <w:tc>
          <w:tcPr>
            <w:tcW w:w="3419" w:type="dxa"/>
            <w:vAlign w:val="center"/>
          </w:tcPr>
          <w:p w14:paraId="43943002" w14:textId="0BB232FF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F21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; 0.04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27029DB0" w14:textId="70A4A1A4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641" w:type="dxa"/>
            <w:vAlign w:val="center"/>
          </w:tcPr>
          <w:p w14:paraId="2A681E10" w14:textId="1EFF7D85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5</w:t>
            </w:r>
          </w:p>
        </w:tc>
      </w:tr>
      <w:tr w:rsidR="0004114C" w:rsidRPr="00795352" w14:paraId="393AC233" w14:textId="77777777" w:rsidTr="00E37188">
        <w:trPr>
          <w:trHeight w:val="256"/>
        </w:trPr>
        <w:tc>
          <w:tcPr>
            <w:tcW w:w="7577" w:type="dxa"/>
          </w:tcPr>
          <w:p w14:paraId="3DB037B2" w14:textId="1BEA2C79" w:rsidR="0004114C" w:rsidRPr="003B1E5F" w:rsidRDefault="000F0E14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</w:t>
            </w:r>
            <w:r w:rsidR="0004114C" w:rsidRPr="003B1E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3419" w:type="dxa"/>
            <w:vAlign w:val="center"/>
          </w:tcPr>
          <w:p w14:paraId="2C557E35" w14:textId="35618904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C36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; 0.04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66D78939" w14:textId="6661A7AE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41" w:type="dxa"/>
            <w:vAlign w:val="center"/>
          </w:tcPr>
          <w:p w14:paraId="75B844F8" w14:textId="1B623B47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7</w:t>
            </w:r>
          </w:p>
        </w:tc>
      </w:tr>
      <w:tr w:rsidR="0004114C" w:rsidRPr="004D2593" w14:paraId="69F78F72" w14:textId="77777777" w:rsidTr="00E37188">
        <w:trPr>
          <w:trHeight w:val="267"/>
        </w:trPr>
        <w:tc>
          <w:tcPr>
            <w:tcW w:w="7577" w:type="dxa"/>
          </w:tcPr>
          <w:p w14:paraId="1E38EBC8" w14:textId="1E2A5B0E" w:rsidR="0004114C" w:rsidRPr="003B1E5F" w:rsidRDefault="0004114C" w:rsidP="000411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B1E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FP at age 11 years but not at age 6 years (N = 172)</w:t>
            </w:r>
          </w:p>
        </w:tc>
        <w:tc>
          <w:tcPr>
            <w:tcW w:w="3419" w:type="dxa"/>
            <w:vAlign w:val="center"/>
          </w:tcPr>
          <w:p w14:paraId="08BA158D" w14:textId="77777777" w:rsidR="0004114C" w:rsidRPr="00795352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3" w:type="dxa"/>
            <w:vAlign w:val="center"/>
          </w:tcPr>
          <w:p w14:paraId="65D9770C" w14:textId="77777777" w:rsidR="0004114C" w:rsidRPr="00795352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1" w:type="dxa"/>
            <w:vAlign w:val="center"/>
          </w:tcPr>
          <w:p w14:paraId="62B8E35F" w14:textId="77777777" w:rsidR="0004114C" w:rsidRPr="00795352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4114C" w:rsidRPr="0008039C" w14:paraId="1BB33AB5" w14:textId="77777777" w:rsidTr="00E37188">
        <w:trPr>
          <w:trHeight w:val="256"/>
        </w:trPr>
        <w:tc>
          <w:tcPr>
            <w:tcW w:w="7577" w:type="dxa"/>
          </w:tcPr>
          <w:p w14:paraId="594703BF" w14:textId="77777777" w:rsidR="0004114C" w:rsidRPr="00A955BC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A955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repeated a school grade</w:t>
            </w:r>
          </w:p>
        </w:tc>
        <w:tc>
          <w:tcPr>
            <w:tcW w:w="3419" w:type="dxa"/>
            <w:vAlign w:val="center"/>
          </w:tcPr>
          <w:p w14:paraId="14678F7B" w14:textId="1FD53ABA" w:rsidR="0004114C" w:rsidRPr="00795352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754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; 0.17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63F81409" w14:textId="68F085BA" w:rsidR="0004114C" w:rsidRPr="00795352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641" w:type="dxa"/>
            <w:vAlign w:val="center"/>
          </w:tcPr>
          <w:p w14:paraId="3F257982" w14:textId="6A8F11B3" w:rsidR="0004114C" w:rsidRPr="00795352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4</w:t>
            </w:r>
          </w:p>
        </w:tc>
      </w:tr>
      <w:tr w:rsidR="0004114C" w:rsidRPr="00795352" w14:paraId="5B666EEC" w14:textId="77777777" w:rsidTr="00E37188">
        <w:trPr>
          <w:trHeight w:val="256"/>
        </w:trPr>
        <w:tc>
          <w:tcPr>
            <w:tcW w:w="7577" w:type="dxa"/>
          </w:tcPr>
          <w:p w14:paraId="45DFFA5C" w14:textId="77777777" w:rsidR="0004114C" w:rsidRPr="00A955BC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5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ither studying nor working</w:t>
            </w:r>
          </w:p>
        </w:tc>
        <w:tc>
          <w:tcPr>
            <w:tcW w:w="3419" w:type="dxa"/>
            <w:vAlign w:val="center"/>
          </w:tcPr>
          <w:p w14:paraId="3C9475A3" w14:textId="77D940D2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039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; 0.11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2671BC5E" w14:textId="360453E7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41" w:type="dxa"/>
            <w:vAlign w:val="center"/>
          </w:tcPr>
          <w:p w14:paraId="745426EE" w14:textId="6171FBE2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9</w:t>
            </w:r>
          </w:p>
        </w:tc>
      </w:tr>
      <w:tr w:rsidR="0004114C" w:rsidRPr="00795352" w14:paraId="2C155FEC" w14:textId="77777777" w:rsidTr="00E37188">
        <w:trPr>
          <w:trHeight w:val="256"/>
        </w:trPr>
        <w:tc>
          <w:tcPr>
            <w:tcW w:w="7577" w:type="dxa"/>
          </w:tcPr>
          <w:p w14:paraId="03BA3452" w14:textId="04C194EB" w:rsidR="0004114C" w:rsidRPr="00A955BC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violent crime</w:t>
            </w:r>
          </w:p>
        </w:tc>
        <w:tc>
          <w:tcPr>
            <w:tcW w:w="3419" w:type="dxa"/>
            <w:vAlign w:val="center"/>
          </w:tcPr>
          <w:p w14:paraId="1975E670" w14:textId="4072AA11" w:rsidR="0004114C" w:rsidRDefault="00B67E86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970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; 0.06</w:t>
            </w:r>
            <w:r w:rsidR="00E721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5B161673" w14:textId="66442941" w:rsidR="00B67E86" w:rsidRDefault="00B67E86" w:rsidP="00B6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641" w:type="dxa"/>
            <w:vAlign w:val="center"/>
          </w:tcPr>
          <w:p w14:paraId="796829B8" w14:textId="7FB387AB" w:rsidR="0004114C" w:rsidRDefault="00703723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</w:tr>
      <w:tr w:rsidR="0004114C" w:rsidRPr="00795352" w14:paraId="0888C402" w14:textId="77777777" w:rsidTr="00E37188">
        <w:trPr>
          <w:trHeight w:val="256"/>
        </w:trPr>
        <w:tc>
          <w:tcPr>
            <w:tcW w:w="7577" w:type="dxa"/>
          </w:tcPr>
          <w:p w14:paraId="4DFBFC92" w14:textId="117AB91D" w:rsidR="0004114C" w:rsidRPr="00A955BC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olent crime</w:t>
            </w:r>
          </w:p>
        </w:tc>
        <w:tc>
          <w:tcPr>
            <w:tcW w:w="3419" w:type="dxa"/>
            <w:vAlign w:val="center"/>
          </w:tcPr>
          <w:p w14:paraId="571551F7" w14:textId="7AE034DC" w:rsidR="0004114C" w:rsidRDefault="00B67E86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  <w:r w:rsidR="005F51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866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;0.18</w:t>
            </w:r>
            <w:r w:rsidR="005F51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67F66445" w14:textId="01B20A98" w:rsidR="0004114C" w:rsidRDefault="00B67E86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641" w:type="dxa"/>
            <w:vAlign w:val="center"/>
          </w:tcPr>
          <w:p w14:paraId="72718859" w14:textId="339FC25D" w:rsidR="0004114C" w:rsidRDefault="00703723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1</w:t>
            </w:r>
          </w:p>
        </w:tc>
      </w:tr>
      <w:tr w:rsidR="0004114C" w:rsidRPr="00795352" w14:paraId="348FE0F6" w14:textId="77777777" w:rsidTr="00E37188">
        <w:trPr>
          <w:trHeight w:val="256"/>
        </w:trPr>
        <w:tc>
          <w:tcPr>
            <w:tcW w:w="7577" w:type="dxa"/>
          </w:tcPr>
          <w:p w14:paraId="229A824E" w14:textId="2C1C5ACA" w:rsidR="0004114C" w:rsidRPr="00A955BC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crime</w:t>
            </w:r>
          </w:p>
        </w:tc>
        <w:tc>
          <w:tcPr>
            <w:tcW w:w="3419" w:type="dxa"/>
            <w:vAlign w:val="center"/>
          </w:tcPr>
          <w:p w14:paraId="1C85BB7C" w14:textId="06310107" w:rsidR="0004114C" w:rsidRDefault="00B67E86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="005F51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5470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; 0.13</w:t>
            </w:r>
            <w:r w:rsidR="005F51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51765305" w14:textId="71FFF389" w:rsidR="0004114C" w:rsidRDefault="00B67E86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641" w:type="dxa"/>
            <w:vAlign w:val="center"/>
          </w:tcPr>
          <w:p w14:paraId="435BD1E4" w14:textId="26FDD026" w:rsidR="00B67E86" w:rsidRDefault="00703723" w:rsidP="00B67E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1</w:t>
            </w:r>
          </w:p>
        </w:tc>
      </w:tr>
      <w:tr w:rsidR="0004114C" w:rsidRPr="00795352" w14:paraId="0B8D979D" w14:textId="77777777" w:rsidTr="00E37188">
        <w:trPr>
          <w:trHeight w:val="256"/>
        </w:trPr>
        <w:tc>
          <w:tcPr>
            <w:tcW w:w="7577" w:type="dxa"/>
          </w:tcPr>
          <w:p w14:paraId="4B0D9FC0" w14:textId="77777777" w:rsidR="0004114C" w:rsidRPr="00A955BC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5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bacco use</w:t>
            </w:r>
          </w:p>
        </w:tc>
        <w:tc>
          <w:tcPr>
            <w:tcW w:w="3419" w:type="dxa"/>
            <w:vAlign w:val="center"/>
          </w:tcPr>
          <w:p w14:paraId="64B6595F" w14:textId="43D2D665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  <w:r w:rsidR="005F51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83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12; </w:t>
            </w:r>
            <w:r w:rsidR="00F21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  <w:r w:rsidR="005F51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2853" w:type="dxa"/>
            <w:vAlign w:val="center"/>
          </w:tcPr>
          <w:p w14:paraId="428F7C6F" w14:textId="719AF44D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641" w:type="dxa"/>
            <w:vAlign w:val="center"/>
          </w:tcPr>
          <w:p w14:paraId="15A58FE2" w14:textId="16C80488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2</w:t>
            </w:r>
          </w:p>
        </w:tc>
      </w:tr>
      <w:tr w:rsidR="0004114C" w:rsidRPr="00795352" w14:paraId="02CAC443" w14:textId="77777777" w:rsidTr="00E37188">
        <w:trPr>
          <w:trHeight w:val="256"/>
        </w:trPr>
        <w:tc>
          <w:tcPr>
            <w:tcW w:w="7577" w:type="dxa"/>
          </w:tcPr>
          <w:p w14:paraId="51FE1297" w14:textId="77777777" w:rsidR="0004114C" w:rsidRPr="00A955BC" w:rsidRDefault="0004114C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5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ge drinking</w:t>
            </w:r>
          </w:p>
        </w:tc>
        <w:tc>
          <w:tcPr>
            <w:tcW w:w="3419" w:type="dxa"/>
            <w:vAlign w:val="center"/>
          </w:tcPr>
          <w:p w14:paraId="1B1BF94F" w14:textId="72B2B0DD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="005F51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F21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; 0.17</w:t>
            </w:r>
            <w:r w:rsidR="005F51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1B3805FF" w14:textId="55EA3A8D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641" w:type="dxa"/>
            <w:vAlign w:val="center"/>
          </w:tcPr>
          <w:p w14:paraId="4F4AC740" w14:textId="3FDEF8CC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1</w:t>
            </w:r>
          </w:p>
        </w:tc>
      </w:tr>
      <w:tr w:rsidR="0004114C" w:rsidRPr="00795352" w14:paraId="15CA7389" w14:textId="77777777" w:rsidTr="00E37188">
        <w:trPr>
          <w:trHeight w:val="256"/>
        </w:trPr>
        <w:tc>
          <w:tcPr>
            <w:tcW w:w="7577" w:type="dxa"/>
          </w:tcPr>
          <w:p w14:paraId="37D7E1EE" w14:textId="245C804E" w:rsidR="0004114C" w:rsidRPr="00A955BC" w:rsidRDefault="000F0E14" w:rsidP="0004114C">
            <w:pPr>
              <w:ind w:firstLine="2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</w:t>
            </w:r>
            <w:r w:rsidR="0004114C" w:rsidRPr="00A955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3419" w:type="dxa"/>
            <w:vAlign w:val="center"/>
          </w:tcPr>
          <w:p w14:paraId="70034C04" w14:textId="4502E9FE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="005F51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C36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; 0.13</w:t>
            </w:r>
            <w:r w:rsidR="005F51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53" w:type="dxa"/>
            <w:vAlign w:val="center"/>
          </w:tcPr>
          <w:p w14:paraId="49881D27" w14:textId="3122C2BF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641" w:type="dxa"/>
            <w:vAlign w:val="center"/>
          </w:tcPr>
          <w:p w14:paraId="05D349FF" w14:textId="06EFACDF" w:rsidR="0004114C" w:rsidRDefault="0004114C" w:rsidP="000411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8</w:t>
            </w:r>
          </w:p>
        </w:tc>
      </w:tr>
      <w:tr w:rsidR="0004114C" w:rsidRPr="004D2593" w14:paraId="0E7F5326" w14:textId="77777777" w:rsidTr="00E37188">
        <w:trPr>
          <w:trHeight w:val="267"/>
        </w:trPr>
        <w:tc>
          <w:tcPr>
            <w:tcW w:w="15490" w:type="dxa"/>
            <w:gridSpan w:val="4"/>
            <w:tcBorders>
              <w:top w:val="single" w:sz="4" w:space="0" w:color="auto"/>
            </w:tcBorders>
          </w:tcPr>
          <w:p w14:paraId="12BF1594" w14:textId="12317AB8" w:rsidR="0004114C" w:rsidRPr="00912AA9" w:rsidRDefault="0004114C" w:rsidP="000411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2A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e. BFP – </w:t>
            </w:r>
            <w:r w:rsidRPr="00912A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olsa Família</w:t>
            </w:r>
            <w:r w:rsidRPr="00912A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gramme; </w:t>
            </w:r>
            <w:r w:rsidR="00E72120" w:rsidRPr="00912A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– 95% Confidence Interval; </w:t>
            </w:r>
            <w:r w:rsidRPr="00912A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– Standard Error</w:t>
            </w:r>
          </w:p>
          <w:p w14:paraId="1D6D8B22" w14:textId="538EFE15" w:rsidR="0004114C" w:rsidRPr="0053372D" w:rsidRDefault="0004114C" w:rsidP="000411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tching for sex, maternal skin colour, maternal schooling, househol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ore, maternal age at childbirth, maternal depressive symptoms at age 6 years, and parity</w:t>
            </w:r>
          </w:p>
        </w:tc>
      </w:tr>
    </w:tbl>
    <w:p w14:paraId="240FB6C5" w14:textId="77777777" w:rsidR="00BF28F8" w:rsidRDefault="00BF28F8">
      <w:pPr>
        <w:rPr>
          <w:lang w:val="en-GB"/>
        </w:rPr>
      </w:pPr>
    </w:p>
    <w:p w14:paraId="1886C6E7" w14:textId="267A89E1" w:rsidR="00300996" w:rsidRDefault="00300996">
      <w:pPr>
        <w:rPr>
          <w:lang w:val="en-GB"/>
        </w:rPr>
        <w:sectPr w:rsidR="00300996" w:rsidSect="00104D2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43E6CA1" w14:textId="62670D6A" w:rsidR="00300996" w:rsidRPr="008B440E" w:rsidRDefault="00300996">
      <w:pPr>
        <w:rPr>
          <w:lang w:val="en-GB"/>
        </w:rPr>
      </w:pPr>
    </w:p>
    <w:sectPr w:rsidR="00300996" w:rsidRPr="008B440E" w:rsidSect="003009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46921"/>
    <w:multiLevelType w:val="hybridMultilevel"/>
    <w:tmpl w:val="203E403A"/>
    <w:lvl w:ilvl="0" w:tplc="321E2F26">
      <w:start w:val="8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603FB"/>
    <w:multiLevelType w:val="hybridMultilevel"/>
    <w:tmpl w:val="A14EAFE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89006A"/>
    <w:multiLevelType w:val="hybridMultilevel"/>
    <w:tmpl w:val="F40872C4"/>
    <w:lvl w:ilvl="0" w:tplc="0416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127E16"/>
    <w:multiLevelType w:val="hybridMultilevel"/>
    <w:tmpl w:val="75581840"/>
    <w:lvl w:ilvl="0" w:tplc="20301630">
      <w:start w:val="8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6853092">
    <w:abstractNumId w:val="1"/>
  </w:num>
  <w:num w:numId="2" w16cid:durableId="66340337">
    <w:abstractNumId w:val="2"/>
  </w:num>
  <w:num w:numId="3" w16cid:durableId="707024264">
    <w:abstractNumId w:val="3"/>
  </w:num>
  <w:num w:numId="4" w16cid:durableId="1889947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yNDYwNLGwNDE2szBW0lEKTi0uzszPAykwNK4FABywpP4tAAAA"/>
  </w:docVars>
  <w:rsids>
    <w:rsidRoot w:val="000A5911"/>
    <w:rsid w:val="00024288"/>
    <w:rsid w:val="00027713"/>
    <w:rsid w:val="0004114C"/>
    <w:rsid w:val="0004120E"/>
    <w:rsid w:val="000606F3"/>
    <w:rsid w:val="0006122A"/>
    <w:rsid w:val="000A412F"/>
    <w:rsid w:val="000A5911"/>
    <w:rsid w:val="000A63B3"/>
    <w:rsid w:val="000B3B61"/>
    <w:rsid w:val="000C2176"/>
    <w:rsid w:val="000E5066"/>
    <w:rsid w:val="000F0E14"/>
    <w:rsid w:val="00104D22"/>
    <w:rsid w:val="00111F57"/>
    <w:rsid w:val="00191F26"/>
    <w:rsid w:val="001938D2"/>
    <w:rsid w:val="001B38C3"/>
    <w:rsid w:val="001C2887"/>
    <w:rsid w:val="001D64CC"/>
    <w:rsid w:val="001F22DC"/>
    <w:rsid w:val="00202EEC"/>
    <w:rsid w:val="00206E8B"/>
    <w:rsid w:val="00210995"/>
    <w:rsid w:val="00210FAB"/>
    <w:rsid w:val="00227BDB"/>
    <w:rsid w:val="00232135"/>
    <w:rsid w:val="002356AF"/>
    <w:rsid w:val="002407BD"/>
    <w:rsid w:val="00245CE4"/>
    <w:rsid w:val="002632FB"/>
    <w:rsid w:val="00286F36"/>
    <w:rsid w:val="002922AC"/>
    <w:rsid w:val="00294818"/>
    <w:rsid w:val="002A7F5A"/>
    <w:rsid w:val="002C2D68"/>
    <w:rsid w:val="002F2D5E"/>
    <w:rsid w:val="00300996"/>
    <w:rsid w:val="0030392E"/>
    <w:rsid w:val="00305421"/>
    <w:rsid w:val="003225AD"/>
    <w:rsid w:val="00364530"/>
    <w:rsid w:val="003A1282"/>
    <w:rsid w:val="003A2718"/>
    <w:rsid w:val="003A6FD4"/>
    <w:rsid w:val="003B1E5F"/>
    <w:rsid w:val="003D523C"/>
    <w:rsid w:val="004101B7"/>
    <w:rsid w:val="00415AD1"/>
    <w:rsid w:val="004B4CA5"/>
    <w:rsid w:val="004C6809"/>
    <w:rsid w:val="004D2593"/>
    <w:rsid w:val="00504BD9"/>
    <w:rsid w:val="00510B1B"/>
    <w:rsid w:val="005123DC"/>
    <w:rsid w:val="00514CE1"/>
    <w:rsid w:val="00516D28"/>
    <w:rsid w:val="00523276"/>
    <w:rsid w:val="00526946"/>
    <w:rsid w:val="0053000C"/>
    <w:rsid w:val="00532DF6"/>
    <w:rsid w:val="005470D0"/>
    <w:rsid w:val="005502DD"/>
    <w:rsid w:val="005623D4"/>
    <w:rsid w:val="005A6BE3"/>
    <w:rsid w:val="005C2758"/>
    <w:rsid w:val="005F20AF"/>
    <w:rsid w:val="005F51F8"/>
    <w:rsid w:val="006175AB"/>
    <w:rsid w:val="00623C17"/>
    <w:rsid w:val="00642283"/>
    <w:rsid w:val="00661EBE"/>
    <w:rsid w:val="0066469D"/>
    <w:rsid w:val="006731E4"/>
    <w:rsid w:val="0067549D"/>
    <w:rsid w:val="006757D8"/>
    <w:rsid w:val="006817F5"/>
    <w:rsid w:val="00697057"/>
    <w:rsid w:val="006A6010"/>
    <w:rsid w:val="006B16A3"/>
    <w:rsid w:val="006B5457"/>
    <w:rsid w:val="006B5C5B"/>
    <w:rsid w:val="006E7CA0"/>
    <w:rsid w:val="006F5079"/>
    <w:rsid w:val="00703723"/>
    <w:rsid w:val="00705EB5"/>
    <w:rsid w:val="00736464"/>
    <w:rsid w:val="00763811"/>
    <w:rsid w:val="00763DF9"/>
    <w:rsid w:val="007A796B"/>
    <w:rsid w:val="007D3C70"/>
    <w:rsid w:val="007E6B98"/>
    <w:rsid w:val="00804058"/>
    <w:rsid w:val="008050F1"/>
    <w:rsid w:val="00807C8B"/>
    <w:rsid w:val="00812BBB"/>
    <w:rsid w:val="00814BC4"/>
    <w:rsid w:val="00817BEF"/>
    <w:rsid w:val="008270A6"/>
    <w:rsid w:val="008312A2"/>
    <w:rsid w:val="00855A89"/>
    <w:rsid w:val="00863A9F"/>
    <w:rsid w:val="00866B53"/>
    <w:rsid w:val="00883B82"/>
    <w:rsid w:val="008B41C3"/>
    <w:rsid w:val="008B440E"/>
    <w:rsid w:val="008F4BCC"/>
    <w:rsid w:val="008F6B36"/>
    <w:rsid w:val="00912AA9"/>
    <w:rsid w:val="00913A29"/>
    <w:rsid w:val="00931FC0"/>
    <w:rsid w:val="00957FAE"/>
    <w:rsid w:val="009677D8"/>
    <w:rsid w:val="00985930"/>
    <w:rsid w:val="009C52BD"/>
    <w:rsid w:val="009E38AC"/>
    <w:rsid w:val="009E4608"/>
    <w:rsid w:val="009E5FDC"/>
    <w:rsid w:val="009F768C"/>
    <w:rsid w:val="00A00C03"/>
    <w:rsid w:val="00A317B2"/>
    <w:rsid w:val="00A41218"/>
    <w:rsid w:val="00A550A4"/>
    <w:rsid w:val="00A955BC"/>
    <w:rsid w:val="00AB4D49"/>
    <w:rsid w:val="00B05E24"/>
    <w:rsid w:val="00B12BFF"/>
    <w:rsid w:val="00B14E44"/>
    <w:rsid w:val="00B40831"/>
    <w:rsid w:val="00B67E86"/>
    <w:rsid w:val="00B717BF"/>
    <w:rsid w:val="00B72743"/>
    <w:rsid w:val="00BA4428"/>
    <w:rsid w:val="00BB42E3"/>
    <w:rsid w:val="00BD6766"/>
    <w:rsid w:val="00BF28F8"/>
    <w:rsid w:val="00BF7F10"/>
    <w:rsid w:val="00C3691E"/>
    <w:rsid w:val="00C568E7"/>
    <w:rsid w:val="00C74DEB"/>
    <w:rsid w:val="00C75CE0"/>
    <w:rsid w:val="00C764D5"/>
    <w:rsid w:val="00C81D38"/>
    <w:rsid w:val="00CA3EEA"/>
    <w:rsid w:val="00CB6340"/>
    <w:rsid w:val="00CD2D81"/>
    <w:rsid w:val="00D323B1"/>
    <w:rsid w:val="00D64B86"/>
    <w:rsid w:val="00DD65EE"/>
    <w:rsid w:val="00DF5A06"/>
    <w:rsid w:val="00E110FE"/>
    <w:rsid w:val="00E162DF"/>
    <w:rsid w:val="00E211BC"/>
    <w:rsid w:val="00E242CB"/>
    <w:rsid w:val="00E31DDB"/>
    <w:rsid w:val="00E54C00"/>
    <w:rsid w:val="00E6163A"/>
    <w:rsid w:val="00E72120"/>
    <w:rsid w:val="00E753C4"/>
    <w:rsid w:val="00E779DC"/>
    <w:rsid w:val="00E8354C"/>
    <w:rsid w:val="00EA2DF9"/>
    <w:rsid w:val="00EB7E34"/>
    <w:rsid w:val="00ED3296"/>
    <w:rsid w:val="00ED6391"/>
    <w:rsid w:val="00F031D5"/>
    <w:rsid w:val="00F21E25"/>
    <w:rsid w:val="00F74AE6"/>
    <w:rsid w:val="00F9724C"/>
    <w:rsid w:val="00FE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AC3CD"/>
  <w15:chartTrackingRefBased/>
  <w15:docId w15:val="{A3154AB9-8AAB-4ABF-94A8-CE5EF0200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11BC"/>
    <w:pPr>
      <w:ind w:left="720"/>
      <w:contextualSpacing/>
    </w:pPr>
  </w:style>
  <w:style w:type="paragraph" w:styleId="Revision">
    <w:name w:val="Revision"/>
    <w:hidden/>
    <w:uiPriority w:val="99"/>
    <w:semiHidden/>
    <w:rsid w:val="001D64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6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6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4C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75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Strong">
    <w:name w:val="Strong"/>
    <w:basedOn w:val="DefaultParagraphFont"/>
    <w:uiPriority w:val="22"/>
    <w:qFormat/>
    <w:rsid w:val="00E753C4"/>
    <w:rPr>
      <w:b/>
      <w:bCs/>
    </w:rPr>
  </w:style>
  <w:style w:type="character" w:styleId="Emphasis">
    <w:name w:val="Emphasis"/>
    <w:basedOn w:val="DefaultParagraphFont"/>
    <w:uiPriority w:val="20"/>
    <w:qFormat/>
    <w:rsid w:val="00E753C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A4428"/>
    <w:rPr>
      <w:color w:val="666666"/>
    </w:rPr>
  </w:style>
  <w:style w:type="character" w:customStyle="1" w:styleId="katex-mathml">
    <w:name w:val="katex-mathml"/>
    <w:basedOn w:val="DefaultParagraphFont"/>
    <w:rsid w:val="001F22DC"/>
  </w:style>
  <w:style w:type="character" w:customStyle="1" w:styleId="mord">
    <w:name w:val="mord"/>
    <w:basedOn w:val="DefaultParagraphFont"/>
    <w:rsid w:val="001F22DC"/>
  </w:style>
  <w:style w:type="character" w:customStyle="1" w:styleId="vlist-s">
    <w:name w:val="vlist-s"/>
    <w:basedOn w:val="DefaultParagraphFont"/>
    <w:rsid w:val="001F22DC"/>
  </w:style>
  <w:style w:type="character" w:customStyle="1" w:styleId="mpunct">
    <w:name w:val="mpunct"/>
    <w:basedOn w:val="DefaultParagraphFont"/>
    <w:rsid w:val="001F22DC"/>
  </w:style>
  <w:style w:type="character" w:customStyle="1" w:styleId="minner">
    <w:name w:val="minner"/>
    <w:basedOn w:val="DefaultParagraphFont"/>
    <w:rsid w:val="001F22DC"/>
  </w:style>
  <w:style w:type="character" w:customStyle="1" w:styleId="mopen">
    <w:name w:val="mopen"/>
    <w:basedOn w:val="DefaultParagraphFont"/>
    <w:rsid w:val="006731E4"/>
  </w:style>
  <w:style w:type="character" w:customStyle="1" w:styleId="mclose">
    <w:name w:val="mclose"/>
    <w:basedOn w:val="DefaultParagraphFont"/>
    <w:rsid w:val="00673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560E0-AE53-4EBE-9129-F9BBFC96D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67</Words>
  <Characters>8468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ruyama</dc:creator>
  <cp:keywords/>
  <dc:description/>
  <cp:lastModifiedBy>Jessica Maruyama</cp:lastModifiedBy>
  <cp:revision>3</cp:revision>
  <dcterms:created xsi:type="dcterms:W3CDTF">2025-09-08T14:34:00Z</dcterms:created>
  <dcterms:modified xsi:type="dcterms:W3CDTF">2025-09-08T14:35:00Z</dcterms:modified>
</cp:coreProperties>
</file>